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2" w:rightFromText="142" w:vertAnchor="page" w:horzAnchor="margin" w:tblpY="1393"/>
        <w:tblW w:w="8647" w:type="dxa"/>
        <w:tblCellMar>
          <w:left w:w="99" w:type="dxa"/>
          <w:right w:w="99" w:type="dxa"/>
        </w:tblCellMar>
        <w:tblLook w:val="04A0" w:firstRow="1" w:lastRow="0" w:firstColumn="1" w:lastColumn="0" w:noHBand="0" w:noVBand="1"/>
      </w:tblPr>
      <w:tblGrid>
        <w:gridCol w:w="8647"/>
      </w:tblGrid>
      <w:tr w:rsidR="008270DD" w:rsidRPr="00FE0B43" w14:paraId="369BDB4B" w14:textId="77777777" w:rsidTr="000F018E">
        <w:trPr>
          <w:trHeight w:val="560"/>
        </w:trPr>
        <w:tc>
          <w:tcPr>
            <w:tcW w:w="8647" w:type="dxa"/>
            <w:tcBorders>
              <w:top w:val="nil"/>
              <w:left w:val="nil"/>
              <w:bottom w:val="nil"/>
              <w:right w:val="nil"/>
            </w:tcBorders>
            <w:shd w:val="clear" w:color="auto" w:fill="auto"/>
            <w:noWrap/>
            <w:vAlign w:val="center"/>
            <w:hideMark/>
          </w:tcPr>
          <w:p w14:paraId="69B096F3" w14:textId="77777777" w:rsidR="008270DD" w:rsidRPr="00FE0B43" w:rsidRDefault="008270DD" w:rsidP="000F018E">
            <w:pPr>
              <w:widowControl/>
              <w:jc w:val="left"/>
              <w:rPr>
                <w:rFonts w:ascii="Times New Roman" w:eastAsia="Yu Gothic" w:hAnsi="Times New Roman" w:cs="Times New Roman"/>
                <w:b/>
                <w:bCs/>
                <w:color w:val="000000"/>
                <w:kern w:val="0"/>
                <w:sz w:val="24"/>
                <w14:ligatures w14:val="none"/>
              </w:rPr>
            </w:pPr>
            <w:r w:rsidRPr="00FE0B43">
              <w:rPr>
                <w:rFonts w:ascii="Times New Roman" w:eastAsia="Yu Gothic" w:hAnsi="Times New Roman" w:cs="Times New Roman"/>
                <w:b/>
                <w:bCs/>
                <w:color w:val="000000"/>
                <w:kern w:val="0"/>
                <w:sz w:val="24"/>
                <w14:ligatures w14:val="none"/>
              </w:rPr>
              <w:t xml:space="preserve">Supplementary Table 1: Prompts, Generated Summary, and Outputs for Case 176 </w:t>
            </w:r>
          </w:p>
        </w:tc>
      </w:tr>
      <w:tr w:rsidR="008270DD" w:rsidRPr="00FE0B43" w14:paraId="5B3D17B1" w14:textId="77777777" w:rsidTr="000F018E">
        <w:trPr>
          <w:trHeight w:val="2560"/>
        </w:trPr>
        <w:tc>
          <w:tcPr>
            <w:tcW w:w="8647" w:type="dxa"/>
            <w:tcBorders>
              <w:top w:val="nil"/>
              <w:left w:val="nil"/>
              <w:bottom w:val="nil"/>
              <w:right w:val="nil"/>
            </w:tcBorders>
            <w:shd w:val="clear" w:color="auto" w:fill="auto"/>
            <w:vAlign w:val="center"/>
            <w:hideMark/>
          </w:tcPr>
          <w:p w14:paraId="14389F1F" w14:textId="77777777" w:rsidR="008270DD" w:rsidRPr="00FE0B43" w:rsidRDefault="008270DD" w:rsidP="000F018E">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b/>
                <w:bCs/>
                <w:color w:val="000000"/>
                <w:kern w:val="0"/>
                <w:sz w:val="24"/>
                <w:u w:val="single"/>
                <w14:ligatures w14:val="none"/>
              </w:rPr>
              <w:t>(a) Prompt utilized in the baseline (zero-shot chain-of-thought) method</w:t>
            </w:r>
            <w:r w:rsidRPr="00FE0B43">
              <w:rPr>
                <w:rFonts w:ascii="Times New Roman" w:eastAsia="Yu Gothic" w:hAnsi="Times New Roman" w:cs="Times New Roman"/>
                <w:color w:val="000000"/>
                <w:kern w:val="0"/>
                <w:sz w:val="24"/>
                <w:u w:val="single"/>
                <w14:ligatures w14:val="none"/>
              </w:rPr>
              <w:br/>
            </w:r>
            <w:r w:rsidRPr="00FE0B43">
              <w:rPr>
                <w:rFonts w:ascii="Times New Roman" w:eastAsia="Yu Gothic" w:hAnsi="Times New Roman" w:cs="Times New Roman"/>
                <w:color w:val="000000"/>
                <w:kern w:val="0"/>
                <w:sz w:val="24"/>
                <w14:ligatures w14:val="none"/>
              </w:rPr>
              <w:t># Request</w:t>
            </w:r>
            <w:r w:rsidRPr="00FE0B43">
              <w:rPr>
                <w:rFonts w:ascii="Times New Roman" w:eastAsia="Yu Gothic" w:hAnsi="Times New Roman" w:cs="Times New Roman"/>
                <w:color w:val="000000"/>
                <w:kern w:val="0"/>
                <w:sz w:val="24"/>
                <w14:ligatures w14:val="none"/>
              </w:rPr>
              <w:br/>
              <w:t>As a physician, I plan to utilize you for research purposes. Assuming you are a hypothetical physician, please walk me through the process from differential diagnosis to the most likely diagnosis and the next two most likely differential diagnoses step by step, based on the attached information.</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 Clinical case</w:t>
            </w:r>
            <w:r w:rsidRPr="00FE0B43">
              <w:rPr>
                <w:rFonts w:ascii="Times New Roman" w:eastAsia="Yu Gothic" w:hAnsi="Times New Roman" w:cs="Times New Roman"/>
                <w:color w:val="000000"/>
                <w:kern w:val="0"/>
                <w:sz w:val="24"/>
                <w14:ligatures w14:val="none"/>
              </w:rPr>
              <w:br/>
              <w:t>History: A 75-year-old man presented with a 1-week history of fever, chills, arthralgia, and a sense of generalized weakness. He also had double vision for 1 day associated with one episode of urinary incontinence and an erythematous rash, which started on his neck and moved to his extremities. His medical history included a recurrent rash on his extremities since 2004. A prior skin biopsy revealed acute neutrophilic dermatoses. At physical examination, red nontender plaques were seen on the patient’s neck and extremities. Neurologic examination revealed evidence of mild disorientation. The results of motor, sensory, and coordination examinations were normal. The patient had horizontal diplopia on lateral gaze that was secondary to left abducens nerve palsy. The patient’s vital signs and systemic examination results were unremarkable. Cerebrospinal fluid analysis revealed an elevated concentration of proteins and pleocytosis; however, the glucose level was normal. Cerebrospinal fluid work-up was negative for herpes simplex virus with polymerase chain reaction testing, negative for Cryptococcus neoformans with antigen testing, and negative for bacteria with Gram stain and cultures. Initial computed tomography (CT) of the head revealed generalized atrophy without any acute changes. Subsequently, magnetic resonance (MR) imaging of the brain was performed ( Figs 1 – 4 ).</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Imaging findings: Figure 1: Axial T2-weighted MR image (repetition time msec/echo time msec, 4754/101) shows patchy high signal intensity (arrow) in the midbrain.</w:t>
            </w:r>
            <w:r w:rsidRPr="00FE0B43">
              <w:rPr>
                <w:rFonts w:ascii="Times New Roman" w:eastAsia="Yu Gothic" w:hAnsi="Times New Roman" w:cs="Times New Roman"/>
                <w:color w:val="000000"/>
                <w:kern w:val="0"/>
                <w:sz w:val="24"/>
                <w14:ligatures w14:val="none"/>
              </w:rPr>
              <w:br/>
              <w:t>Figure 2: Axial FLAIR MR image (repetition time msec/echo time msec/inversion time msec, 9000/104/2500) shows patchy high signal intensity (arrow) in the midbrain.</w:t>
            </w:r>
            <w:r w:rsidRPr="00FE0B43">
              <w:rPr>
                <w:rFonts w:ascii="Times New Roman" w:eastAsia="Yu Gothic" w:hAnsi="Times New Roman" w:cs="Times New Roman"/>
                <w:color w:val="000000"/>
                <w:kern w:val="0"/>
                <w:sz w:val="24"/>
                <w14:ligatures w14:val="none"/>
              </w:rPr>
              <w:br/>
              <w:t>Figure 3: Axial diffusion-weighted MR image (6200/79) shows restricted diffusion (arrow) in the midbrain in the region of T2-weighted and FLAIR high signal intensity.</w:t>
            </w:r>
            <w:r w:rsidRPr="00FE0B43">
              <w:rPr>
                <w:rFonts w:ascii="Times New Roman" w:eastAsia="Yu Gothic" w:hAnsi="Times New Roman" w:cs="Times New Roman"/>
                <w:color w:val="000000"/>
                <w:kern w:val="0"/>
                <w:sz w:val="24"/>
                <w14:ligatures w14:val="none"/>
              </w:rPr>
              <w:br/>
              <w:t xml:space="preserve">Figure 4: Axial T1-weighted magnetization-prepared rapid acquisition gradient echo gadolinium-enhanced (10 mL of </w:t>
            </w:r>
            <w:proofErr w:type="spellStart"/>
            <w:r w:rsidRPr="00FE0B43">
              <w:rPr>
                <w:rFonts w:ascii="Times New Roman" w:eastAsia="Yu Gothic" w:hAnsi="Times New Roman" w:cs="Times New Roman"/>
                <w:color w:val="000000"/>
                <w:kern w:val="0"/>
                <w:sz w:val="24"/>
                <w14:ligatures w14:val="none"/>
              </w:rPr>
              <w:t>gadobutrol</w:t>
            </w:r>
            <w:proofErr w:type="spellEnd"/>
            <w:r w:rsidRPr="00FE0B43">
              <w:rPr>
                <w:rFonts w:ascii="Times New Roman" w:eastAsia="Yu Gothic" w:hAnsi="Times New Roman" w:cs="Times New Roman"/>
                <w:color w:val="000000"/>
                <w:kern w:val="0"/>
                <w:sz w:val="24"/>
                <w14:ligatures w14:val="none"/>
              </w:rPr>
              <w:t xml:space="preserve">, 604.72 mg of gadolinium per milliliter, </w:t>
            </w:r>
            <w:proofErr w:type="spellStart"/>
            <w:r w:rsidRPr="00FE0B43">
              <w:rPr>
                <w:rFonts w:ascii="Times New Roman" w:eastAsia="Yu Gothic" w:hAnsi="Times New Roman" w:cs="Times New Roman"/>
                <w:color w:val="000000"/>
                <w:kern w:val="0"/>
                <w:sz w:val="24"/>
                <w14:ligatures w14:val="none"/>
              </w:rPr>
              <w:lastRenderedPageBreak/>
              <w:t>Gadovist</w:t>
            </w:r>
            <w:proofErr w:type="spellEnd"/>
            <w:r w:rsidRPr="00FE0B43">
              <w:rPr>
                <w:rFonts w:ascii="Times New Roman" w:eastAsia="Yu Gothic" w:hAnsi="Times New Roman" w:cs="Times New Roman"/>
                <w:color w:val="000000"/>
                <w:kern w:val="0"/>
                <w:sz w:val="24"/>
                <w14:ligatures w14:val="none"/>
              </w:rPr>
              <w:t>; Bayer Healthcare Pharmaceuticals, Wayne, NJ) MR image (1900/3.37/1100) does not show any contrast enhancement in the areas of abnormal T2 and FLAIR signal intensity.</w:t>
            </w:r>
          </w:p>
        </w:tc>
      </w:tr>
      <w:tr w:rsidR="008270DD" w:rsidRPr="00FE0B43" w14:paraId="3672872C" w14:textId="77777777" w:rsidTr="000F018E">
        <w:trPr>
          <w:trHeight w:val="6380"/>
        </w:trPr>
        <w:tc>
          <w:tcPr>
            <w:tcW w:w="8647" w:type="dxa"/>
            <w:tcBorders>
              <w:top w:val="nil"/>
              <w:left w:val="nil"/>
              <w:bottom w:val="nil"/>
              <w:right w:val="nil"/>
            </w:tcBorders>
            <w:shd w:val="clear" w:color="auto" w:fill="auto"/>
            <w:vAlign w:val="center"/>
            <w:hideMark/>
          </w:tcPr>
          <w:p w14:paraId="51C2BA51" w14:textId="77777777" w:rsidR="008270DD" w:rsidRPr="00FE0B43" w:rsidRDefault="008270DD" w:rsidP="000F018E">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b/>
                <w:bCs/>
                <w:color w:val="000000"/>
                <w:kern w:val="0"/>
                <w:sz w:val="24"/>
                <w:u w:val="single"/>
                <w14:ligatures w14:val="none"/>
              </w:rPr>
              <w:lastRenderedPageBreak/>
              <w:t>(b) Prompt generating structured summary</w:t>
            </w:r>
            <w:r w:rsidRPr="00FE0B43">
              <w:rPr>
                <w:rFonts w:ascii="Times New Roman" w:eastAsia="Yu Gothic" w:hAnsi="Times New Roman" w:cs="Times New Roman"/>
                <w:color w:val="000000"/>
                <w:kern w:val="0"/>
                <w:sz w:val="24"/>
                <w:u w:val="single"/>
                <w14:ligatures w14:val="none"/>
              </w:rPr>
              <w:br/>
            </w:r>
            <w:r w:rsidRPr="00FE0B43">
              <w:rPr>
                <w:rFonts w:ascii="Times New Roman" w:eastAsia="Yu Gothic" w:hAnsi="Times New Roman" w:cs="Times New Roman"/>
                <w:color w:val="000000"/>
                <w:kern w:val="0"/>
                <w:sz w:val="24"/>
                <w14:ligatures w14:val="none"/>
              </w:rPr>
              <w:t># Role</w:t>
            </w:r>
            <w:r w:rsidRPr="00FE0B43">
              <w:rPr>
                <w:rFonts w:ascii="Times New Roman" w:eastAsia="Yu Gothic" w:hAnsi="Times New Roman" w:cs="Times New Roman"/>
                <w:color w:val="000000"/>
                <w:kern w:val="0"/>
                <w:sz w:val="24"/>
                <w14:ligatures w14:val="none"/>
              </w:rPr>
              <w:br/>
              <w:t>You are an experienced Diagnostic Radiologist. Your task is to summarize the following clinical case, aiming to understand it thoroughly and determine the correct diagnosis.</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 Request</w:t>
            </w:r>
            <w:r w:rsidRPr="00FE0B43">
              <w:rPr>
                <w:rFonts w:ascii="Times New Roman" w:eastAsia="Yu Gothic" w:hAnsi="Times New Roman" w:cs="Times New Roman"/>
                <w:color w:val="000000"/>
                <w:kern w:val="0"/>
                <w:sz w:val="24"/>
                <w14:ligatures w14:val="none"/>
              </w:rPr>
              <w:br/>
              <w:t>Categorize and summarize the information from the following clinical case into the specified categories. Use concise bullet points for each category, ensuring all critical information is captured. If a category has no relevant information, write "No information provided."</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Categories:</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Patient Information (e.g., age, sex, race)</w:t>
            </w:r>
            <w:r w:rsidRPr="00FE0B43">
              <w:rPr>
                <w:rFonts w:ascii="Times New Roman" w:eastAsia="Yu Gothic" w:hAnsi="Times New Roman" w:cs="Times New Roman"/>
                <w:color w:val="000000"/>
                <w:kern w:val="0"/>
                <w:sz w:val="24"/>
                <w14:ligatures w14:val="none"/>
              </w:rPr>
              <w:br/>
              <w:t>History of Present Illness</w:t>
            </w:r>
            <w:r w:rsidRPr="00FE0B43">
              <w:rPr>
                <w:rFonts w:ascii="Times New Roman" w:eastAsia="Yu Gothic" w:hAnsi="Times New Roman" w:cs="Times New Roman"/>
                <w:color w:val="000000"/>
                <w:kern w:val="0"/>
                <w:sz w:val="24"/>
                <w14:ligatures w14:val="none"/>
              </w:rPr>
              <w:br/>
              <w:t>Past Medical History</w:t>
            </w:r>
            <w:r w:rsidRPr="00FE0B43">
              <w:rPr>
                <w:rFonts w:ascii="Times New Roman" w:eastAsia="Yu Gothic" w:hAnsi="Times New Roman" w:cs="Times New Roman"/>
                <w:color w:val="000000"/>
                <w:kern w:val="0"/>
                <w:sz w:val="24"/>
                <w14:ligatures w14:val="none"/>
              </w:rPr>
              <w:br/>
              <w:t>Family History</w:t>
            </w:r>
            <w:r w:rsidRPr="00FE0B43">
              <w:rPr>
                <w:rFonts w:ascii="Times New Roman" w:eastAsia="Yu Gothic" w:hAnsi="Times New Roman" w:cs="Times New Roman"/>
                <w:color w:val="000000"/>
                <w:kern w:val="0"/>
                <w:sz w:val="24"/>
                <w14:ligatures w14:val="none"/>
              </w:rPr>
              <w:br/>
              <w:t>Social History (including relevant lifestyle factors)</w:t>
            </w:r>
            <w:r w:rsidRPr="00FE0B43">
              <w:rPr>
                <w:rFonts w:ascii="Times New Roman" w:eastAsia="Yu Gothic" w:hAnsi="Times New Roman" w:cs="Times New Roman"/>
                <w:color w:val="000000"/>
                <w:kern w:val="0"/>
                <w:sz w:val="24"/>
                <w14:ligatures w14:val="none"/>
              </w:rPr>
              <w:br/>
              <w:t>Current Medications and Allergies</w:t>
            </w:r>
            <w:r w:rsidRPr="00FE0B43">
              <w:rPr>
                <w:rFonts w:ascii="Times New Roman" w:eastAsia="Yu Gothic" w:hAnsi="Times New Roman" w:cs="Times New Roman"/>
                <w:color w:val="000000"/>
                <w:kern w:val="0"/>
                <w:sz w:val="24"/>
                <w14:ligatures w14:val="none"/>
              </w:rPr>
              <w:br/>
              <w:t>Symptoms</w:t>
            </w:r>
            <w:r w:rsidRPr="00FE0B43">
              <w:rPr>
                <w:rFonts w:ascii="Times New Roman" w:eastAsia="Yu Gothic" w:hAnsi="Times New Roman" w:cs="Times New Roman"/>
                <w:color w:val="000000"/>
                <w:kern w:val="0"/>
                <w:sz w:val="24"/>
                <w14:ligatures w14:val="none"/>
              </w:rPr>
              <w:br/>
              <w:t>Physical Examination Findings</w:t>
            </w:r>
            <w:r w:rsidRPr="00FE0B43">
              <w:rPr>
                <w:rFonts w:ascii="Times New Roman" w:eastAsia="Yu Gothic" w:hAnsi="Times New Roman" w:cs="Times New Roman"/>
                <w:color w:val="000000"/>
                <w:kern w:val="0"/>
                <w:sz w:val="24"/>
                <w14:ligatures w14:val="none"/>
              </w:rPr>
              <w:br/>
              <w:t>Vital Signs</w:t>
            </w:r>
            <w:r w:rsidRPr="00FE0B43">
              <w:rPr>
                <w:rFonts w:ascii="Times New Roman" w:eastAsia="Yu Gothic" w:hAnsi="Times New Roman" w:cs="Times New Roman"/>
                <w:color w:val="000000"/>
                <w:kern w:val="0"/>
                <w:sz w:val="24"/>
                <w14:ligatures w14:val="none"/>
              </w:rPr>
              <w:br/>
              <w:t>Laboratory Results (highlight abnormalities)</w:t>
            </w:r>
            <w:r w:rsidRPr="00FE0B43">
              <w:rPr>
                <w:rFonts w:ascii="Times New Roman" w:eastAsia="Yu Gothic" w:hAnsi="Times New Roman" w:cs="Times New Roman"/>
                <w:color w:val="000000"/>
                <w:kern w:val="0"/>
                <w:sz w:val="24"/>
                <w14:ligatures w14:val="none"/>
              </w:rPr>
              <w:br/>
              <w:t>Imaging Findings</w:t>
            </w:r>
            <w:r w:rsidRPr="00FE0B43">
              <w:rPr>
                <w:rFonts w:ascii="Times New Roman" w:eastAsia="Yu Gothic" w:hAnsi="Times New Roman" w:cs="Times New Roman"/>
                <w:color w:val="000000"/>
                <w:kern w:val="0"/>
                <w:sz w:val="24"/>
                <w14:ligatures w14:val="none"/>
              </w:rPr>
              <w:br/>
              <w:t>Additional Relevant Information</w:t>
            </w:r>
          </w:p>
        </w:tc>
      </w:tr>
      <w:tr w:rsidR="008270DD" w:rsidRPr="00FE0B43" w14:paraId="5B939112" w14:textId="77777777" w:rsidTr="000F018E">
        <w:trPr>
          <w:trHeight w:val="8192"/>
        </w:trPr>
        <w:tc>
          <w:tcPr>
            <w:tcW w:w="8647" w:type="dxa"/>
            <w:tcBorders>
              <w:top w:val="nil"/>
              <w:left w:val="nil"/>
              <w:bottom w:val="nil"/>
              <w:right w:val="nil"/>
            </w:tcBorders>
            <w:shd w:val="clear" w:color="auto" w:fill="auto"/>
            <w:vAlign w:val="center"/>
            <w:hideMark/>
          </w:tcPr>
          <w:p w14:paraId="62B88357" w14:textId="77777777" w:rsidR="008270DD" w:rsidRPr="00FE0B43" w:rsidRDefault="008270DD" w:rsidP="000F018E">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b/>
                <w:bCs/>
                <w:color w:val="000000"/>
                <w:kern w:val="0"/>
                <w:sz w:val="24"/>
                <w:u w:val="single"/>
                <w14:ligatures w14:val="none"/>
              </w:rPr>
              <w:lastRenderedPageBreak/>
              <w:t>(c) Generated structured summary</w:t>
            </w:r>
            <w:r w:rsidRPr="00FE0B43">
              <w:rPr>
                <w:rFonts w:ascii="Times New Roman" w:eastAsia="Yu Gothic" w:hAnsi="Times New Roman" w:cs="Times New Roman"/>
                <w:color w:val="000000"/>
                <w:kern w:val="0"/>
                <w:sz w:val="24"/>
                <w:u w:val="single"/>
                <w14:ligatures w14:val="none"/>
              </w:rPr>
              <w:br/>
            </w:r>
            <w:r w:rsidRPr="00FE0B43">
              <w:rPr>
                <w:rFonts w:ascii="Times New Roman" w:eastAsia="Yu Gothic" w:hAnsi="Times New Roman" w:cs="Times New Roman"/>
                <w:color w:val="000000"/>
                <w:kern w:val="0"/>
                <w:sz w:val="24"/>
                <w14:ligatures w14:val="none"/>
              </w:rPr>
              <w:t>Here's a categorized summary of the clinical case:</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Patient Information:</w:t>
            </w:r>
            <w:r w:rsidRPr="00FE0B43">
              <w:rPr>
                <w:rFonts w:ascii="Times New Roman" w:eastAsia="Yu Gothic" w:hAnsi="Times New Roman" w:cs="Times New Roman"/>
                <w:color w:val="000000"/>
                <w:kern w:val="0"/>
                <w:sz w:val="24"/>
                <w14:ligatures w14:val="none"/>
              </w:rPr>
              <w:br/>
              <w:t>• 75-year-old man</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History of Present Illness:</w:t>
            </w:r>
            <w:r w:rsidRPr="00FE0B43">
              <w:rPr>
                <w:rFonts w:ascii="Times New Roman" w:eastAsia="Yu Gothic" w:hAnsi="Times New Roman" w:cs="Times New Roman"/>
                <w:color w:val="000000"/>
                <w:kern w:val="0"/>
                <w:sz w:val="24"/>
                <w14:ligatures w14:val="none"/>
              </w:rPr>
              <w:br/>
              <w:t>• 1-week history of fever, chills, arthralgia, and generalized weakness</w:t>
            </w:r>
            <w:r w:rsidRPr="00FE0B43">
              <w:rPr>
                <w:rFonts w:ascii="Times New Roman" w:eastAsia="Yu Gothic" w:hAnsi="Times New Roman" w:cs="Times New Roman"/>
                <w:color w:val="000000"/>
                <w:kern w:val="0"/>
                <w:sz w:val="24"/>
                <w14:ligatures w14:val="none"/>
              </w:rPr>
              <w:br/>
              <w:t>• Double vision for 1 day</w:t>
            </w:r>
            <w:r w:rsidRPr="00FE0B43">
              <w:rPr>
                <w:rFonts w:ascii="Times New Roman" w:eastAsia="Yu Gothic" w:hAnsi="Times New Roman" w:cs="Times New Roman"/>
                <w:color w:val="000000"/>
                <w:kern w:val="0"/>
                <w:sz w:val="24"/>
                <w14:ligatures w14:val="none"/>
              </w:rPr>
              <w:br/>
              <w:t>• One episode of urinary incontinence</w:t>
            </w:r>
            <w:r w:rsidRPr="00FE0B43">
              <w:rPr>
                <w:rFonts w:ascii="Times New Roman" w:eastAsia="Yu Gothic" w:hAnsi="Times New Roman" w:cs="Times New Roman"/>
                <w:color w:val="000000"/>
                <w:kern w:val="0"/>
                <w:sz w:val="24"/>
                <w14:ligatures w14:val="none"/>
              </w:rPr>
              <w:br/>
              <w:t>• Erythematous rash starting on neck, moving to extremities</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Past Medical History:</w:t>
            </w:r>
            <w:r w:rsidRPr="00FE0B43">
              <w:rPr>
                <w:rFonts w:ascii="Times New Roman" w:eastAsia="Yu Gothic" w:hAnsi="Times New Roman" w:cs="Times New Roman"/>
                <w:color w:val="000000"/>
                <w:kern w:val="0"/>
                <w:sz w:val="24"/>
                <w14:ligatures w14:val="none"/>
              </w:rPr>
              <w:br/>
              <w:t>• Recurrent rash on extremities since 2004</w:t>
            </w:r>
            <w:r w:rsidRPr="00FE0B43">
              <w:rPr>
                <w:rFonts w:ascii="Times New Roman" w:eastAsia="Yu Gothic" w:hAnsi="Times New Roman" w:cs="Times New Roman"/>
                <w:color w:val="000000"/>
                <w:kern w:val="0"/>
                <w:sz w:val="24"/>
                <w14:ligatures w14:val="none"/>
              </w:rPr>
              <w:br/>
              <w:t>• Prior skin biopsy showed acute neutrophilic dermatoses</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Family History:</w:t>
            </w:r>
            <w:r w:rsidRPr="00FE0B43">
              <w:rPr>
                <w:rFonts w:ascii="Times New Roman" w:eastAsia="Yu Gothic" w:hAnsi="Times New Roman" w:cs="Times New Roman"/>
                <w:color w:val="000000"/>
                <w:kern w:val="0"/>
                <w:sz w:val="24"/>
                <w14:ligatures w14:val="none"/>
              </w:rPr>
              <w:br/>
              <w:t>• No information provided</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Social History:</w:t>
            </w:r>
            <w:r w:rsidRPr="00FE0B43">
              <w:rPr>
                <w:rFonts w:ascii="Times New Roman" w:eastAsia="Yu Gothic" w:hAnsi="Times New Roman" w:cs="Times New Roman"/>
                <w:color w:val="000000"/>
                <w:kern w:val="0"/>
                <w:sz w:val="24"/>
                <w14:ligatures w14:val="none"/>
              </w:rPr>
              <w:br/>
              <w:t>• No information provided</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Current Medications and Allergies:</w:t>
            </w:r>
            <w:r w:rsidRPr="00FE0B43">
              <w:rPr>
                <w:rFonts w:ascii="Times New Roman" w:eastAsia="Yu Gothic" w:hAnsi="Times New Roman" w:cs="Times New Roman"/>
                <w:color w:val="000000"/>
                <w:kern w:val="0"/>
                <w:sz w:val="24"/>
                <w14:ligatures w14:val="none"/>
              </w:rPr>
              <w:br/>
              <w:t>• No information provided</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Symptoms:</w:t>
            </w:r>
            <w:r w:rsidRPr="00FE0B43">
              <w:rPr>
                <w:rFonts w:ascii="Times New Roman" w:eastAsia="Yu Gothic" w:hAnsi="Times New Roman" w:cs="Times New Roman"/>
                <w:color w:val="000000"/>
                <w:kern w:val="0"/>
                <w:sz w:val="24"/>
                <w14:ligatures w14:val="none"/>
              </w:rPr>
              <w:br/>
              <w:t>• Fever, chills</w:t>
            </w:r>
            <w:r w:rsidRPr="00FE0B43">
              <w:rPr>
                <w:rFonts w:ascii="Times New Roman" w:eastAsia="Yu Gothic" w:hAnsi="Times New Roman" w:cs="Times New Roman"/>
                <w:color w:val="000000"/>
                <w:kern w:val="0"/>
                <w:sz w:val="24"/>
                <w14:ligatures w14:val="none"/>
              </w:rPr>
              <w:br/>
              <w:t>• Arthralgia</w:t>
            </w:r>
            <w:r w:rsidRPr="00FE0B43">
              <w:rPr>
                <w:rFonts w:ascii="Times New Roman" w:eastAsia="Yu Gothic" w:hAnsi="Times New Roman" w:cs="Times New Roman"/>
                <w:color w:val="000000"/>
                <w:kern w:val="0"/>
                <w:sz w:val="24"/>
                <w14:ligatures w14:val="none"/>
              </w:rPr>
              <w:br/>
              <w:t>• Generalized weakness</w:t>
            </w:r>
            <w:r w:rsidRPr="00FE0B43">
              <w:rPr>
                <w:rFonts w:ascii="Times New Roman" w:eastAsia="Yu Gothic" w:hAnsi="Times New Roman" w:cs="Times New Roman"/>
                <w:color w:val="000000"/>
                <w:kern w:val="0"/>
                <w:sz w:val="24"/>
                <w14:ligatures w14:val="none"/>
              </w:rPr>
              <w:br/>
              <w:t>• Double vision</w:t>
            </w:r>
            <w:r w:rsidRPr="00FE0B43">
              <w:rPr>
                <w:rFonts w:ascii="Times New Roman" w:eastAsia="Yu Gothic" w:hAnsi="Times New Roman" w:cs="Times New Roman"/>
                <w:color w:val="000000"/>
                <w:kern w:val="0"/>
                <w:sz w:val="24"/>
                <w14:ligatures w14:val="none"/>
              </w:rPr>
              <w:br/>
              <w:t>• Urinary incontinence</w:t>
            </w:r>
            <w:r w:rsidRPr="00FE0B43">
              <w:rPr>
                <w:rFonts w:ascii="Times New Roman" w:eastAsia="Yu Gothic" w:hAnsi="Times New Roman" w:cs="Times New Roman"/>
                <w:color w:val="000000"/>
                <w:kern w:val="0"/>
                <w:sz w:val="24"/>
                <w14:ligatures w14:val="none"/>
              </w:rPr>
              <w:br/>
              <w:t>• Erythematous rash</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Physical Examination Findings:</w:t>
            </w:r>
            <w:r w:rsidRPr="00FE0B43">
              <w:rPr>
                <w:rFonts w:ascii="Times New Roman" w:eastAsia="Yu Gothic" w:hAnsi="Times New Roman" w:cs="Times New Roman"/>
                <w:color w:val="000000"/>
                <w:kern w:val="0"/>
                <w:sz w:val="24"/>
                <w14:ligatures w14:val="none"/>
              </w:rPr>
              <w:br/>
              <w:t>• Red nontender plaques on neck and extremities</w:t>
            </w:r>
            <w:r w:rsidRPr="00FE0B43">
              <w:rPr>
                <w:rFonts w:ascii="Times New Roman" w:eastAsia="Yu Gothic" w:hAnsi="Times New Roman" w:cs="Times New Roman"/>
                <w:color w:val="000000"/>
                <w:kern w:val="0"/>
                <w:sz w:val="24"/>
                <w14:ligatures w14:val="none"/>
              </w:rPr>
              <w:br/>
              <w:t>• Mild disorientation</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lastRenderedPageBreak/>
              <w:t>• Normal motor, sensory, and coordination examinations</w:t>
            </w:r>
            <w:r w:rsidRPr="00FE0B43">
              <w:rPr>
                <w:rFonts w:ascii="Times New Roman" w:eastAsia="Yu Gothic" w:hAnsi="Times New Roman" w:cs="Times New Roman"/>
                <w:color w:val="000000"/>
                <w:kern w:val="0"/>
                <w:sz w:val="24"/>
                <w14:ligatures w14:val="none"/>
              </w:rPr>
              <w:br/>
              <w:t>• Left abducens nerve palsy causing horizontal diplopia on lateral gaze</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Vital Signs:</w:t>
            </w:r>
            <w:r w:rsidRPr="00FE0B43">
              <w:rPr>
                <w:rFonts w:ascii="Times New Roman" w:eastAsia="Yu Gothic" w:hAnsi="Times New Roman" w:cs="Times New Roman"/>
                <w:color w:val="000000"/>
                <w:kern w:val="0"/>
                <w:sz w:val="24"/>
                <w14:ligatures w14:val="none"/>
              </w:rPr>
              <w:br/>
              <w:t>• Unremarkable</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Laboratory Results:</w:t>
            </w:r>
            <w:r w:rsidRPr="00FE0B43">
              <w:rPr>
                <w:rFonts w:ascii="Times New Roman" w:eastAsia="Yu Gothic" w:hAnsi="Times New Roman" w:cs="Times New Roman"/>
                <w:color w:val="000000"/>
                <w:kern w:val="0"/>
                <w:sz w:val="24"/>
                <w14:ligatures w14:val="none"/>
              </w:rPr>
              <w:br/>
              <w:t>• Cerebrospinal fluid analysis:</w:t>
            </w:r>
            <w:r w:rsidRPr="00FE0B43">
              <w:rPr>
                <w:rFonts w:ascii="Times New Roman" w:eastAsia="Yu Gothic" w:hAnsi="Times New Roman" w:cs="Times New Roman"/>
                <w:color w:val="000000"/>
                <w:kern w:val="0"/>
                <w:sz w:val="24"/>
                <w14:ligatures w14:val="none"/>
              </w:rPr>
              <w:br/>
              <w:t>- Elevated protein concentration</w:t>
            </w:r>
            <w:r w:rsidRPr="00FE0B43">
              <w:rPr>
                <w:rFonts w:ascii="Times New Roman" w:eastAsia="Yu Gothic" w:hAnsi="Times New Roman" w:cs="Times New Roman"/>
                <w:color w:val="000000"/>
                <w:kern w:val="0"/>
                <w:sz w:val="24"/>
                <w14:ligatures w14:val="none"/>
              </w:rPr>
              <w:br/>
              <w:t>- Pleocytosis</w:t>
            </w:r>
            <w:r w:rsidRPr="00FE0B43">
              <w:rPr>
                <w:rFonts w:ascii="Times New Roman" w:eastAsia="Yu Gothic" w:hAnsi="Times New Roman" w:cs="Times New Roman"/>
                <w:color w:val="000000"/>
                <w:kern w:val="0"/>
                <w:sz w:val="24"/>
                <w14:ligatures w14:val="none"/>
              </w:rPr>
              <w:br/>
              <w:t>- Normal glucose level</w:t>
            </w:r>
            <w:r w:rsidRPr="00FE0B43">
              <w:rPr>
                <w:rFonts w:ascii="Times New Roman" w:eastAsia="Yu Gothic" w:hAnsi="Times New Roman" w:cs="Times New Roman"/>
                <w:color w:val="000000"/>
                <w:kern w:val="0"/>
                <w:sz w:val="24"/>
                <w14:ligatures w14:val="none"/>
              </w:rPr>
              <w:br/>
              <w:t>- Negative for herpes simplex virus (PCR)</w:t>
            </w:r>
            <w:r w:rsidRPr="00FE0B43">
              <w:rPr>
                <w:rFonts w:ascii="Times New Roman" w:eastAsia="Yu Gothic" w:hAnsi="Times New Roman" w:cs="Times New Roman"/>
                <w:color w:val="000000"/>
                <w:kern w:val="0"/>
                <w:sz w:val="24"/>
                <w14:ligatures w14:val="none"/>
              </w:rPr>
              <w:br/>
              <w:t>- Negative for Cryptococcus neoformans (antigen testing)</w:t>
            </w:r>
            <w:r w:rsidRPr="00FE0B43">
              <w:rPr>
                <w:rFonts w:ascii="Times New Roman" w:eastAsia="Yu Gothic" w:hAnsi="Times New Roman" w:cs="Times New Roman"/>
                <w:color w:val="000000"/>
                <w:kern w:val="0"/>
                <w:sz w:val="24"/>
                <w14:ligatures w14:val="none"/>
              </w:rPr>
              <w:br/>
              <w:t>- Negative for bacteria (Gram stain and cultures)</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Imaging Findings:</w:t>
            </w:r>
            <w:r w:rsidRPr="00FE0B43">
              <w:rPr>
                <w:rFonts w:ascii="Times New Roman" w:eastAsia="Yu Gothic" w:hAnsi="Times New Roman" w:cs="Times New Roman"/>
                <w:color w:val="000000"/>
                <w:kern w:val="0"/>
                <w:sz w:val="24"/>
                <w14:ligatures w14:val="none"/>
              </w:rPr>
              <w:br/>
              <w:t>• Initial CT head: Generalized atrophy, no acute changes</w:t>
            </w:r>
            <w:r w:rsidRPr="00FE0B43">
              <w:rPr>
                <w:rFonts w:ascii="Times New Roman" w:eastAsia="Yu Gothic" w:hAnsi="Times New Roman" w:cs="Times New Roman"/>
                <w:color w:val="000000"/>
                <w:kern w:val="0"/>
                <w:sz w:val="24"/>
                <w14:ligatures w14:val="none"/>
              </w:rPr>
              <w:br/>
              <w:t>• MRI brain:</w:t>
            </w:r>
            <w:r w:rsidRPr="00FE0B43">
              <w:rPr>
                <w:rFonts w:ascii="Times New Roman" w:eastAsia="Yu Gothic" w:hAnsi="Times New Roman" w:cs="Times New Roman"/>
                <w:color w:val="000000"/>
                <w:kern w:val="0"/>
                <w:sz w:val="24"/>
                <w14:ligatures w14:val="none"/>
              </w:rPr>
              <w:br/>
              <w:t>- T2-weighted and FLAIR: Patchy high signal intensity in midbrain</w:t>
            </w:r>
            <w:r w:rsidRPr="00FE0B43">
              <w:rPr>
                <w:rFonts w:ascii="Times New Roman" w:eastAsia="Yu Gothic" w:hAnsi="Times New Roman" w:cs="Times New Roman"/>
                <w:color w:val="000000"/>
                <w:kern w:val="0"/>
                <w:sz w:val="24"/>
                <w14:ligatures w14:val="none"/>
              </w:rPr>
              <w:br/>
              <w:t>- Diffusion-weighted: Restricted diffusion in midbrain</w:t>
            </w:r>
            <w:r w:rsidRPr="00FE0B43">
              <w:rPr>
                <w:rFonts w:ascii="Times New Roman" w:eastAsia="Yu Gothic" w:hAnsi="Times New Roman" w:cs="Times New Roman"/>
                <w:color w:val="000000"/>
                <w:kern w:val="0"/>
                <w:sz w:val="24"/>
                <w14:ligatures w14:val="none"/>
              </w:rPr>
              <w:br/>
              <w:t>- T1-weighted post-contrast: No enhancement in areas of abnormal T2 and FLAIR signal intensity</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0000"/>
                <w:kern w:val="0"/>
                <w:sz w:val="24"/>
                <w14:ligatures w14:val="none"/>
              </w:rPr>
              <w:br/>
              <w:t>Additional Relevant Information:</w:t>
            </w:r>
            <w:r w:rsidRPr="00FE0B43">
              <w:rPr>
                <w:rFonts w:ascii="Times New Roman" w:eastAsia="Yu Gothic" w:hAnsi="Times New Roman" w:cs="Times New Roman"/>
                <w:color w:val="000000"/>
                <w:kern w:val="0"/>
                <w:sz w:val="24"/>
                <w14:ligatures w14:val="none"/>
              </w:rPr>
              <w:br/>
              <w:t>• No information provided</w:t>
            </w:r>
          </w:p>
        </w:tc>
      </w:tr>
      <w:tr w:rsidR="008270DD" w:rsidRPr="00FE0B43" w14:paraId="4A24C55D" w14:textId="77777777" w:rsidTr="000F018E">
        <w:trPr>
          <w:trHeight w:val="8192"/>
        </w:trPr>
        <w:tc>
          <w:tcPr>
            <w:tcW w:w="8647" w:type="dxa"/>
            <w:tcBorders>
              <w:top w:val="nil"/>
              <w:left w:val="nil"/>
              <w:bottom w:val="nil"/>
              <w:right w:val="nil"/>
            </w:tcBorders>
            <w:shd w:val="clear" w:color="auto" w:fill="auto"/>
            <w:vAlign w:val="center"/>
            <w:hideMark/>
          </w:tcPr>
          <w:p w14:paraId="47315208" w14:textId="7A46504E" w:rsidR="008270DD" w:rsidRPr="00FE0B43" w:rsidRDefault="008270DD" w:rsidP="000F018E">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b/>
                <w:bCs/>
                <w:color w:val="7030A0"/>
                <w:kern w:val="0"/>
                <w:sz w:val="24"/>
                <w:u w:val="single"/>
                <w14:ligatures w14:val="none"/>
              </w:rPr>
              <w:lastRenderedPageBreak/>
              <w:t xml:space="preserve">(d) Output of the baseline (zero-shot chain-of-thought) </w:t>
            </w:r>
            <w:r w:rsidR="008E7994" w:rsidRPr="00FE0B43">
              <w:rPr>
                <w:rFonts w:ascii="Times New Roman" w:eastAsia="Yu Gothic" w:hAnsi="Times New Roman" w:cs="Times New Roman"/>
                <w:b/>
                <w:bCs/>
                <w:color w:val="7030A0"/>
                <w:kern w:val="0"/>
                <w:sz w:val="24"/>
                <w:u w:val="single"/>
                <w14:ligatures w14:val="none"/>
              </w:rPr>
              <w:t>approach</w:t>
            </w:r>
            <w:r w:rsidRPr="00FE0B43">
              <w:rPr>
                <w:rFonts w:ascii="Times New Roman" w:eastAsia="Yu Gothic" w:hAnsi="Times New Roman" w:cs="Times New Roman"/>
                <w:color w:val="7030A0"/>
                <w:kern w:val="0"/>
                <w:sz w:val="24"/>
                <w14:ligatures w14:val="none"/>
              </w:rPr>
              <w:br/>
              <w:t>As a hypothetical physician, I'll walk you through the process of developing a differential diagnosis and identifying the most likely diagnosis based on the provided information.</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t>Step 1: Analyze the presenting symptoms and history</w:t>
            </w:r>
            <w:r w:rsidRPr="00FE0B43">
              <w:rPr>
                <w:rFonts w:ascii="Times New Roman" w:eastAsia="Yu Gothic" w:hAnsi="Times New Roman" w:cs="Times New Roman"/>
                <w:color w:val="7030A0"/>
                <w:kern w:val="0"/>
                <w:sz w:val="24"/>
                <w14:ligatures w14:val="none"/>
              </w:rPr>
              <w:br/>
              <w:t>- 75-year-old man</w:t>
            </w:r>
            <w:r w:rsidRPr="00FE0B43">
              <w:rPr>
                <w:rFonts w:ascii="Times New Roman" w:eastAsia="Yu Gothic" w:hAnsi="Times New Roman" w:cs="Times New Roman"/>
                <w:color w:val="7030A0"/>
                <w:kern w:val="0"/>
                <w:sz w:val="24"/>
                <w14:ligatures w14:val="none"/>
              </w:rPr>
              <w:br/>
              <w:t>- 1-week history of fever, chills, arthralgia, and generalized weakness</w:t>
            </w:r>
            <w:r w:rsidRPr="00FE0B43">
              <w:rPr>
                <w:rFonts w:ascii="Times New Roman" w:eastAsia="Yu Gothic" w:hAnsi="Times New Roman" w:cs="Times New Roman"/>
                <w:color w:val="7030A0"/>
                <w:kern w:val="0"/>
                <w:sz w:val="24"/>
                <w14:ligatures w14:val="none"/>
              </w:rPr>
              <w:br/>
              <w:t>- Double vision for 1 day</w:t>
            </w:r>
            <w:r w:rsidRPr="00FE0B43">
              <w:rPr>
                <w:rFonts w:ascii="Times New Roman" w:eastAsia="Yu Gothic" w:hAnsi="Times New Roman" w:cs="Times New Roman"/>
                <w:color w:val="7030A0"/>
                <w:kern w:val="0"/>
                <w:sz w:val="24"/>
                <w14:ligatures w14:val="none"/>
              </w:rPr>
              <w:br/>
              <w:t>- One episode of urinary incontinence</w:t>
            </w:r>
            <w:r w:rsidRPr="00FE0B43">
              <w:rPr>
                <w:rFonts w:ascii="Times New Roman" w:eastAsia="Yu Gothic" w:hAnsi="Times New Roman" w:cs="Times New Roman"/>
                <w:color w:val="7030A0"/>
                <w:kern w:val="0"/>
                <w:sz w:val="24"/>
                <w14:ligatures w14:val="none"/>
              </w:rPr>
              <w:br/>
              <w:t>- Erythematous rash starting on neck and moving to extremities</w:t>
            </w:r>
            <w:r w:rsidRPr="00FE0B43">
              <w:rPr>
                <w:rFonts w:ascii="Times New Roman" w:eastAsia="Yu Gothic" w:hAnsi="Times New Roman" w:cs="Times New Roman"/>
                <w:color w:val="7030A0"/>
                <w:kern w:val="0"/>
                <w:sz w:val="24"/>
                <w14:ligatures w14:val="none"/>
              </w:rPr>
              <w:br/>
              <w:t>- History of recurrent rash on extremities since 2004</w:t>
            </w:r>
            <w:r w:rsidRPr="00FE0B43">
              <w:rPr>
                <w:rFonts w:ascii="Times New Roman" w:eastAsia="Yu Gothic" w:hAnsi="Times New Roman" w:cs="Times New Roman"/>
                <w:color w:val="7030A0"/>
                <w:kern w:val="0"/>
                <w:sz w:val="24"/>
                <w14:ligatures w14:val="none"/>
              </w:rPr>
              <w:br/>
              <w:t>- Previous skin biopsy showing acute neutrophilic dermatose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t>Step 2: Consider the physical examination findings</w:t>
            </w:r>
            <w:r w:rsidRPr="00FE0B43">
              <w:rPr>
                <w:rFonts w:ascii="Times New Roman" w:eastAsia="Yu Gothic" w:hAnsi="Times New Roman" w:cs="Times New Roman"/>
                <w:color w:val="7030A0"/>
                <w:kern w:val="0"/>
                <w:sz w:val="24"/>
                <w14:ligatures w14:val="none"/>
              </w:rPr>
              <w:br/>
              <w:t>- Red nontender plaques on neck and extremities</w:t>
            </w:r>
            <w:r w:rsidRPr="00FE0B43">
              <w:rPr>
                <w:rFonts w:ascii="Times New Roman" w:eastAsia="Yu Gothic" w:hAnsi="Times New Roman" w:cs="Times New Roman"/>
                <w:color w:val="7030A0"/>
                <w:kern w:val="0"/>
                <w:sz w:val="24"/>
                <w14:ligatures w14:val="none"/>
              </w:rPr>
              <w:br/>
              <w:t>- Mild disorientation</w:t>
            </w:r>
            <w:r w:rsidRPr="00FE0B43">
              <w:rPr>
                <w:rFonts w:ascii="Times New Roman" w:eastAsia="Yu Gothic" w:hAnsi="Times New Roman" w:cs="Times New Roman"/>
                <w:color w:val="7030A0"/>
                <w:kern w:val="0"/>
                <w:sz w:val="24"/>
                <w14:ligatures w14:val="none"/>
              </w:rPr>
              <w:br/>
              <w:t>- Left abducens nerve palsy causing horizontal diplopia</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t>Step 3: Review the diagnostic test results</w:t>
            </w:r>
            <w:r w:rsidRPr="00FE0B43">
              <w:rPr>
                <w:rFonts w:ascii="Times New Roman" w:eastAsia="Yu Gothic" w:hAnsi="Times New Roman" w:cs="Times New Roman"/>
                <w:color w:val="7030A0"/>
                <w:kern w:val="0"/>
                <w:sz w:val="24"/>
                <w14:ligatures w14:val="none"/>
              </w:rPr>
              <w:br/>
              <w:t>- CSF analysis: elevated proteins and pleocytosis, normal glucose</w:t>
            </w:r>
            <w:r w:rsidRPr="00FE0B43">
              <w:rPr>
                <w:rFonts w:ascii="Times New Roman" w:eastAsia="Yu Gothic" w:hAnsi="Times New Roman" w:cs="Times New Roman"/>
                <w:color w:val="7030A0"/>
                <w:kern w:val="0"/>
                <w:sz w:val="24"/>
                <w14:ligatures w14:val="none"/>
              </w:rPr>
              <w:br/>
              <w:t>- Negative CSF tests for HSV, Cryptococcus, and bacteria</w:t>
            </w:r>
            <w:r w:rsidRPr="00FE0B43">
              <w:rPr>
                <w:rFonts w:ascii="Times New Roman" w:eastAsia="Yu Gothic" w:hAnsi="Times New Roman" w:cs="Times New Roman"/>
                <w:color w:val="7030A0"/>
                <w:kern w:val="0"/>
                <w:sz w:val="24"/>
                <w14:ligatures w14:val="none"/>
              </w:rPr>
              <w:br/>
              <w:t>- CT head: generalized atrophy, no acute changes</w:t>
            </w:r>
            <w:r w:rsidRPr="00FE0B43">
              <w:rPr>
                <w:rFonts w:ascii="Times New Roman" w:eastAsia="Yu Gothic" w:hAnsi="Times New Roman" w:cs="Times New Roman"/>
                <w:color w:val="7030A0"/>
                <w:kern w:val="0"/>
                <w:sz w:val="24"/>
                <w14:ligatures w14:val="none"/>
              </w:rPr>
              <w:br/>
              <w:t>- MRI brain: patchy high signal intensity in midbrain on T2 and FLAIR, restricted diffusion, no contrast enhancement</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t>Step 4: Develop a differential diagnosis</w:t>
            </w:r>
            <w:r w:rsidRPr="00FE0B43">
              <w:rPr>
                <w:rFonts w:ascii="Times New Roman" w:eastAsia="Yu Gothic" w:hAnsi="Times New Roman" w:cs="Times New Roman"/>
                <w:color w:val="7030A0"/>
                <w:kern w:val="0"/>
                <w:sz w:val="24"/>
                <w14:ligatures w14:val="none"/>
              </w:rPr>
              <w:br/>
              <w:t>Based on the clinical presentation, history, and imaging findings, the differential diagnosis include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1.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w:t>
            </w:r>
            <w:r w:rsidRPr="00FE0B43">
              <w:rPr>
                <w:rFonts w:ascii="Times New Roman" w:eastAsia="Yu Gothic" w:hAnsi="Times New Roman" w:cs="Times New Roman"/>
                <w:color w:val="7030A0"/>
                <w:kern w:val="0"/>
                <w:sz w:val="24"/>
                <w14:ligatures w14:val="none"/>
              </w:rPr>
              <w:br/>
              <w:t>2. Multiple sclerosis</w:t>
            </w:r>
            <w:r w:rsidRPr="00FE0B43">
              <w:rPr>
                <w:rFonts w:ascii="Times New Roman" w:eastAsia="Yu Gothic" w:hAnsi="Times New Roman" w:cs="Times New Roman"/>
                <w:color w:val="7030A0"/>
                <w:kern w:val="0"/>
                <w:sz w:val="24"/>
                <w14:ligatures w14:val="none"/>
              </w:rPr>
              <w:br/>
              <w:t xml:space="preserve">3. </w:t>
            </w:r>
            <w:proofErr w:type="spellStart"/>
            <w:r w:rsidRPr="00FE0B43">
              <w:rPr>
                <w:rFonts w:ascii="Times New Roman" w:eastAsia="Yu Gothic" w:hAnsi="Times New Roman" w:cs="Times New Roman"/>
                <w:color w:val="7030A0"/>
                <w:kern w:val="0"/>
                <w:sz w:val="24"/>
                <w14:ligatures w14:val="none"/>
              </w:rPr>
              <w:t>Neurosarcoidosis</w:t>
            </w:r>
            <w:proofErr w:type="spellEnd"/>
            <w:r w:rsidRPr="00FE0B43">
              <w:rPr>
                <w:rFonts w:ascii="Times New Roman" w:eastAsia="Yu Gothic" w:hAnsi="Times New Roman" w:cs="Times New Roman"/>
                <w:color w:val="7030A0"/>
                <w:kern w:val="0"/>
                <w:sz w:val="24"/>
                <w14:ligatures w14:val="none"/>
              </w:rPr>
              <w:br/>
              <w:t>4. Acute disseminated encephalomyelitis (ADEM)</w:t>
            </w:r>
            <w:r w:rsidRPr="00FE0B43">
              <w:rPr>
                <w:rFonts w:ascii="Times New Roman" w:eastAsia="Yu Gothic" w:hAnsi="Times New Roman" w:cs="Times New Roman"/>
                <w:color w:val="7030A0"/>
                <w:kern w:val="0"/>
                <w:sz w:val="24"/>
                <w14:ligatures w14:val="none"/>
              </w:rPr>
              <w:br/>
              <w:t>5. Central nervous system vasculiti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lastRenderedPageBreak/>
              <w:t>Step 5: Analyze the evidence for each diagnosi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1.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w:t>
            </w:r>
            <w:r w:rsidRPr="00FE0B43">
              <w:rPr>
                <w:rFonts w:ascii="Times New Roman" w:eastAsia="Yu Gothic" w:hAnsi="Times New Roman" w:cs="Times New Roman"/>
                <w:color w:val="7030A0"/>
                <w:kern w:val="0"/>
                <w:sz w:val="24"/>
                <w14:ligatures w14:val="none"/>
              </w:rPr>
              <w:br/>
              <w:t>- Recurrent rash consistent with acute neutrophilic dermatoses</w:t>
            </w:r>
            <w:r w:rsidRPr="00FE0B43">
              <w:rPr>
                <w:rFonts w:ascii="Times New Roman" w:eastAsia="Yu Gothic" w:hAnsi="Times New Roman" w:cs="Times New Roman"/>
                <w:color w:val="7030A0"/>
                <w:kern w:val="0"/>
                <w:sz w:val="24"/>
                <w14:ligatures w14:val="none"/>
              </w:rPr>
              <w:br/>
              <w:t>- Neurological symptoms (diplopia, urinary incontinence)</w:t>
            </w:r>
            <w:r w:rsidRPr="00FE0B43">
              <w:rPr>
                <w:rFonts w:ascii="Times New Roman" w:eastAsia="Yu Gothic" w:hAnsi="Times New Roman" w:cs="Times New Roman"/>
                <w:color w:val="7030A0"/>
                <w:kern w:val="0"/>
                <w:sz w:val="24"/>
                <w14:ligatures w14:val="none"/>
              </w:rPr>
              <w:br/>
              <w:t>- MRI findings consistent with brainstem involvement</w:t>
            </w:r>
            <w:r w:rsidRPr="00FE0B43">
              <w:rPr>
                <w:rFonts w:ascii="Times New Roman" w:eastAsia="Yu Gothic" w:hAnsi="Times New Roman" w:cs="Times New Roman"/>
                <w:color w:val="7030A0"/>
                <w:kern w:val="0"/>
                <w:sz w:val="24"/>
                <w14:ligatures w14:val="none"/>
              </w:rPr>
              <w:br/>
              <w:t>- CSF pleocytosi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2. Multiple sclerosis:</w:t>
            </w:r>
            <w:r w:rsidRPr="00FE0B43">
              <w:rPr>
                <w:rFonts w:ascii="Times New Roman" w:eastAsia="Yu Gothic" w:hAnsi="Times New Roman" w:cs="Times New Roman"/>
                <w:color w:val="7030A0"/>
                <w:kern w:val="0"/>
                <w:sz w:val="24"/>
                <w14:ligatures w14:val="none"/>
              </w:rPr>
              <w:br/>
              <w:t>- Neurological symptoms</w:t>
            </w:r>
            <w:r w:rsidRPr="00FE0B43">
              <w:rPr>
                <w:rFonts w:ascii="Times New Roman" w:eastAsia="Yu Gothic" w:hAnsi="Times New Roman" w:cs="Times New Roman"/>
                <w:color w:val="7030A0"/>
                <w:kern w:val="0"/>
                <w:sz w:val="24"/>
                <w14:ligatures w14:val="none"/>
              </w:rPr>
              <w:br/>
              <w:t>- MRI lesions</w:t>
            </w:r>
            <w:r w:rsidRPr="00FE0B43">
              <w:rPr>
                <w:rFonts w:ascii="Times New Roman" w:eastAsia="Yu Gothic" w:hAnsi="Times New Roman" w:cs="Times New Roman"/>
                <w:color w:val="7030A0"/>
                <w:kern w:val="0"/>
                <w:sz w:val="24"/>
                <w14:ligatures w14:val="none"/>
              </w:rPr>
              <w:br/>
              <w:t>- CSF pleocytosis</w:t>
            </w:r>
            <w:r w:rsidRPr="00FE0B43">
              <w:rPr>
                <w:rFonts w:ascii="Times New Roman" w:eastAsia="Yu Gothic" w:hAnsi="Times New Roman" w:cs="Times New Roman"/>
                <w:color w:val="7030A0"/>
                <w:kern w:val="0"/>
                <w:sz w:val="24"/>
                <w14:ligatures w14:val="none"/>
              </w:rPr>
              <w:br/>
              <w:t>- However, the acute onset and systemic symptoms are less typical</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 xml:space="preserve">3. </w:t>
            </w:r>
            <w:proofErr w:type="spellStart"/>
            <w:r w:rsidRPr="00FE0B43">
              <w:rPr>
                <w:rFonts w:ascii="Times New Roman" w:eastAsia="Yu Gothic" w:hAnsi="Times New Roman" w:cs="Times New Roman"/>
                <w:color w:val="7030A0"/>
                <w:kern w:val="0"/>
                <w:sz w:val="24"/>
                <w14:ligatures w14:val="none"/>
              </w:rPr>
              <w:t>Neurosarcoidosis</w:t>
            </w:r>
            <w:proofErr w:type="spellEnd"/>
            <w:r w:rsidRPr="00FE0B43">
              <w:rPr>
                <w:rFonts w:ascii="Times New Roman" w:eastAsia="Yu Gothic" w:hAnsi="Times New Roman" w:cs="Times New Roman"/>
                <w:color w:val="7030A0"/>
                <w:kern w:val="0"/>
                <w:sz w:val="24"/>
                <w14:ligatures w14:val="none"/>
              </w:rPr>
              <w:t>:</w:t>
            </w:r>
            <w:r w:rsidRPr="00FE0B43">
              <w:rPr>
                <w:rFonts w:ascii="Times New Roman" w:eastAsia="Yu Gothic" w:hAnsi="Times New Roman" w:cs="Times New Roman"/>
                <w:color w:val="7030A0"/>
                <w:kern w:val="0"/>
                <w:sz w:val="24"/>
                <w14:ligatures w14:val="none"/>
              </w:rPr>
              <w:br/>
              <w:t>- Can cause neurological symptoms and rash</w:t>
            </w:r>
            <w:r w:rsidRPr="00FE0B43">
              <w:rPr>
                <w:rFonts w:ascii="Times New Roman" w:eastAsia="Yu Gothic" w:hAnsi="Times New Roman" w:cs="Times New Roman"/>
                <w:color w:val="7030A0"/>
                <w:kern w:val="0"/>
                <w:sz w:val="24"/>
                <w14:ligatures w14:val="none"/>
              </w:rPr>
              <w:br/>
              <w:t>- MRI lesions</w:t>
            </w:r>
            <w:r w:rsidRPr="00FE0B43">
              <w:rPr>
                <w:rFonts w:ascii="Times New Roman" w:eastAsia="Yu Gothic" w:hAnsi="Times New Roman" w:cs="Times New Roman"/>
                <w:color w:val="7030A0"/>
                <w:kern w:val="0"/>
                <w:sz w:val="24"/>
                <w14:ligatures w14:val="none"/>
              </w:rPr>
              <w:br/>
              <w:t>- CSF pleocytosis</w:t>
            </w:r>
            <w:r w:rsidRPr="00FE0B43">
              <w:rPr>
                <w:rFonts w:ascii="Times New Roman" w:eastAsia="Yu Gothic" w:hAnsi="Times New Roman" w:cs="Times New Roman"/>
                <w:color w:val="7030A0"/>
                <w:kern w:val="0"/>
                <w:sz w:val="24"/>
                <w14:ligatures w14:val="none"/>
              </w:rPr>
              <w:br/>
              <w:t>- However, lack of typical systemic involvement (e.g., pulmonary)</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4. ADEM:</w:t>
            </w:r>
            <w:r w:rsidRPr="00FE0B43">
              <w:rPr>
                <w:rFonts w:ascii="Times New Roman" w:eastAsia="Yu Gothic" w:hAnsi="Times New Roman" w:cs="Times New Roman"/>
                <w:color w:val="7030A0"/>
                <w:kern w:val="0"/>
                <w:sz w:val="24"/>
                <w14:ligatures w14:val="none"/>
              </w:rPr>
              <w:br/>
              <w:t>- Acute onset</w:t>
            </w:r>
            <w:r w:rsidRPr="00FE0B43">
              <w:rPr>
                <w:rFonts w:ascii="Times New Roman" w:eastAsia="Yu Gothic" w:hAnsi="Times New Roman" w:cs="Times New Roman"/>
                <w:color w:val="7030A0"/>
                <w:kern w:val="0"/>
                <w:sz w:val="24"/>
                <w14:ligatures w14:val="none"/>
              </w:rPr>
              <w:br/>
              <w:t>- Neurological symptoms</w:t>
            </w:r>
            <w:r w:rsidRPr="00FE0B43">
              <w:rPr>
                <w:rFonts w:ascii="Times New Roman" w:eastAsia="Yu Gothic" w:hAnsi="Times New Roman" w:cs="Times New Roman"/>
                <w:color w:val="7030A0"/>
                <w:kern w:val="0"/>
                <w:sz w:val="24"/>
                <w14:ligatures w14:val="none"/>
              </w:rPr>
              <w:br/>
              <w:t>- MRI lesions</w:t>
            </w:r>
            <w:r w:rsidRPr="00FE0B43">
              <w:rPr>
                <w:rFonts w:ascii="Times New Roman" w:eastAsia="Yu Gothic" w:hAnsi="Times New Roman" w:cs="Times New Roman"/>
                <w:color w:val="7030A0"/>
                <w:kern w:val="0"/>
                <w:sz w:val="24"/>
                <w14:ligatures w14:val="none"/>
              </w:rPr>
              <w:br/>
              <w:t>- However, typically affects younger individuals and often follows an infection or vaccination</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5. CNS vasculitis:</w:t>
            </w:r>
            <w:r w:rsidRPr="00FE0B43">
              <w:rPr>
                <w:rFonts w:ascii="Times New Roman" w:eastAsia="Yu Gothic" w:hAnsi="Times New Roman" w:cs="Times New Roman"/>
                <w:color w:val="7030A0"/>
                <w:kern w:val="0"/>
                <w:sz w:val="24"/>
                <w14:ligatures w14:val="none"/>
              </w:rPr>
              <w:br/>
              <w:t>- Can cause neurological symptoms and systemic inflammation</w:t>
            </w:r>
            <w:r w:rsidRPr="00FE0B43">
              <w:rPr>
                <w:rFonts w:ascii="Times New Roman" w:eastAsia="Yu Gothic" w:hAnsi="Times New Roman" w:cs="Times New Roman"/>
                <w:color w:val="7030A0"/>
                <w:kern w:val="0"/>
                <w:sz w:val="24"/>
                <w14:ligatures w14:val="none"/>
              </w:rPr>
              <w:br/>
              <w:t>- MRI lesions</w:t>
            </w:r>
            <w:r w:rsidRPr="00FE0B43">
              <w:rPr>
                <w:rFonts w:ascii="Times New Roman" w:eastAsia="Yu Gothic" w:hAnsi="Times New Roman" w:cs="Times New Roman"/>
                <w:color w:val="7030A0"/>
                <w:kern w:val="0"/>
                <w:sz w:val="24"/>
                <w14:ligatures w14:val="none"/>
              </w:rPr>
              <w:br/>
              <w:t>- However, lack of typical vascular distribution of lesion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b/>
                <w:bCs/>
                <w:color w:val="7030A0"/>
                <w:kern w:val="0"/>
                <w:sz w:val="24"/>
                <w:bdr w:val="single" w:sz="4" w:space="0" w:color="auto"/>
                <w14:ligatures w14:val="none"/>
              </w:rPr>
              <w:t>Step 6: Determine the most likely diagnosis and next two most likely differential diagnose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Most likely diagnosis: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lastRenderedPageBreak/>
              <w:t xml:space="preserve">This diagnosis best fits the clinical picture, considering the patient's history of recurrent rash diagnosed as acute neutrophilic dermatoses (likely erythema nodosum, a common manifestation of </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 the acute neurological symptoms, and the MRI findings consistent with brainstem involvement. The CSF findings and negative infectious workup also support this diagnosi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Next two most likely differential diagnose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1. Multiple sclerosis: While less likely due to the acute onset and systemic symptoms, it remains a possibility given the neurological symptoms and MRI findings.</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 xml:space="preserve">2. </w:t>
            </w:r>
            <w:proofErr w:type="spellStart"/>
            <w:r w:rsidRPr="00FE0B43">
              <w:rPr>
                <w:rFonts w:ascii="Times New Roman" w:eastAsia="Yu Gothic" w:hAnsi="Times New Roman" w:cs="Times New Roman"/>
                <w:color w:val="7030A0"/>
                <w:kern w:val="0"/>
                <w:sz w:val="24"/>
                <w14:ligatures w14:val="none"/>
              </w:rPr>
              <w:t>Neurosarcoidosis</w:t>
            </w:r>
            <w:proofErr w:type="spellEnd"/>
            <w:r w:rsidRPr="00FE0B43">
              <w:rPr>
                <w:rFonts w:ascii="Times New Roman" w:eastAsia="Yu Gothic" w:hAnsi="Times New Roman" w:cs="Times New Roman"/>
                <w:color w:val="7030A0"/>
                <w:kern w:val="0"/>
                <w:sz w:val="24"/>
                <w14:ligatures w14:val="none"/>
              </w:rPr>
              <w:t>: This condition can present with similar neurological symptoms and MRI findings, but the lack of typical systemic involvement makes it less likely than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w:t>
            </w:r>
            <w:r w:rsidRPr="00FE0B43">
              <w:rPr>
                <w:rFonts w:ascii="Times New Roman" w:eastAsia="Yu Gothic" w:hAnsi="Times New Roman" w:cs="Times New Roman"/>
                <w:color w:val="7030A0"/>
                <w:kern w:val="0"/>
                <w:sz w:val="24"/>
                <w14:ligatures w14:val="none"/>
              </w:rPr>
              <w:br/>
            </w:r>
            <w:r w:rsidRPr="00FE0B43">
              <w:rPr>
                <w:rFonts w:ascii="Times New Roman" w:eastAsia="Yu Gothic" w:hAnsi="Times New Roman" w:cs="Times New Roman"/>
                <w:color w:val="7030A0"/>
                <w:kern w:val="0"/>
                <w:sz w:val="24"/>
                <w14:ligatures w14:val="none"/>
              </w:rPr>
              <w:br/>
              <w:t>In conclusion, based on the available information,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 is the most likely diagnosis, with multiple sclerosis and </w:t>
            </w:r>
            <w:proofErr w:type="spellStart"/>
            <w:r w:rsidRPr="00FE0B43">
              <w:rPr>
                <w:rFonts w:ascii="Times New Roman" w:eastAsia="Yu Gothic" w:hAnsi="Times New Roman" w:cs="Times New Roman"/>
                <w:color w:val="7030A0"/>
                <w:kern w:val="0"/>
                <w:sz w:val="24"/>
                <w14:ligatures w14:val="none"/>
              </w:rPr>
              <w:t>neurosarcoidosis</w:t>
            </w:r>
            <w:proofErr w:type="spellEnd"/>
            <w:r w:rsidRPr="00FE0B43">
              <w:rPr>
                <w:rFonts w:ascii="Times New Roman" w:eastAsia="Yu Gothic" w:hAnsi="Times New Roman" w:cs="Times New Roman"/>
                <w:color w:val="7030A0"/>
                <w:kern w:val="0"/>
                <w:sz w:val="24"/>
                <w14:ligatures w14:val="none"/>
              </w:rPr>
              <w:t xml:space="preserve"> as the next two most likely differential diagnoses. Further testing, such as HLA-B51 genetic testing and a thorough rheumatological workup, would be recommended to confirm the diagnosis of Neuro-</w:t>
            </w:r>
            <w:proofErr w:type="spellStart"/>
            <w:r w:rsidRPr="00FE0B43">
              <w:rPr>
                <w:rFonts w:ascii="Times New Roman" w:eastAsia="Yu Gothic" w:hAnsi="Times New Roman" w:cs="Times New Roman"/>
                <w:color w:val="7030A0"/>
                <w:kern w:val="0"/>
                <w:sz w:val="24"/>
                <w14:ligatures w14:val="none"/>
              </w:rPr>
              <w:t>Behçet's</w:t>
            </w:r>
            <w:proofErr w:type="spellEnd"/>
            <w:r w:rsidRPr="00FE0B43">
              <w:rPr>
                <w:rFonts w:ascii="Times New Roman" w:eastAsia="Yu Gothic" w:hAnsi="Times New Roman" w:cs="Times New Roman"/>
                <w:color w:val="7030A0"/>
                <w:kern w:val="0"/>
                <w:sz w:val="24"/>
                <w14:ligatures w14:val="none"/>
              </w:rPr>
              <w:t xml:space="preserve"> disease.</w:t>
            </w:r>
          </w:p>
        </w:tc>
      </w:tr>
      <w:tr w:rsidR="008270DD" w:rsidRPr="00FE0B43" w14:paraId="42FD3534" w14:textId="77777777" w:rsidTr="000F018E">
        <w:trPr>
          <w:trHeight w:val="8192"/>
        </w:trPr>
        <w:tc>
          <w:tcPr>
            <w:tcW w:w="8647" w:type="dxa"/>
            <w:tcBorders>
              <w:top w:val="nil"/>
              <w:left w:val="nil"/>
              <w:bottom w:val="nil"/>
              <w:right w:val="nil"/>
            </w:tcBorders>
            <w:shd w:val="clear" w:color="auto" w:fill="auto"/>
            <w:vAlign w:val="center"/>
            <w:hideMark/>
          </w:tcPr>
          <w:p w14:paraId="7FB44D0F" w14:textId="556FD6D1" w:rsidR="008270DD" w:rsidRPr="00FE0B43" w:rsidRDefault="008270DD" w:rsidP="000F018E">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b/>
                <w:bCs/>
                <w:color w:val="00B050"/>
                <w:kern w:val="0"/>
                <w:sz w:val="24"/>
                <w:u w:val="single"/>
                <w14:ligatures w14:val="none"/>
              </w:rPr>
              <w:lastRenderedPageBreak/>
              <w:t xml:space="preserve">(e) Output of the two-step </w:t>
            </w:r>
            <w:r w:rsidR="008E7994" w:rsidRPr="00FE0B43">
              <w:rPr>
                <w:rFonts w:ascii="Times New Roman" w:eastAsia="Yu Gothic" w:hAnsi="Times New Roman" w:cs="Times New Roman"/>
                <w:b/>
                <w:bCs/>
                <w:color w:val="00B050"/>
                <w:kern w:val="0"/>
                <w:sz w:val="24"/>
                <w:u w:val="single"/>
                <w14:ligatures w14:val="none"/>
              </w:rPr>
              <w:t>approach</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B050"/>
                <w:kern w:val="0"/>
                <w:sz w:val="24"/>
                <w14:ligatures w14:val="none"/>
              </w:rPr>
              <w:t>Certainly, I'd be happy to walk you through the diagnostic process as a hypothetical physician. Let's approach this step-by-step:</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b/>
                <w:bCs/>
                <w:color w:val="00B050"/>
                <w:kern w:val="0"/>
                <w:sz w:val="24"/>
                <w:bdr w:val="single" w:sz="4" w:space="0" w:color="auto"/>
                <w14:ligatures w14:val="none"/>
              </w:rPr>
              <w:t>Step 1: Analyze the key symptoms and finding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The patient presents with:</w:t>
            </w:r>
            <w:r w:rsidRPr="00FE0B43">
              <w:rPr>
                <w:rFonts w:ascii="Times New Roman" w:eastAsia="Yu Gothic" w:hAnsi="Times New Roman" w:cs="Times New Roman"/>
                <w:color w:val="00B050"/>
                <w:kern w:val="0"/>
                <w:sz w:val="24"/>
                <w14:ligatures w14:val="none"/>
              </w:rPr>
              <w:br/>
              <w:t>- Acute onset of fever, chills, arthralgia, and weakness</w:t>
            </w:r>
            <w:r w:rsidRPr="00FE0B43">
              <w:rPr>
                <w:rFonts w:ascii="Times New Roman" w:eastAsia="Yu Gothic" w:hAnsi="Times New Roman" w:cs="Times New Roman"/>
                <w:color w:val="00B050"/>
                <w:kern w:val="0"/>
                <w:sz w:val="24"/>
                <w14:ligatures w14:val="none"/>
              </w:rPr>
              <w:br/>
              <w:t>- Neurological symptoms (double vision, urinary incontinence, mild disorientation)</w:t>
            </w:r>
            <w:r w:rsidRPr="00FE0B43">
              <w:rPr>
                <w:rFonts w:ascii="Times New Roman" w:eastAsia="Yu Gothic" w:hAnsi="Times New Roman" w:cs="Times New Roman"/>
                <w:color w:val="00B050"/>
                <w:kern w:val="0"/>
                <w:sz w:val="24"/>
                <w14:ligatures w14:val="none"/>
              </w:rPr>
              <w:br/>
              <w:t>- Recurrent rash with a history of acute neutrophilic dermatoses</w:t>
            </w:r>
            <w:r w:rsidRPr="00FE0B43">
              <w:rPr>
                <w:rFonts w:ascii="Times New Roman" w:eastAsia="Yu Gothic" w:hAnsi="Times New Roman" w:cs="Times New Roman"/>
                <w:color w:val="00B050"/>
                <w:kern w:val="0"/>
                <w:sz w:val="24"/>
                <w14:ligatures w14:val="none"/>
              </w:rPr>
              <w:br/>
              <w:t>- CSF showing pleocytosis and elevated protein</w:t>
            </w:r>
            <w:r w:rsidRPr="00FE0B43">
              <w:rPr>
                <w:rFonts w:ascii="Times New Roman" w:eastAsia="Yu Gothic" w:hAnsi="Times New Roman" w:cs="Times New Roman"/>
                <w:color w:val="00B050"/>
                <w:kern w:val="0"/>
                <w:sz w:val="24"/>
                <w14:ligatures w14:val="none"/>
              </w:rPr>
              <w:br/>
              <w:t>- MRI findings of midbrain lesions with restricted diffusion</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b/>
                <w:bCs/>
                <w:color w:val="00B050"/>
                <w:kern w:val="0"/>
                <w:sz w:val="24"/>
                <w:bdr w:val="single" w:sz="4" w:space="0" w:color="auto"/>
                <w14:ligatures w14:val="none"/>
              </w:rPr>
              <w:t>Step 2: Formulate a differential diagnosi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Given these findings, we need to consider conditions that can affect both the skin and central nervous system, particularly those that can cause midbrain lesions. The main categories to consider are:</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1. Autoimmune/inflammatory conditions</w:t>
            </w:r>
            <w:r w:rsidRPr="00FE0B43">
              <w:rPr>
                <w:rFonts w:ascii="Times New Roman" w:eastAsia="Yu Gothic" w:hAnsi="Times New Roman" w:cs="Times New Roman"/>
                <w:color w:val="00B050"/>
                <w:kern w:val="0"/>
                <w:sz w:val="24"/>
                <w14:ligatures w14:val="none"/>
              </w:rPr>
              <w:br/>
              <w:t>2. Infectious diseases</w:t>
            </w:r>
            <w:r w:rsidRPr="00FE0B43">
              <w:rPr>
                <w:rFonts w:ascii="Times New Roman" w:eastAsia="Yu Gothic" w:hAnsi="Times New Roman" w:cs="Times New Roman"/>
                <w:color w:val="00B050"/>
                <w:kern w:val="0"/>
                <w:sz w:val="24"/>
                <w14:ligatures w14:val="none"/>
              </w:rPr>
              <w:br/>
              <w:t>3. Vascular disorders</w:t>
            </w:r>
            <w:r w:rsidRPr="00FE0B43">
              <w:rPr>
                <w:rFonts w:ascii="Times New Roman" w:eastAsia="Yu Gothic" w:hAnsi="Times New Roman" w:cs="Times New Roman"/>
                <w:color w:val="00B050"/>
                <w:kern w:val="0"/>
                <w:sz w:val="24"/>
                <w14:ligatures w14:val="none"/>
              </w:rPr>
              <w:br/>
              <w:t>4. Neoplastic processe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b/>
                <w:bCs/>
                <w:color w:val="00B050"/>
                <w:kern w:val="0"/>
                <w:sz w:val="24"/>
                <w:bdr w:val="single" w:sz="4" w:space="0" w:color="auto"/>
                <w14:ligatures w14:val="none"/>
              </w:rPr>
              <w:t>Step 3: Evaluate each potential diagnosi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1. Most likely diagnosis: Neuro-Sweet Disease (NSD)</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Reasoning:</w:t>
            </w:r>
            <w:r w:rsidRPr="00FE0B43">
              <w:rPr>
                <w:rFonts w:ascii="Times New Roman" w:eastAsia="Yu Gothic" w:hAnsi="Times New Roman" w:cs="Times New Roman"/>
                <w:color w:val="00B050"/>
                <w:kern w:val="0"/>
                <w:sz w:val="24"/>
                <w14:ligatures w14:val="none"/>
              </w:rPr>
              <w:br/>
              <w:t>- History of recurrent rash diagnosed as acute neutrophilic dermatoses (Sweet's syndrome)</w:t>
            </w:r>
            <w:r w:rsidRPr="00FE0B43">
              <w:rPr>
                <w:rFonts w:ascii="Times New Roman" w:eastAsia="Yu Gothic" w:hAnsi="Times New Roman" w:cs="Times New Roman"/>
                <w:color w:val="00B050"/>
                <w:kern w:val="0"/>
                <w:sz w:val="24"/>
                <w14:ligatures w14:val="none"/>
              </w:rPr>
              <w:br/>
              <w:t>- Acute onset of neurological symptoms</w:t>
            </w:r>
            <w:r w:rsidRPr="00FE0B43">
              <w:rPr>
                <w:rFonts w:ascii="Times New Roman" w:eastAsia="Yu Gothic" w:hAnsi="Times New Roman" w:cs="Times New Roman"/>
                <w:color w:val="00B050"/>
                <w:kern w:val="0"/>
                <w:sz w:val="24"/>
                <w14:ligatures w14:val="none"/>
              </w:rPr>
              <w:br/>
              <w:t>- Fever and systemic symptoms</w:t>
            </w:r>
            <w:r w:rsidRPr="00FE0B43">
              <w:rPr>
                <w:rFonts w:ascii="Times New Roman" w:eastAsia="Yu Gothic" w:hAnsi="Times New Roman" w:cs="Times New Roman"/>
                <w:color w:val="00B050"/>
                <w:kern w:val="0"/>
                <w:sz w:val="24"/>
                <w14:ligatures w14:val="none"/>
              </w:rPr>
              <w:br/>
              <w:t>- CSF pleocytosis with elevated protein</w:t>
            </w:r>
            <w:r w:rsidRPr="00FE0B43">
              <w:rPr>
                <w:rFonts w:ascii="Times New Roman" w:eastAsia="Yu Gothic" w:hAnsi="Times New Roman" w:cs="Times New Roman"/>
                <w:color w:val="00B050"/>
                <w:kern w:val="0"/>
                <w:sz w:val="24"/>
                <w14:ligatures w14:val="none"/>
              </w:rPr>
              <w:br/>
              <w:t>- MRI findings of midbrain lesions without enhancement</w:t>
            </w:r>
            <w:r w:rsidRPr="00FE0B43">
              <w:rPr>
                <w:rFonts w:ascii="Times New Roman" w:eastAsia="Yu Gothic" w:hAnsi="Times New Roman" w:cs="Times New Roman"/>
                <w:color w:val="00B050"/>
                <w:kern w:val="0"/>
                <w:sz w:val="24"/>
                <w14:ligatures w14:val="none"/>
              </w:rPr>
              <w:br/>
              <w:t>- Age and gender (more common in middle-aged to elderly men)</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lastRenderedPageBreak/>
              <w:br/>
              <w:t xml:space="preserve">2. Second most likely: </w:t>
            </w:r>
            <w:proofErr w:type="spellStart"/>
            <w:r w:rsidRPr="00FE0B43">
              <w:rPr>
                <w:rFonts w:ascii="Times New Roman" w:eastAsia="Yu Gothic" w:hAnsi="Times New Roman" w:cs="Times New Roman"/>
                <w:color w:val="00B050"/>
                <w:kern w:val="0"/>
                <w:sz w:val="24"/>
                <w14:ligatures w14:val="none"/>
              </w:rPr>
              <w:t>Behçet's</w:t>
            </w:r>
            <w:proofErr w:type="spellEnd"/>
            <w:r w:rsidRPr="00FE0B43">
              <w:rPr>
                <w:rFonts w:ascii="Times New Roman" w:eastAsia="Yu Gothic" w:hAnsi="Times New Roman" w:cs="Times New Roman"/>
                <w:color w:val="00B050"/>
                <w:kern w:val="0"/>
                <w:sz w:val="24"/>
                <w14:ligatures w14:val="none"/>
              </w:rPr>
              <w:t xml:space="preserve"> Disease</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Reasoning:</w:t>
            </w:r>
            <w:r w:rsidRPr="00FE0B43">
              <w:rPr>
                <w:rFonts w:ascii="Times New Roman" w:eastAsia="Yu Gothic" w:hAnsi="Times New Roman" w:cs="Times New Roman"/>
                <w:color w:val="00B050"/>
                <w:kern w:val="0"/>
                <w:sz w:val="24"/>
                <w14:ligatures w14:val="none"/>
              </w:rPr>
              <w:br/>
              <w:t>- Can present with recurrent rash</w:t>
            </w:r>
            <w:r w:rsidRPr="00FE0B43">
              <w:rPr>
                <w:rFonts w:ascii="Times New Roman" w:eastAsia="Yu Gothic" w:hAnsi="Times New Roman" w:cs="Times New Roman"/>
                <w:color w:val="00B050"/>
                <w:kern w:val="0"/>
                <w:sz w:val="24"/>
                <w14:ligatures w14:val="none"/>
              </w:rPr>
              <w:br/>
              <w:t>- Neurological involvement (neuro-</w:t>
            </w:r>
            <w:proofErr w:type="spellStart"/>
            <w:r w:rsidRPr="00FE0B43">
              <w:rPr>
                <w:rFonts w:ascii="Times New Roman" w:eastAsia="Yu Gothic" w:hAnsi="Times New Roman" w:cs="Times New Roman"/>
                <w:color w:val="00B050"/>
                <w:kern w:val="0"/>
                <w:sz w:val="24"/>
                <w14:ligatures w14:val="none"/>
              </w:rPr>
              <w:t>Behçet's</w:t>
            </w:r>
            <w:proofErr w:type="spellEnd"/>
            <w:r w:rsidRPr="00FE0B43">
              <w:rPr>
                <w:rFonts w:ascii="Times New Roman" w:eastAsia="Yu Gothic" w:hAnsi="Times New Roman" w:cs="Times New Roman"/>
                <w:color w:val="00B050"/>
                <w:kern w:val="0"/>
                <w:sz w:val="24"/>
                <w14:ligatures w14:val="none"/>
              </w:rPr>
              <w:t>)</w:t>
            </w:r>
            <w:r w:rsidRPr="00FE0B43">
              <w:rPr>
                <w:rFonts w:ascii="Times New Roman" w:eastAsia="Yu Gothic" w:hAnsi="Times New Roman" w:cs="Times New Roman"/>
                <w:color w:val="00B050"/>
                <w:kern w:val="0"/>
                <w:sz w:val="24"/>
                <w14:ligatures w14:val="none"/>
              </w:rPr>
              <w:br/>
              <w:t>- Fever and systemic symptoms</w:t>
            </w:r>
            <w:r w:rsidRPr="00FE0B43">
              <w:rPr>
                <w:rFonts w:ascii="Times New Roman" w:eastAsia="Yu Gothic" w:hAnsi="Times New Roman" w:cs="Times New Roman"/>
                <w:color w:val="00B050"/>
                <w:kern w:val="0"/>
                <w:sz w:val="24"/>
                <w14:ligatures w14:val="none"/>
              </w:rPr>
              <w:br/>
              <w:t>- Similar MRI findings possible</w:t>
            </w:r>
            <w:r w:rsidRPr="00FE0B43">
              <w:rPr>
                <w:rFonts w:ascii="Times New Roman" w:eastAsia="Yu Gothic" w:hAnsi="Times New Roman" w:cs="Times New Roman"/>
                <w:color w:val="00B050"/>
                <w:kern w:val="0"/>
                <w:sz w:val="24"/>
                <w14:ligatures w14:val="none"/>
              </w:rPr>
              <w:br/>
              <w:t>- However, lack of oral/genital ulcers makes this less likely than NSD</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3. Third most likely: Central Nervous System Vasculiti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Reasoning:</w:t>
            </w:r>
            <w:r w:rsidRPr="00FE0B43">
              <w:rPr>
                <w:rFonts w:ascii="Times New Roman" w:eastAsia="Yu Gothic" w:hAnsi="Times New Roman" w:cs="Times New Roman"/>
                <w:color w:val="00B050"/>
                <w:kern w:val="0"/>
                <w:sz w:val="24"/>
                <w14:ligatures w14:val="none"/>
              </w:rPr>
              <w:br/>
              <w:t>- Can cause multifocal neurological symptoms</w:t>
            </w:r>
            <w:r w:rsidRPr="00FE0B43">
              <w:rPr>
                <w:rFonts w:ascii="Times New Roman" w:eastAsia="Yu Gothic" w:hAnsi="Times New Roman" w:cs="Times New Roman"/>
                <w:color w:val="00B050"/>
                <w:kern w:val="0"/>
                <w:sz w:val="24"/>
                <w14:ligatures w14:val="none"/>
              </w:rPr>
              <w:br/>
              <w:t>- May present with systemic symptoms like fever</w:t>
            </w:r>
            <w:r w:rsidRPr="00FE0B43">
              <w:rPr>
                <w:rFonts w:ascii="Times New Roman" w:eastAsia="Yu Gothic" w:hAnsi="Times New Roman" w:cs="Times New Roman"/>
                <w:color w:val="00B050"/>
                <w:kern w:val="0"/>
                <w:sz w:val="24"/>
                <w14:ligatures w14:val="none"/>
              </w:rPr>
              <w:br/>
              <w:t>- Can have associated skin manifestations</w:t>
            </w:r>
            <w:r w:rsidRPr="00FE0B43">
              <w:rPr>
                <w:rFonts w:ascii="Times New Roman" w:eastAsia="Yu Gothic" w:hAnsi="Times New Roman" w:cs="Times New Roman"/>
                <w:color w:val="00B050"/>
                <w:kern w:val="0"/>
                <w:sz w:val="24"/>
                <w14:ligatures w14:val="none"/>
              </w:rPr>
              <w:br/>
              <w:t>- MRI findings could be consistent</w:t>
            </w:r>
            <w:r w:rsidRPr="00FE0B43">
              <w:rPr>
                <w:rFonts w:ascii="Times New Roman" w:eastAsia="Yu Gothic" w:hAnsi="Times New Roman" w:cs="Times New Roman"/>
                <w:color w:val="00B050"/>
                <w:kern w:val="0"/>
                <w:sz w:val="24"/>
                <w14:ligatures w14:val="none"/>
              </w:rPr>
              <w:br/>
              <w:t>- However, the specific history of neutrophilic dermatoses makes this less likely than NSD</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b/>
                <w:bCs/>
                <w:color w:val="00B050"/>
                <w:kern w:val="0"/>
                <w:sz w:val="24"/>
                <w:bdr w:val="single" w:sz="4" w:space="0" w:color="auto"/>
                <w14:ligatures w14:val="none"/>
              </w:rPr>
              <w:t>Step 4: Conclusion</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The most likely diagnosis is Neuro-Sweet Disease (NSD), a rare neurological manifestation of Sweet's syndrome. This diagnosis best fits the patient's history of neutrophilic dermatoses, the acute onset of neurological symptoms, fever, and the MRI findings. The lack of contrast enhancement on MRI is also more consistent with NSD than with infectious or neoplastic processes.</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To confirm this diagnosis, additional steps would include:</w:t>
            </w:r>
            <w:r w:rsidRPr="00FE0B43">
              <w:rPr>
                <w:rFonts w:ascii="Times New Roman" w:eastAsia="Yu Gothic" w:hAnsi="Times New Roman" w:cs="Times New Roman"/>
                <w:color w:val="00B050"/>
                <w:kern w:val="0"/>
                <w:sz w:val="24"/>
                <w14:ligatures w14:val="none"/>
              </w:rPr>
              <w:br/>
              <w:t>1. Skin biopsy of current lesions to confirm neutrophilic infiltration</w:t>
            </w:r>
            <w:r w:rsidRPr="00FE0B43">
              <w:rPr>
                <w:rFonts w:ascii="Times New Roman" w:eastAsia="Yu Gothic" w:hAnsi="Times New Roman" w:cs="Times New Roman"/>
                <w:color w:val="00B050"/>
                <w:kern w:val="0"/>
                <w:sz w:val="24"/>
                <w14:ligatures w14:val="none"/>
              </w:rPr>
              <w:br/>
              <w:t>2. HLA typing (HLA-B54 is associated with NSD)</w:t>
            </w:r>
            <w:r w:rsidRPr="00FE0B43">
              <w:rPr>
                <w:rFonts w:ascii="Times New Roman" w:eastAsia="Yu Gothic" w:hAnsi="Times New Roman" w:cs="Times New Roman"/>
                <w:color w:val="00B050"/>
                <w:kern w:val="0"/>
                <w:sz w:val="24"/>
                <w14:ligatures w14:val="none"/>
              </w:rPr>
              <w:br/>
              <w:t>3. Exclusion of other causes through further serological tests (e.g., ANA, ANCA for vasculitis)</w:t>
            </w:r>
            <w:r w:rsidRPr="00FE0B43">
              <w:rPr>
                <w:rFonts w:ascii="Times New Roman" w:eastAsia="Yu Gothic" w:hAnsi="Times New Roman" w:cs="Times New Roman"/>
                <w:color w:val="00B050"/>
                <w:kern w:val="0"/>
                <w:sz w:val="24"/>
                <w14:ligatures w14:val="none"/>
              </w:rPr>
              <w:br/>
              <w:t>4. Trial of corticosteroid therapy, as NSD typically responds well to this treatment</w:t>
            </w:r>
            <w:r w:rsidRPr="00FE0B43">
              <w:rPr>
                <w:rFonts w:ascii="Times New Roman" w:eastAsia="Yu Gothic" w:hAnsi="Times New Roman" w:cs="Times New Roman"/>
                <w:color w:val="00B050"/>
                <w:kern w:val="0"/>
                <w:sz w:val="24"/>
                <w14:ligatures w14:val="none"/>
              </w:rPr>
              <w:br/>
            </w:r>
            <w:r w:rsidRPr="00FE0B43">
              <w:rPr>
                <w:rFonts w:ascii="Times New Roman" w:eastAsia="Yu Gothic" w:hAnsi="Times New Roman" w:cs="Times New Roman"/>
                <w:color w:val="00B050"/>
                <w:kern w:val="0"/>
                <w:sz w:val="24"/>
                <w14:ligatures w14:val="none"/>
              </w:rPr>
              <w:br/>
              <w:t xml:space="preserve">While </w:t>
            </w:r>
            <w:proofErr w:type="spellStart"/>
            <w:r w:rsidRPr="00FE0B43">
              <w:rPr>
                <w:rFonts w:ascii="Times New Roman" w:eastAsia="Yu Gothic" w:hAnsi="Times New Roman" w:cs="Times New Roman"/>
                <w:color w:val="00B050"/>
                <w:kern w:val="0"/>
                <w:sz w:val="24"/>
                <w14:ligatures w14:val="none"/>
              </w:rPr>
              <w:t>Behçet's</w:t>
            </w:r>
            <w:proofErr w:type="spellEnd"/>
            <w:r w:rsidRPr="00FE0B43">
              <w:rPr>
                <w:rFonts w:ascii="Times New Roman" w:eastAsia="Yu Gothic" w:hAnsi="Times New Roman" w:cs="Times New Roman"/>
                <w:color w:val="00B050"/>
                <w:kern w:val="0"/>
                <w:sz w:val="24"/>
                <w14:ligatures w14:val="none"/>
              </w:rPr>
              <w:t xml:space="preserve"> Disease and CNS Vasculitis remain in the differential, the specific </w:t>
            </w:r>
            <w:r w:rsidRPr="00FE0B43">
              <w:rPr>
                <w:rFonts w:ascii="Times New Roman" w:eastAsia="Yu Gothic" w:hAnsi="Times New Roman" w:cs="Times New Roman"/>
                <w:color w:val="00B050"/>
                <w:kern w:val="0"/>
                <w:sz w:val="24"/>
                <w14:ligatures w14:val="none"/>
              </w:rPr>
              <w:lastRenderedPageBreak/>
              <w:t>history of neutrophilic dermatoses and the overall clinical picture make NSD the most likely diagnosis in this case.</w:t>
            </w:r>
          </w:p>
        </w:tc>
      </w:tr>
      <w:tr w:rsidR="008270DD" w:rsidRPr="00FE0B43" w14:paraId="186E2BE6" w14:textId="77777777" w:rsidTr="000F018E">
        <w:trPr>
          <w:trHeight w:val="8140"/>
        </w:trPr>
        <w:tc>
          <w:tcPr>
            <w:tcW w:w="8647" w:type="dxa"/>
            <w:tcBorders>
              <w:top w:val="nil"/>
              <w:left w:val="nil"/>
              <w:bottom w:val="nil"/>
              <w:right w:val="nil"/>
            </w:tcBorders>
            <w:shd w:val="clear" w:color="auto" w:fill="auto"/>
            <w:vAlign w:val="center"/>
            <w:hideMark/>
          </w:tcPr>
          <w:p w14:paraId="06EEF65E" w14:textId="415B6658" w:rsidR="008270DD" w:rsidRPr="00FE0B43" w:rsidRDefault="008270DD" w:rsidP="000F018E">
            <w:pPr>
              <w:widowControl/>
              <w:jc w:val="left"/>
              <w:rPr>
                <w:rFonts w:ascii="Times New Roman" w:eastAsia="Yu Gothic" w:hAnsi="Times New Roman" w:cs="Times New Roman"/>
                <w:color w:val="0432FF"/>
                <w:kern w:val="0"/>
                <w:sz w:val="24"/>
                <w:u w:val="single"/>
                <w14:ligatures w14:val="none"/>
              </w:rPr>
            </w:pPr>
            <w:r w:rsidRPr="00FE0B43">
              <w:rPr>
                <w:rFonts w:ascii="Times New Roman" w:eastAsia="Yu Gothic" w:hAnsi="Times New Roman" w:cs="Times New Roman"/>
                <w:b/>
                <w:bCs/>
                <w:color w:val="0432FF"/>
                <w:kern w:val="0"/>
                <w:sz w:val="24"/>
                <w:u w:val="single"/>
                <w14:ligatures w14:val="none"/>
              </w:rPr>
              <w:lastRenderedPageBreak/>
              <w:t xml:space="preserve">(f) Output of the summary-only </w:t>
            </w:r>
            <w:r w:rsidR="00EA4E7D" w:rsidRPr="00FE0B43">
              <w:rPr>
                <w:rFonts w:ascii="Times New Roman" w:eastAsia="Yu Gothic" w:hAnsi="Times New Roman" w:cs="Times New Roman"/>
                <w:b/>
                <w:bCs/>
                <w:color w:val="0432FF"/>
                <w:kern w:val="0"/>
                <w:sz w:val="24"/>
                <w:u w:val="single"/>
                <w14:ligatures w14:val="none"/>
              </w:rPr>
              <w:t>approach</w:t>
            </w:r>
            <w:r w:rsidRPr="00FE0B43">
              <w:rPr>
                <w:rFonts w:ascii="Times New Roman" w:eastAsia="Yu Gothic" w:hAnsi="Times New Roman" w:cs="Times New Roman"/>
                <w:color w:val="0432FF"/>
                <w:kern w:val="0"/>
                <w:sz w:val="24"/>
                <w14:ligatures w14:val="none"/>
              </w:rPr>
              <w:br/>
              <w:t>Thank you for providing this detailed clinical summary. As a hypothetical physician, I'll walk you through the process of developing a differential diagnosis and identifying the most likely diagnosis, along with the next two most likely differential diagnose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b/>
                <w:bCs/>
                <w:color w:val="0432FF"/>
                <w:kern w:val="0"/>
                <w:sz w:val="24"/>
                <w:bdr w:val="single" w:sz="4" w:space="0" w:color="auto"/>
                <w14:ligatures w14:val="none"/>
              </w:rPr>
              <w:t>Step 1: Analyze key symptoms and findings</w:t>
            </w:r>
            <w:r w:rsidRPr="00FE0B43">
              <w:rPr>
                <w:rFonts w:ascii="Times New Roman" w:eastAsia="Yu Gothic" w:hAnsi="Times New Roman" w:cs="Times New Roman"/>
                <w:color w:val="0432FF"/>
                <w:kern w:val="0"/>
                <w:sz w:val="24"/>
                <w14:ligatures w14:val="none"/>
              </w:rPr>
              <w:br/>
              <w:t>The patient presents with:</w:t>
            </w:r>
            <w:r w:rsidRPr="00FE0B43">
              <w:rPr>
                <w:rFonts w:ascii="Times New Roman" w:eastAsia="Yu Gothic" w:hAnsi="Times New Roman" w:cs="Times New Roman"/>
                <w:color w:val="0432FF"/>
                <w:kern w:val="0"/>
                <w:sz w:val="24"/>
                <w14:ligatures w14:val="none"/>
              </w:rPr>
              <w:br/>
              <w:t>- Acute onset of neurological symptoms (double vision, urinary incontinence, mild disorientation)</w:t>
            </w:r>
            <w:r w:rsidRPr="00FE0B43">
              <w:rPr>
                <w:rFonts w:ascii="Times New Roman" w:eastAsia="Yu Gothic" w:hAnsi="Times New Roman" w:cs="Times New Roman"/>
                <w:color w:val="0432FF"/>
                <w:kern w:val="0"/>
                <w:sz w:val="24"/>
                <w14:ligatures w14:val="none"/>
              </w:rPr>
              <w:br/>
              <w:t>- Systemic symptoms (fever, chills, arthralgia, generalized weakness)</w:t>
            </w:r>
            <w:r w:rsidRPr="00FE0B43">
              <w:rPr>
                <w:rFonts w:ascii="Times New Roman" w:eastAsia="Yu Gothic" w:hAnsi="Times New Roman" w:cs="Times New Roman"/>
                <w:color w:val="0432FF"/>
                <w:kern w:val="0"/>
                <w:sz w:val="24"/>
                <w14:ligatures w14:val="none"/>
              </w:rPr>
              <w:br/>
              <w:t>- Recurrent rash with a history of acute neutrophilic dermatoses</w:t>
            </w:r>
            <w:r w:rsidRPr="00FE0B43">
              <w:rPr>
                <w:rFonts w:ascii="Times New Roman" w:eastAsia="Yu Gothic" w:hAnsi="Times New Roman" w:cs="Times New Roman"/>
                <w:color w:val="0432FF"/>
                <w:kern w:val="0"/>
                <w:sz w:val="24"/>
                <w14:ligatures w14:val="none"/>
              </w:rPr>
              <w:br/>
              <w:t>- CSF analysis showing elevated protein and pleocytosis</w:t>
            </w:r>
            <w:r w:rsidRPr="00FE0B43">
              <w:rPr>
                <w:rFonts w:ascii="Times New Roman" w:eastAsia="Yu Gothic" w:hAnsi="Times New Roman" w:cs="Times New Roman"/>
                <w:color w:val="0432FF"/>
                <w:kern w:val="0"/>
                <w:sz w:val="24"/>
                <w14:ligatures w14:val="none"/>
              </w:rPr>
              <w:br/>
              <w:t>- MRI findings of patchy high signal intensity and restricted diffusion in the midbrain</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b/>
                <w:bCs/>
                <w:color w:val="0432FF"/>
                <w:kern w:val="0"/>
                <w:sz w:val="24"/>
                <w:bdr w:val="single" w:sz="4" w:space="0" w:color="auto"/>
                <w14:ligatures w14:val="none"/>
              </w:rPr>
              <w:t>Step 2: Develop a broad differential diagnosis</w:t>
            </w:r>
            <w:r w:rsidRPr="00FE0B43">
              <w:rPr>
                <w:rFonts w:ascii="Times New Roman" w:eastAsia="Yu Gothic" w:hAnsi="Times New Roman" w:cs="Times New Roman"/>
                <w:color w:val="0432FF"/>
                <w:kern w:val="0"/>
                <w:sz w:val="24"/>
                <w14:ligatures w14:val="none"/>
              </w:rPr>
              <w:br/>
              <w:t>Given the combination of neurological, systemic, and dermatological symptoms, we should consider:</w:t>
            </w:r>
            <w:r w:rsidRPr="00FE0B43">
              <w:rPr>
                <w:rFonts w:ascii="Times New Roman" w:eastAsia="Yu Gothic" w:hAnsi="Times New Roman" w:cs="Times New Roman"/>
                <w:color w:val="0432FF"/>
                <w:kern w:val="0"/>
                <w:sz w:val="24"/>
                <w14:ligatures w14:val="none"/>
              </w:rPr>
              <w:br/>
              <w:t>1. Neuro-</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t xml:space="preserve"> disease</w:t>
            </w:r>
            <w:r w:rsidRPr="00FE0B43">
              <w:rPr>
                <w:rFonts w:ascii="Times New Roman" w:eastAsia="Yu Gothic" w:hAnsi="Times New Roman" w:cs="Times New Roman"/>
                <w:color w:val="0432FF"/>
                <w:kern w:val="0"/>
                <w:sz w:val="24"/>
                <w14:ligatures w14:val="none"/>
              </w:rPr>
              <w:br/>
              <w:t xml:space="preserve">2. </w:t>
            </w:r>
            <w:proofErr w:type="spellStart"/>
            <w:r w:rsidRPr="00FE0B43">
              <w:rPr>
                <w:rFonts w:ascii="Times New Roman" w:eastAsia="Yu Gothic" w:hAnsi="Times New Roman" w:cs="Times New Roman"/>
                <w:color w:val="0432FF"/>
                <w:kern w:val="0"/>
                <w:sz w:val="24"/>
                <w14:ligatures w14:val="none"/>
              </w:rPr>
              <w:t>Neurosarcoidosis</w:t>
            </w:r>
            <w:proofErr w:type="spellEnd"/>
            <w:r w:rsidRPr="00FE0B43">
              <w:rPr>
                <w:rFonts w:ascii="Times New Roman" w:eastAsia="Yu Gothic" w:hAnsi="Times New Roman" w:cs="Times New Roman"/>
                <w:color w:val="0432FF"/>
                <w:kern w:val="0"/>
                <w:sz w:val="24"/>
                <w14:ligatures w14:val="none"/>
              </w:rPr>
              <w:br/>
              <w:t>3. Central nervous system (CNS) vasculitis</w:t>
            </w:r>
            <w:r w:rsidRPr="00FE0B43">
              <w:rPr>
                <w:rFonts w:ascii="Times New Roman" w:eastAsia="Yu Gothic" w:hAnsi="Times New Roman" w:cs="Times New Roman"/>
                <w:color w:val="0432FF"/>
                <w:kern w:val="0"/>
                <w:sz w:val="24"/>
                <w14:ligatures w14:val="none"/>
              </w:rPr>
              <w:br/>
              <w:t>4. Infectious encephalitis (viral, bacterial, or fungal)</w:t>
            </w:r>
            <w:r w:rsidRPr="00FE0B43">
              <w:rPr>
                <w:rFonts w:ascii="Times New Roman" w:eastAsia="Yu Gothic" w:hAnsi="Times New Roman" w:cs="Times New Roman"/>
                <w:color w:val="0432FF"/>
                <w:kern w:val="0"/>
                <w:sz w:val="24"/>
                <w14:ligatures w14:val="none"/>
              </w:rPr>
              <w:br/>
              <w:t>5. Autoimmune encephalitis</w:t>
            </w:r>
            <w:r w:rsidRPr="00FE0B43">
              <w:rPr>
                <w:rFonts w:ascii="Times New Roman" w:eastAsia="Yu Gothic" w:hAnsi="Times New Roman" w:cs="Times New Roman"/>
                <w:color w:val="0432FF"/>
                <w:kern w:val="0"/>
                <w:sz w:val="24"/>
                <w14:ligatures w14:val="none"/>
              </w:rPr>
              <w:br/>
              <w:t>6. Multiple sclerosis</w:t>
            </w:r>
            <w:r w:rsidRPr="00FE0B43">
              <w:rPr>
                <w:rFonts w:ascii="Times New Roman" w:eastAsia="Yu Gothic" w:hAnsi="Times New Roman" w:cs="Times New Roman"/>
                <w:color w:val="0432FF"/>
                <w:kern w:val="0"/>
                <w:sz w:val="24"/>
                <w14:ligatures w14:val="none"/>
              </w:rPr>
              <w:br/>
              <w:t>7. Acute disseminated encephalomyelitis (ADEM)</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b/>
                <w:bCs/>
                <w:color w:val="0432FF"/>
                <w:kern w:val="0"/>
                <w:sz w:val="24"/>
                <w:bdr w:val="single" w:sz="4" w:space="0" w:color="auto"/>
                <w14:ligatures w14:val="none"/>
              </w:rPr>
              <w:t>Step 3: Narrow down the differential diagnosis</w:t>
            </w:r>
            <w:r w:rsidRPr="00FE0B43">
              <w:rPr>
                <w:rFonts w:ascii="Times New Roman" w:eastAsia="Yu Gothic" w:hAnsi="Times New Roman" w:cs="Times New Roman"/>
                <w:color w:val="0432FF"/>
                <w:kern w:val="0"/>
                <w:sz w:val="24"/>
                <w14:ligatures w14:val="none"/>
              </w:rPr>
              <w:br/>
              <w:t>We can narrow our focus based on the specific findings:</w:t>
            </w:r>
            <w:r w:rsidRPr="00FE0B43">
              <w:rPr>
                <w:rFonts w:ascii="Times New Roman" w:eastAsia="Yu Gothic" w:hAnsi="Times New Roman" w:cs="Times New Roman"/>
                <w:color w:val="0432FF"/>
                <w:kern w:val="0"/>
                <w:sz w:val="24"/>
                <w14:ligatures w14:val="none"/>
              </w:rPr>
              <w:br/>
              <w:t>- The history of recurrent rash and prior diagnosis of acute neutrophilic dermatoses</w:t>
            </w:r>
            <w:r w:rsidRPr="00FE0B43">
              <w:rPr>
                <w:rFonts w:ascii="Times New Roman" w:eastAsia="Yu Gothic" w:hAnsi="Times New Roman" w:cs="Times New Roman"/>
                <w:color w:val="0432FF"/>
                <w:kern w:val="0"/>
                <w:sz w:val="24"/>
                <w14:ligatures w14:val="none"/>
              </w:rPr>
              <w:br/>
              <w:t>- The acute onset of neurological symptoms</w:t>
            </w:r>
            <w:r w:rsidRPr="00FE0B43">
              <w:rPr>
                <w:rFonts w:ascii="Times New Roman" w:eastAsia="Yu Gothic" w:hAnsi="Times New Roman" w:cs="Times New Roman"/>
                <w:color w:val="0432FF"/>
                <w:kern w:val="0"/>
                <w:sz w:val="24"/>
                <w14:ligatures w14:val="none"/>
              </w:rPr>
              <w:br/>
              <w:t>- The MRI findings specific to the midbrain</w:t>
            </w:r>
            <w:r w:rsidRPr="00FE0B43">
              <w:rPr>
                <w:rFonts w:ascii="Times New Roman" w:eastAsia="Yu Gothic" w:hAnsi="Times New Roman" w:cs="Times New Roman"/>
                <w:color w:val="0432FF"/>
                <w:kern w:val="0"/>
                <w:sz w:val="24"/>
                <w14:ligatures w14:val="none"/>
              </w:rPr>
              <w:br/>
              <w:t>- The CSF analysis result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b/>
                <w:bCs/>
                <w:color w:val="0432FF"/>
                <w:kern w:val="0"/>
                <w:sz w:val="24"/>
                <w:bdr w:val="single" w:sz="4" w:space="0" w:color="auto"/>
                <w14:ligatures w14:val="none"/>
              </w:rPr>
              <w:t>Step 4: Identify the most likely diagnosis</w:t>
            </w:r>
            <w:r w:rsidRPr="00FE0B43">
              <w:rPr>
                <w:rFonts w:ascii="Times New Roman" w:eastAsia="Yu Gothic" w:hAnsi="Times New Roman" w:cs="Times New Roman"/>
                <w:color w:val="0432FF"/>
                <w:kern w:val="0"/>
                <w:sz w:val="24"/>
                <w14:ligatures w14:val="none"/>
              </w:rPr>
              <w:br/>
              <w:t>Based on the available information, the most likely diagnosis i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Neuro-</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t xml:space="preserve"> disease</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lastRenderedPageBreak/>
              <w:br/>
              <w:t>Rationale:</w:t>
            </w:r>
            <w:r w:rsidRPr="00FE0B43">
              <w:rPr>
                <w:rFonts w:ascii="Times New Roman" w:eastAsia="Yu Gothic" w:hAnsi="Times New Roman" w:cs="Times New Roman"/>
                <w:color w:val="0432FF"/>
                <w:kern w:val="0"/>
                <w:sz w:val="24"/>
                <w14:ligatures w14:val="none"/>
              </w:rPr>
              <w:br/>
              <w:t xml:space="preserve">- The patient has a history of recurrent rash consistent with </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t xml:space="preserve"> disease</w:t>
            </w:r>
            <w:r w:rsidRPr="00FE0B43">
              <w:rPr>
                <w:rFonts w:ascii="Times New Roman" w:eastAsia="Yu Gothic" w:hAnsi="Times New Roman" w:cs="Times New Roman"/>
                <w:color w:val="0432FF"/>
                <w:kern w:val="0"/>
                <w:sz w:val="24"/>
                <w14:ligatures w14:val="none"/>
              </w:rPr>
              <w:br/>
              <w:t>- Acute onset of neurological symptoms, including cranial nerve palsy, is typical of neuro-</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br/>
              <w:t>- MRI findings of midbrain involvement are characteristic of neuro-</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br/>
              <w:t>- CSF analysis showing elevated protein and pleocytosis is consistent with neuro-</w:t>
            </w:r>
            <w:proofErr w:type="spellStart"/>
            <w:r w:rsidRPr="00FE0B43">
              <w:rPr>
                <w:rFonts w:ascii="Times New Roman" w:eastAsia="Yu Gothic" w:hAnsi="Times New Roman" w:cs="Times New Roman"/>
                <w:color w:val="0432FF"/>
                <w:kern w:val="0"/>
                <w:sz w:val="24"/>
                <w14:ligatures w14:val="none"/>
              </w:rPr>
              <w:t>Behçet's</w:t>
            </w:r>
            <w:proofErr w:type="spellEnd"/>
            <w:r w:rsidRPr="00FE0B43">
              <w:rPr>
                <w:rFonts w:ascii="Times New Roman" w:eastAsia="Yu Gothic" w:hAnsi="Times New Roman" w:cs="Times New Roman"/>
                <w:color w:val="0432FF"/>
                <w:kern w:val="0"/>
                <w:sz w:val="24"/>
                <w14:ligatures w14:val="none"/>
              </w:rPr>
              <w:br/>
              <w:t>- The combination of systemic symptoms (fever, arthralgia) and neurological involvement fits the diagnosi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b/>
                <w:bCs/>
                <w:color w:val="0432FF"/>
                <w:kern w:val="0"/>
                <w:sz w:val="24"/>
                <w:bdr w:val="single" w:sz="4" w:space="0" w:color="auto"/>
                <w14:ligatures w14:val="none"/>
              </w:rPr>
              <w:t>Step 5: Identify the next two most likely differential diagnose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 xml:space="preserve">1. </w:t>
            </w:r>
            <w:proofErr w:type="spellStart"/>
            <w:r w:rsidRPr="00FE0B43">
              <w:rPr>
                <w:rFonts w:ascii="Times New Roman" w:eastAsia="Yu Gothic" w:hAnsi="Times New Roman" w:cs="Times New Roman"/>
                <w:color w:val="0432FF"/>
                <w:kern w:val="0"/>
                <w:sz w:val="24"/>
                <w14:ligatures w14:val="none"/>
              </w:rPr>
              <w:t>Neurosarcoidosis</w:t>
            </w:r>
            <w:proofErr w:type="spellEnd"/>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Rationale:</w:t>
            </w:r>
            <w:r w:rsidRPr="00FE0B43">
              <w:rPr>
                <w:rFonts w:ascii="Times New Roman" w:eastAsia="Yu Gothic" w:hAnsi="Times New Roman" w:cs="Times New Roman"/>
                <w:color w:val="0432FF"/>
                <w:kern w:val="0"/>
                <w:sz w:val="24"/>
                <w14:ligatures w14:val="none"/>
              </w:rPr>
              <w:br/>
              <w:t>- Can present with multisystem involvement, including skin and nervous system</w:t>
            </w:r>
            <w:r w:rsidRPr="00FE0B43">
              <w:rPr>
                <w:rFonts w:ascii="Times New Roman" w:eastAsia="Yu Gothic" w:hAnsi="Times New Roman" w:cs="Times New Roman"/>
                <w:color w:val="0432FF"/>
                <w:kern w:val="0"/>
                <w:sz w:val="24"/>
                <w14:ligatures w14:val="none"/>
              </w:rPr>
              <w:br/>
              <w:t>- Can cause cranial nerve palsies and meningeal inflammation</w:t>
            </w:r>
            <w:r w:rsidRPr="00FE0B43">
              <w:rPr>
                <w:rFonts w:ascii="Times New Roman" w:eastAsia="Yu Gothic" w:hAnsi="Times New Roman" w:cs="Times New Roman"/>
                <w:color w:val="0432FF"/>
                <w:kern w:val="0"/>
                <w:sz w:val="24"/>
                <w14:ligatures w14:val="none"/>
              </w:rPr>
              <w:br/>
              <w:t>- MRI findings can be similar to those seen in this case</w:t>
            </w:r>
            <w:r w:rsidRPr="00FE0B43">
              <w:rPr>
                <w:rFonts w:ascii="Times New Roman" w:eastAsia="Yu Gothic" w:hAnsi="Times New Roman" w:cs="Times New Roman"/>
                <w:color w:val="0432FF"/>
                <w:kern w:val="0"/>
                <w:sz w:val="24"/>
                <w14:ligatures w14:val="none"/>
              </w:rPr>
              <w:br/>
              <w:t>- CSF analysis can show elevated protein and pleocytosi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2. CNS vasculiti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Rationale:</w:t>
            </w:r>
            <w:r w:rsidRPr="00FE0B43">
              <w:rPr>
                <w:rFonts w:ascii="Times New Roman" w:eastAsia="Yu Gothic" w:hAnsi="Times New Roman" w:cs="Times New Roman"/>
                <w:color w:val="0432FF"/>
                <w:kern w:val="0"/>
                <w:sz w:val="24"/>
                <w14:ligatures w14:val="none"/>
              </w:rPr>
              <w:br/>
              <w:t>- Can present with acute neurological symptoms and systemic inflammation</w:t>
            </w:r>
            <w:r w:rsidRPr="00FE0B43">
              <w:rPr>
                <w:rFonts w:ascii="Times New Roman" w:eastAsia="Yu Gothic" w:hAnsi="Times New Roman" w:cs="Times New Roman"/>
                <w:color w:val="0432FF"/>
                <w:kern w:val="0"/>
                <w:sz w:val="24"/>
                <w14:ligatures w14:val="none"/>
              </w:rPr>
              <w:br/>
              <w:t>- MRI findings can show patchy areas of involvement</w:t>
            </w:r>
            <w:r w:rsidRPr="00FE0B43">
              <w:rPr>
                <w:rFonts w:ascii="Times New Roman" w:eastAsia="Yu Gothic" w:hAnsi="Times New Roman" w:cs="Times New Roman"/>
                <w:color w:val="0432FF"/>
                <w:kern w:val="0"/>
                <w:sz w:val="24"/>
                <w14:ligatures w14:val="none"/>
              </w:rPr>
              <w:br/>
              <w:t>- CSF analysis can reveal elevated protein and pleocytosis</w:t>
            </w:r>
            <w:r w:rsidRPr="00FE0B43">
              <w:rPr>
                <w:rFonts w:ascii="Times New Roman" w:eastAsia="Yu Gothic" w:hAnsi="Times New Roman" w:cs="Times New Roman"/>
                <w:color w:val="0432FF"/>
                <w:kern w:val="0"/>
                <w:sz w:val="24"/>
                <w14:ligatures w14:val="none"/>
              </w:rPr>
              <w:br/>
              <w:t>- The patient's age puts him at risk for various forms of vasculitis</w:t>
            </w:r>
            <w:r w:rsidRPr="00FE0B43">
              <w:rPr>
                <w:rFonts w:ascii="Times New Roman" w:eastAsia="Yu Gothic" w:hAnsi="Times New Roman" w:cs="Times New Roman"/>
                <w:color w:val="0432FF"/>
                <w:kern w:val="0"/>
                <w:sz w:val="24"/>
                <w14:ligatures w14:val="none"/>
              </w:rPr>
              <w:br/>
            </w:r>
            <w:r w:rsidRPr="00FE0B43">
              <w:rPr>
                <w:rFonts w:ascii="Times New Roman" w:eastAsia="Yu Gothic" w:hAnsi="Times New Roman" w:cs="Times New Roman"/>
                <w:color w:val="0432FF"/>
                <w:kern w:val="0"/>
                <w:sz w:val="24"/>
                <w14:ligatures w14:val="none"/>
              </w:rPr>
              <w:br/>
              <w:t>These diagnoses would require further investigation to rule out or confirm. Additional tests such as serum ACE levels, chest imaging, and potentially a brain biopsy might be necessary to differentiate between these conditions definitively.</w:t>
            </w:r>
          </w:p>
        </w:tc>
      </w:tr>
    </w:tbl>
    <w:p w14:paraId="5596CF6D" w14:textId="77777777" w:rsidR="00054193" w:rsidRPr="00FE0B43" w:rsidRDefault="00054193">
      <w:pPr>
        <w:rPr>
          <w:rFonts w:ascii="Times New Roman" w:hAnsi="Times New Roman" w:cs="Times New Roman"/>
          <w:sz w:val="24"/>
        </w:rPr>
      </w:pPr>
    </w:p>
    <w:tbl>
      <w:tblPr>
        <w:tblpPr w:leftFromText="142" w:rightFromText="142" w:vertAnchor="page" w:horzAnchor="margin" w:tblpY="1393"/>
        <w:tblW w:w="8751" w:type="dxa"/>
        <w:tblCellMar>
          <w:left w:w="99" w:type="dxa"/>
          <w:right w:w="99" w:type="dxa"/>
        </w:tblCellMar>
        <w:tblLook w:val="04A0" w:firstRow="1" w:lastRow="0" w:firstColumn="1" w:lastColumn="0" w:noHBand="0" w:noVBand="1"/>
      </w:tblPr>
      <w:tblGrid>
        <w:gridCol w:w="99"/>
        <w:gridCol w:w="8652"/>
      </w:tblGrid>
      <w:tr w:rsidR="00330FA8" w:rsidRPr="00FE0B43" w14:paraId="66F63A8F" w14:textId="77777777" w:rsidTr="00A74EE4">
        <w:trPr>
          <w:gridBefore w:val="1"/>
          <w:wBefore w:w="99" w:type="dxa"/>
          <w:trHeight w:val="560"/>
        </w:trPr>
        <w:tc>
          <w:tcPr>
            <w:tcW w:w="8652" w:type="dxa"/>
            <w:tcBorders>
              <w:top w:val="nil"/>
              <w:left w:val="nil"/>
              <w:bottom w:val="nil"/>
              <w:right w:val="nil"/>
            </w:tcBorders>
            <w:shd w:val="clear" w:color="auto" w:fill="auto"/>
            <w:noWrap/>
            <w:vAlign w:val="center"/>
            <w:hideMark/>
          </w:tcPr>
          <w:p w14:paraId="009B7578" w14:textId="1F3E4C69" w:rsidR="00330FA8" w:rsidRPr="00FE0B43" w:rsidRDefault="00330FA8" w:rsidP="00B4109E">
            <w:pPr>
              <w:widowControl/>
              <w:jc w:val="left"/>
              <w:rPr>
                <w:rFonts w:ascii="Times New Roman" w:eastAsia="Yu Gothic" w:hAnsi="Times New Roman" w:cs="Times New Roman"/>
                <w:b/>
                <w:bCs/>
                <w:color w:val="000000"/>
                <w:kern w:val="0"/>
                <w:sz w:val="24"/>
                <w14:ligatures w14:val="none"/>
              </w:rPr>
            </w:pPr>
            <w:r w:rsidRPr="00FE0B43">
              <w:rPr>
                <w:rFonts w:ascii="Times New Roman" w:eastAsia="Yu Gothic" w:hAnsi="Times New Roman" w:cs="Times New Roman"/>
                <w:b/>
                <w:bCs/>
                <w:color w:val="000000"/>
                <w:kern w:val="0"/>
                <w:sz w:val="24"/>
                <w14:ligatures w14:val="none"/>
              </w:rPr>
              <w:lastRenderedPageBreak/>
              <w:t xml:space="preserve">Supplementary Table 2: Clinical </w:t>
            </w:r>
            <w:r w:rsidR="00797100" w:rsidRPr="00FE0B43">
              <w:rPr>
                <w:rFonts w:ascii="Times New Roman" w:eastAsia="Yu Gothic" w:hAnsi="Times New Roman" w:cs="Times New Roman"/>
                <w:b/>
                <w:bCs/>
                <w:color w:val="000000"/>
                <w:kern w:val="0"/>
                <w:sz w:val="24"/>
                <w14:ligatures w14:val="none"/>
              </w:rPr>
              <w:t>C</w:t>
            </w:r>
            <w:r w:rsidRPr="00FE0B43">
              <w:rPr>
                <w:rFonts w:ascii="Times New Roman" w:eastAsia="Yu Gothic" w:hAnsi="Times New Roman" w:cs="Times New Roman"/>
                <w:b/>
                <w:bCs/>
                <w:color w:val="000000"/>
                <w:kern w:val="0"/>
                <w:sz w:val="24"/>
                <w14:ligatures w14:val="none"/>
              </w:rPr>
              <w:t xml:space="preserve">ase, Imaging </w:t>
            </w:r>
            <w:r w:rsidR="00797100" w:rsidRPr="00FE0B43">
              <w:rPr>
                <w:rFonts w:ascii="Times New Roman" w:eastAsia="Yu Gothic" w:hAnsi="Times New Roman" w:cs="Times New Roman"/>
                <w:b/>
                <w:bCs/>
                <w:color w:val="000000"/>
                <w:kern w:val="0"/>
                <w:sz w:val="24"/>
                <w14:ligatures w14:val="none"/>
              </w:rPr>
              <w:t>F</w:t>
            </w:r>
            <w:r w:rsidRPr="00FE0B43">
              <w:rPr>
                <w:rFonts w:ascii="Times New Roman" w:eastAsia="Yu Gothic" w:hAnsi="Times New Roman" w:cs="Times New Roman"/>
                <w:b/>
                <w:bCs/>
                <w:color w:val="000000"/>
                <w:kern w:val="0"/>
                <w:sz w:val="24"/>
                <w14:ligatures w14:val="none"/>
              </w:rPr>
              <w:t>indings, Generated Summary, and Outputs for Case 85, 146, 166 and 203</w:t>
            </w:r>
          </w:p>
        </w:tc>
      </w:tr>
      <w:tr w:rsidR="00330FA8" w:rsidRPr="00FE0B43" w14:paraId="748D8929" w14:textId="77777777" w:rsidTr="00A74EE4">
        <w:trPr>
          <w:gridBefore w:val="1"/>
          <w:wBefore w:w="99" w:type="dxa"/>
          <w:trHeight w:val="2560"/>
        </w:trPr>
        <w:tc>
          <w:tcPr>
            <w:tcW w:w="8652" w:type="dxa"/>
            <w:tcBorders>
              <w:top w:val="nil"/>
              <w:left w:val="nil"/>
              <w:bottom w:val="nil"/>
              <w:right w:val="nil"/>
            </w:tcBorders>
            <w:shd w:val="clear" w:color="auto" w:fill="auto"/>
            <w:vAlign w:val="center"/>
            <w:hideMark/>
          </w:tcPr>
          <w:p w14:paraId="0F31621C" w14:textId="360F2C2F" w:rsidR="00330FA8" w:rsidRPr="00FE0B43" w:rsidRDefault="00BA4DF7" w:rsidP="00BA4DF7">
            <w:pPr>
              <w:widowControl/>
              <w:jc w:val="left"/>
              <w:rPr>
                <w:rFonts w:ascii="Times New Roman" w:eastAsia="Yu Gothic" w:hAnsi="Times New Roman" w:cs="Times New Roman"/>
                <w:b/>
                <w:bCs/>
                <w:color w:val="000000"/>
                <w:kern w:val="0"/>
                <w:sz w:val="24"/>
                <w:u w:val="single"/>
                <w14:ligatures w14:val="none"/>
              </w:rPr>
            </w:pPr>
            <w:r w:rsidRPr="00FE0B43">
              <w:rPr>
                <w:rFonts w:ascii="Times New Roman" w:eastAsia="Yu Gothic" w:hAnsi="Times New Roman" w:cs="Times New Roman"/>
                <w:b/>
                <w:bCs/>
                <w:color w:val="000000"/>
                <w:kern w:val="0"/>
                <w:sz w:val="24"/>
                <w:u w:val="single"/>
                <w14:ligatures w14:val="none"/>
              </w:rPr>
              <w:t>Case 85</w:t>
            </w:r>
            <w:r w:rsidR="0098797D" w:rsidRPr="00FE0B43">
              <w:rPr>
                <w:rFonts w:ascii="Times New Roman" w:eastAsia="Yu Gothic" w:hAnsi="Times New Roman" w:cs="Times New Roman"/>
                <w:b/>
                <w:bCs/>
                <w:color w:val="000000"/>
                <w:kern w:val="0"/>
                <w:sz w:val="24"/>
                <w:u w:val="single"/>
                <w14:ligatures w14:val="none"/>
              </w:rPr>
              <w:t xml:space="preserve"> [</w:t>
            </w:r>
            <w:r w:rsidR="00FE0B43">
              <w:rPr>
                <w:rFonts w:ascii="Times New Roman" w:eastAsia="Yu Gothic" w:hAnsi="Times New Roman" w:cs="Times New Roman"/>
                <w:b/>
                <w:bCs/>
                <w:color w:val="000000"/>
                <w:kern w:val="0"/>
                <w:sz w:val="24"/>
                <w:u w:val="single"/>
                <w14:ligatures w14:val="none"/>
              </w:rPr>
              <w:t>1</w:t>
            </w:r>
            <w:r w:rsidR="0098797D" w:rsidRPr="00FE0B43">
              <w:rPr>
                <w:rFonts w:ascii="Times New Roman" w:eastAsia="Yu Gothic" w:hAnsi="Times New Roman" w:cs="Times New Roman"/>
                <w:b/>
                <w:bCs/>
                <w:color w:val="000000"/>
                <w:kern w:val="0"/>
                <w:sz w:val="24"/>
                <w:u w:val="single"/>
                <w14:ligatures w14:val="none"/>
              </w:rPr>
              <w:t>]</w:t>
            </w:r>
            <w:r w:rsidR="00330FA8" w:rsidRPr="00FE0B43">
              <w:rPr>
                <w:rFonts w:ascii="Times New Roman" w:eastAsia="Yu Gothic" w:hAnsi="Times New Roman" w:cs="Times New Roman"/>
                <w:color w:val="000000"/>
                <w:kern w:val="0"/>
                <w:sz w:val="24"/>
                <w14:ligatures w14:val="none"/>
              </w:rPr>
              <w:br/>
              <w:t xml:space="preserve">History: </w:t>
            </w:r>
            <w:r w:rsidRPr="00FE0B43">
              <w:rPr>
                <w:rFonts w:ascii="Times New Roman" w:eastAsia="Yu Gothic" w:hAnsi="Times New Roman" w:cs="Times New Roman"/>
                <w:color w:val="000000"/>
                <w:kern w:val="0"/>
                <w:sz w:val="24"/>
                <w14:ligatures w14:val="none"/>
              </w:rPr>
              <w:t xml:space="preserve">A 45-year-old woman with a medical history of constipation and irritable bowel syndrome presented with cramps in the left lower abdomen. She had experienced these symptoms for about 2 months. The symptoms were accompanied by decreased appetite and weight loss of 6 kg over 2 months. For a few weeks, she experienced fevers up to 39°C and cold shivers. Physical examination revealed tenderness in the left lower quadrant of the abdomen, without a palpable mass. A mass anterior to the rectum was felt with digital rectal examination. Laboratory findings included an elevated C-reactive protein level of 160 mg/L (normal </w:t>
            </w:r>
            <w:proofErr w:type="gramStart"/>
            <w:r w:rsidRPr="00FE0B43">
              <w:rPr>
                <w:rFonts w:ascii="Times New Roman" w:eastAsia="Yu Gothic" w:hAnsi="Times New Roman" w:cs="Times New Roman"/>
                <w:color w:val="000000"/>
                <w:kern w:val="0"/>
                <w:sz w:val="24"/>
                <w14:ligatures w14:val="none"/>
              </w:rPr>
              <w:t xml:space="preserve">range,   </w:t>
            </w:r>
            <w:proofErr w:type="gramEnd"/>
            <w:r w:rsidRPr="00FE0B43">
              <w:rPr>
                <w:rFonts w:ascii="Times New Roman" w:eastAsia="Yu Gothic" w:hAnsi="Times New Roman" w:cs="Times New Roman"/>
                <w:color w:val="000000"/>
                <w:kern w:val="0"/>
                <w:sz w:val="24"/>
                <w14:ligatures w14:val="none"/>
              </w:rPr>
              <w:t>10 mg/L), an elevated erythrocyte sedimentation rate of 108 mm/h (normal range, 20 mm/h), and a high white blood cell count of 17.9   109/L (normal range, [4.3–10.0]  109/L). Contrast material–enhanced abdominal computed tomography (CT) was performed.</w:t>
            </w:r>
            <w:r w:rsidR="00330FA8" w:rsidRPr="00FE0B43">
              <w:rPr>
                <w:rFonts w:ascii="Times New Roman" w:eastAsia="Yu Gothic" w:hAnsi="Times New Roman" w:cs="Times New Roman"/>
                <w:color w:val="000000"/>
                <w:kern w:val="0"/>
                <w:sz w:val="24"/>
                <w14:ligatures w14:val="none"/>
              </w:rPr>
              <w:br/>
            </w:r>
            <w:r w:rsidR="00330FA8" w:rsidRPr="00FE0B43">
              <w:rPr>
                <w:rFonts w:ascii="Times New Roman" w:eastAsia="Yu Gothic" w:hAnsi="Times New Roman" w:cs="Times New Roman"/>
                <w:color w:val="000000"/>
                <w:kern w:val="0"/>
                <w:sz w:val="24"/>
                <w14:ligatures w14:val="none"/>
              </w:rPr>
              <w:br/>
              <w:t xml:space="preserve">Imaging findings: </w:t>
            </w:r>
            <w:r w:rsidRPr="00FE0B43">
              <w:rPr>
                <w:rFonts w:ascii="Times New Roman" w:eastAsia="Yu Gothic" w:hAnsi="Times New Roman" w:cs="Times New Roman"/>
                <w:color w:val="000000"/>
                <w:kern w:val="0"/>
                <w:sz w:val="24"/>
                <w14:ligatures w14:val="none"/>
              </w:rPr>
              <w:t>Sequential transverse abdominal and pelvic CT images obtained after administration of oral, rectal, and intravenous contrast material. (a) Abdominal CT image shows hydronephrosis (arrow) of the left kidney. (b) Pelvic CT image shows an abscess (arrow). B   bladder, U   uterus. (c) Pelvic CT image shows an IUD (short arrow) and infiltrated perirectal fat (long arrow). B   bladder, R   rectum. (d) Pelvic CT image shows perirectal fluid (arrow). T   tampon.</w:t>
            </w:r>
          </w:p>
        </w:tc>
      </w:tr>
      <w:tr w:rsidR="00330FA8" w:rsidRPr="00FE0B43" w14:paraId="460970EC"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11E294E8" w14:textId="6CA9F6CD" w:rsidR="00BA4DF7" w:rsidRPr="00FE0B43" w:rsidRDefault="00330FA8"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Generated structured summary</w:t>
            </w:r>
            <w:r w:rsidRPr="00FE0B43">
              <w:rPr>
                <w:rFonts w:ascii="Times New Roman" w:eastAsia="Yu Gothic" w:hAnsi="Times New Roman" w:cs="Times New Roman"/>
                <w:color w:val="000000"/>
                <w:kern w:val="0"/>
                <w:sz w:val="24"/>
                <w:u w:val="single"/>
                <w14:ligatures w14:val="none"/>
              </w:rPr>
              <w:br/>
            </w:r>
            <w:r w:rsidR="00BA4DF7" w:rsidRPr="00FE0B43">
              <w:rPr>
                <w:rFonts w:ascii="Times New Roman" w:eastAsia="Yu Gothic" w:hAnsi="Times New Roman" w:cs="Times New Roman"/>
                <w:color w:val="000000"/>
                <w:kern w:val="0"/>
                <w:sz w:val="24"/>
                <w14:ligatures w14:val="none"/>
              </w:rPr>
              <w:t>Here's a categorized summary of the clinical case:</w:t>
            </w:r>
          </w:p>
          <w:p w14:paraId="3C7745F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46C3418F"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tient Information:</w:t>
            </w:r>
          </w:p>
          <w:p w14:paraId="4BB6F35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45-year-old woman</w:t>
            </w:r>
          </w:p>
          <w:p w14:paraId="44A191F7"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0569904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History of Present Illness:</w:t>
            </w:r>
          </w:p>
          <w:p w14:paraId="3DD04AE2"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ramps in left lower abdomen for about 2 months</w:t>
            </w:r>
          </w:p>
          <w:p w14:paraId="7AD59332"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Decreased appetite</w:t>
            </w:r>
          </w:p>
          <w:p w14:paraId="6E7CCFDC"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Weight loss of 6 kg over 2 months</w:t>
            </w:r>
          </w:p>
          <w:p w14:paraId="453F1DF0"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Fevers up to 39°C and cold shivers for a few weeks</w:t>
            </w:r>
          </w:p>
          <w:p w14:paraId="216C532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53BE1C1D"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st Medical History:</w:t>
            </w:r>
          </w:p>
          <w:p w14:paraId="3F49596E"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onstipation</w:t>
            </w:r>
          </w:p>
          <w:p w14:paraId="7BF8A314"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Irritable bowel syndrome</w:t>
            </w:r>
          </w:p>
          <w:p w14:paraId="0C953978"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53CA662B"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Family History:</w:t>
            </w:r>
          </w:p>
          <w:p w14:paraId="16BE5498"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1EBFFDF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467E05A1"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ocial History:</w:t>
            </w:r>
          </w:p>
          <w:p w14:paraId="6BAACDB9"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12A3230D"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1784725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Current Medications and Allergies:</w:t>
            </w:r>
          </w:p>
          <w:p w14:paraId="4F22DABB"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072E0616"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0BAC3EC8"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ymptoms:</w:t>
            </w:r>
          </w:p>
          <w:p w14:paraId="69F12864"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Abdominal cramps</w:t>
            </w:r>
          </w:p>
          <w:p w14:paraId="63A764D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Decreased appetite</w:t>
            </w:r>
          </w:p>
          <w:p w14:paraId="27D43DC9"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Weight loss</w:t>
            </w:r>
          </w:p>
          <w:p w14:paraId="14530BE8"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Fever</w:t>
            </w:r>
          </w:p>
          <w:p w14:paraId="50FC8C7C"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old shivers</w:t>
            </w:r>
          </w:p>
          <w:p w14:paraId="03A65CA6"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203CF97D"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hysical Examination Findings:</w:t>
            </w:r>
          </w:p>
          <w:p w14:paraId="5E3BF831"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Tenderness in left lower quadrant of abdomen</w:t>
            </w:r>
          </w:p>
          <w:p w14:paraId="3DAD4A17"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palpable abdominal mass</w:t>
            </w:r>
          </w:p>
          <w:p w14:paraId="3C002979"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Mass anterior to rectum felt on digital rectal examination</w:t>
            </w:r>
          </w:p>
          <w:p w14:paraId="6D43EDFB"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620DAD0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Vital Signs:</w:t>
            </w:r>
          </w:p>
          <w:p w14:paraId="41B375CD"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1CBB2346"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5244FA30"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Laboratory Results:</w:t>
            </w:r>
          </w:p>
          <w:p w14:paraId="3B3EE166"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reactive protein: 160 mg/L (elevated; normal &lt;10 mg/L)</w:t>
            </w:r>
          </w:p>
          <w:p w14:paraId="7659D759"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Erythrocyte sedimentation rate: 108 mm/h (elevated; normal &lt;20 mm/h)</w:t>
            </w:r>
          </w:p>
          <w:p w14:paraId="6FA7749B"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White blood cell count: 17.9 × 10^9/L (elevated; normal 4.3–10.0 × 10^9/L)</w:t>
            </w:r>
          </w:p>
          <w:p w14:paraId="0631412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2A9CCC09"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Imaging Findings:</w:t>
            </w:r>
          </w:p>
          <w:p w14:paraId="5C4C337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Abdominal CT: Hydronephrosis of left kidney</w:t>
            </w:r>
          </w:p>
          <w:p w14:paraId="725F0690"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elvic CT:</w:t>
            </w:r>
          </w:p>
          <w:p w14:paraId="428BB434"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Abscess</w:t>
            </w:r>
          </w:p>
          <w:p w14:paraId="048D0C55"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IUD present</w:t>
            </w:r>
          </w:p>
          <w:p w14:paraId="321EB966"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Infiltrated perirectal fat</w:t>
            </w:r>
          </w:p>
          <w:p w14:paraId="5FBB517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Perirectal fluid</w:t>
            </w:r>
          </w:p>
          <w:p w14:paraId="303088FD"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Presence of tampon</w:t>
            </w:r>
          </w:p>
          <w:p w14:paraId="51040E14"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p>
          <w:p w14:paraId="239CE9A3" w14:textId="77777777" w:rsidR="00BA4DF7"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Additional Relevant Information:</w:t>
            </w:r>
          </w:p>
          <w:p w14:paraId="3600DCC6" w14:textId="55BBD9EC" w:rsidR="00330FA8" w:rsidRPr="00FE0B43" w:rsidRDefault="00BA4DF7" w:rsidP="00BA4DF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ontrast-enhanced abdominal CT performed with oral, rectal, and intravenous contrast material</w:t>
            </w:r>
          </w:p>
          <w:p w14:paraId="495B138A" w14:textId="5FF350EF" w:rsidR="00BA4DF7" w:rsidRPr="00FE0B43" w:rsidRDefault="00BA4DF7" w:rsidP="00B4109E">
            <w:pPr>
              <w:widowControl/>
              <w:jc w:val="left"/>
              <w:rPr>
                <w:rFonts w:ascii="Times New Roman" w:eastAsia="Yu Gothic" w:hAnsi="Times New Roman" w:cs="Times New Roman"/>
                <w:color w:val="000000"/>
                <w:kern w:val="0"/>
                <w:sz w:val="24"/>
                <w:u w:val="single"/>
                <w14:ligatures w14:val="none"/>
              </w:rPr>
            </w:pPr>
          </w:p>
        </w:tc>
      </w:tr>
      <w:tr w:rsidR="00330FA8" w:rsidRPr="00FE0B43" w14:paraId="26184489"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42700201" w14:textId="1DD026A1" w:rsidR="00DD6D97" w:rsidRPr="00FE0B43" w:rsidRDefault="00330FA8"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b/>
                <w:bCs/>
                <w:color w:val="7030A0"/>
                <w:kern w:val="0"/>
                <w:sz w:val="24"/>
                <w:u w:val="single"/>
                <w14:ligatures w14:val="none"/>
              </w:rPr>
              <w:lastRenderedPageBreak/>
              <w:t xml:space="preserve">Output of the baseline (zero-shot chain-of-thought) </w:t>
            </w:r>
            <w:r w:rsidR="00EA4E7D" w:rsidRPr="00FE0B43">
              <w:rPr>
                <w:rFonts w:ascii="Times New Roman" w:eastAsia="Yu Gothic" w:hAnsi="Times New Roman" w:cs="Times New Roman"/>
                <w:b/>
                <w:bCs/>
                <w:color w:val="7030A0"/>
                <w:kern w:val="0"/>
                <w:sz w:val="24"/>
                <w:u w:val="single"/>
                <w14:ligatures w14:val="none"/>
              </w:rPr>
              <w:t>approach</w:t>
            </w:r>
            <w:r w:rsidRPr="00FE0B43">
              <w:rPr>
                <w:rFonts w:ascii="Times New Roman" w:eastAsia="Yu Gothic" w:hAnsi="Times New Roman" w:cs="Times New Roman"/>
                <w:color w:val="7030A0"/>
                <w:kern w:val="0"/>
                <w:sz w:val="24"/>
                <w14:ligatures w14:val="none"/>
              </w:rPr>
              <w:br/>
            </w:r>
            <w:r w:rsidR="00DD6D97" w:rsidRPr="00FE0B43">
              <w:rPr>
                <w:rFonts w:ascii="Times New Roman" w:hAnsi="Times New Roman" w:cs="Times New Roman"/>
                <w:sz w:val="24"/>
              </w:rPr>
              <w:t xml:space="preserve"> </w:t>
            </w:r>
            <w:r w:rsidR="00DD6D97" w:rsidRPr="00FE0B43">
              <w:rPr>
                <w:rFonts w:ascii="Times New Roman" w:eastAsia="Yu Gothic" w:hAnsi="Times New Roman" w:cs="Times New Roman"/>
                <w:color w:val="7030A0"/>
                <w:kern w:val="0"/>
                <w:sz w:val="24"/>
                <w14:ligatures w14:val="none"/>
              </w:rPr>
              <w:t>As a hypothetical physician, I'll walk you through the process of developing a differential diagnosis based on the provided information:</w:t>
            </w:r>
          </w:p>
          <w:p w14:paraId="5E09AD04"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343F5C54"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1: Analyze the presenting symptoms and history</w:t>
            </w:r>
          </w:p>
          <w:p w14:paraId="7DC5CF3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45-year-old woman</w:t>
            </w:r>
          </w:p>
          <w:p w14:paraId="28AC575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eft lower abdominal cramps for 2 months</w:t>
            </w:r>
          </w:p>
          <w:p w14:paraId="76A05C8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Decreased appetite and weight loss (6 kg in 2 months)</w:t>
            </w:r>
          </w:p>
          <w:p w14:paraId="010AADC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Fevers up to 39°C and cold shivers for a few weeks</w:t>
            </w:r>
          </w:p>
          <w:p w14:paraId="11B9024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story of constipation and irritable bowel syndrome</w:t>
            </w:r>
          </w:p>
          <w:p w14:paraId="019A5CD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19E804FA"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2: Consider the physical examination findings</w:t>
            </w:r>
          </w:p>
          <w:p w14:paraId="75139F6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enderness in the left lower quadrant of the abdomen</w:t>
            </w:r>
          </w:p>
          <w:p w14:paraId="0CD654E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Mass anterior to the rectum felt on digital rectal examination</w:t>
            </w:r>
          </w:p>
          <w:p w14:paraId="15842E1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0AE9BC3F"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3: Review laboratory results</w:t>
            </w:r>
          </w:p>
          <w:p w14:paraId="43E768B8"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evated C-reactive protein (160 mg/L)</w:t>
            </w:r>
          </w:p>
          <w:p w14:paraId="1FA93EA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evated erythrocyte sedimentation rate (108 mm/h)</w:t>
            </w:r>
          </w:p>
          <w:p w14:paraId="3AD53E0C"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gh white blood cell count (17.9 × 10^9/L)</w:t>
            </w:r>
          </w:p>
          <w:p w14:paraId="21BA20B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7C86A5FC"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4: Analyze imaging findings</w:t>
            </w:r>
          </w:p>
          <w:p w14:paraId="549A9EA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eft kidney hydronephrosis</w:t>
            </w:r>
          </w:p>
          <w:p w14:paraId="4AC50193"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elvic abscess</w:t>
            </w:r>
          </w:p>
          <w:p w14:paraId="02DA31E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IUD present</w:t>
            </w:r>
          </w:p>
          <w:p w14:paraId="07B8578A"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Infiltrated perirectal fat</w:t>
            </w:r>
          </w:p>
          <w:p w14:paraId="4602F19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erirectal fluid</w:t>
            </w:r>
          </w:p>
          <w:p w14:paraId="79FB4858"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38135DB7"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5: Develop a differential diagnosis</w:t>
            </w:r>
          </w:p>
          <w:p w14:paraId="59FF182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Based on the clinical presentation, laboratory findings, and imaging results, the top three differential diagnoses are:</w:t>
            </w:r>
          </w:p>
          <w:p w14:paraId="2A4EBF34"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2A09ED5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Diverticulitis with abscess formation (Most likely diagnosis)</w:t>
            </w:r>
          </w:p>
          <w:p w14:paraId="59E39020"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2. Pelvic inflammatory disease (PID) with </w:t>
            </w:r>
            <w:proofErr w:type="spellStart"/>
            <w:r w:rsidRPr="00FE0B43">
              <w:rPr>
                <w:rFonts w:ascii="Times New Roman" w:eastAsia="Yu Gothic" w:hAnsi="Times New Roman" w:cs="Times New Roman"/>
                <w:color w:val="7030A0"/>
                <w:kern w:val="0"/>
                <w:sz w:val="24"/>
                <w14:ligatures w14:val="none"/>
              </w:rPr>
              <w:t>tubo</w:t>
            </w:r>
            <w:proofErr w:type="spellEnd"/>
            <w:r w:rsidRPr="00FE0B43">
              <w:rPr>
                <w:rFonts w:ascii="Times New Roman" w:eastAsia="Yu Gothic" w:hAnsi="Times New Roman" w:cs="Times New Roman"/>
                <w:color w:val="7030A0"/>
                <w:kern w:val="0"/>
                <w:sz w:val="24"/>
                <w14:ligatures w14:val="none"/>
              </w:rPr>
              <w:t>-ovarian abscess</w:t>
            </w:r>
          </w:p>
          <w:p w14:paraId="0A1D1430"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3. Colorectal cancer with abscess formation</w:t>
            </w:r>
          </w:p>
          <w:p w14:paraId="189C32E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1674040C" w14:textId="77777777" w:rsidR="00DD6D97" w:rsidRPr="00FE0B43" w:rsidRDefault="00DD6D97" w:rsidP="00DD6D97">
            <w:pPr>
              <w:widowControl/>
              <w:jc w:val="left"/>
              <w:rPr>
                <w:rFonts w:ascii="Times New Roman" w:eastAsia="Yu Gothic" w:hAnsi="Times New Roman" w:cs="Times New Roman"/>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6: Reasoning for the most likely diagnosis</w:t>
            </w:r>
            <w:r w:rsidRPr="00FE0B43">
              <w:rPr>
                <w:rFonts w:ascii="Times New Roman" w:eastAsia="Yu Gothic" w:hAnsi="Times New Roman" w:cs="Times New Roman"/>
                <w:color w:val="7030A0"/>
                <w:kern w:val="0"/>
                <w:sz w:val="24"/>
                <w:bdr w:val="single" w:sz="4" w:space="0" w:color="auto"/>
                <w14:ligatures w14:val="none"/>
              </w:rPr>
              <w:t xml:space="preserve"> </w:t>
            </w:r>
          </w:p>
          <w:p w14:paraId="55D0720F" w14:textId="7BCC1028"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lastRenderedPageBreak/>
              <w:t>- Diverticulitis with abscess formation</w:t>
            </w:r>
          </w:p>
          <w:p w14:paraId="38B48324"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e patient's age (45) and history of constipation increase the risk of diverticulitis</w:t>
            </w:r>
          </w:p>
          <w:p w14:paraId="0017BFD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eft lower quadrant pain is typical for sigmoid diverticulitis</w:t>
            </w:r>
          </w:p>
          <w:p w14:paraId="2A26703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Fever, elevated inflammatory markers, and leukocytosis suggest an infectious process</w:t>
            </w:r>
          </w:p>
          <w:p w14:paraId="1FAAFBA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T findings of pelvic abscess, infiltrated perirectal fat, and perirectal fluid are consistent with complicated diverticulitis</w:t>
            </w:r>
          </w:p>
          <w:p w14:paraId="7D84A30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e presence of hydronephrosis suggests possible ureteral involvement, which can occur in severe diverticulitis</w:t>
            </w:r>
          </w:p>
          <w:p w14:paraId="646E7B2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7194C7F5" w14:textId="77777777" w:rsidR="00DD6D97" w:rsidRPr="00FE0B43" w:rsidRDefault="00DD6D97" w:rsidP="00DD6D97">
            <w:pPr>
              <w:widowControl/>
              <w:jc w:val="left"/>
              <w:rPr>
                <w:rFonts w:ascii="Times New Roman" w:eastAsia="Yu Gothic" w:hAnsi="Times New Roman" w:cs="Times New Roman"/>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7: Reasoning for the second most likely diagnosis</w:t>
            </w:r>
            <w:r w:rsidRPr="00FE0B43">
              <w:rPr>
                <w:rFonts w:ascii="Times New Roman" w:eastAsia="Yu Gothic" w:hAnsi="Times New Roman" w:cs="Times New Roman"/>
                <w:color w:val="7030A0"/>
                <w:kern w:val="0"/>
                <w:sz w:val="24"/>
                <w:bdr w:val="single" w:sz="4" w:space="0" w:color="auto"/>
                <w14:ligatures w14:val="none"/>
              </w:rPr>
              <w:t xml:space="preserve"> </w:t>
            </w:r>
          </w:p>
          <w:p w14:paraId="76647388" w14:textId="73C7EFFF"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Pelvic inflammatory disease (PID) with </w:t>
            </w:r>
            <w:proofErr w:type="spellStart"/>
            <w:r w:rsidRPr="00FE0B43">
              <w:rPr>
                <w:rFonts w:ascii="Times New Roman" w:eastAsia="Yu Gothic" w:hAnsi="Times New Roman" w:cs="Times New Roman"/>
                <w:color w:val="7030A0"/>
                <w:kern w:val="0"/>
                <w:sz w:val="24"/>
                <w14:ligatures w14:val="none"/>
              </w:rPr>
              <w:t>tubo</w:t>
            </w:r>
            <w:proofErr w:type="spellEnd"/>
            <w:r w:rsidRPr="00FE0B43">
              <w:rPr>
                <w:rFonts w:ascii="Times New Roman" w:eastAsia="Yu Gothic" w:hAnsi="Times New Roman" w:cs="Times New Roman"/>
                <w:color w:val="7030A0"/>
                <w:kern w:val="0"/>
                <w:sz w:val="24"/>
                <w14:ligatures w14:val="none"/>
              </w:rPr>
              <w:t>-ovarian abscess</w:t>
            </w:r>
          </w:p>
          <w:p w14:paraId="06B1178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e presence of an IUD increases the risk of PID</w:t>
            </w:r>
          </w:p>
          <w:p w14:paraId="52E057E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elvic pain, fever, and elevated inflammatory markers are consistent with PID</w:t>
            </w:r>
          </w:p>
          <w:p w14:paraId="03992C2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CT findings of a pelvic abscess could represent a </w:t>
            </w:r>
            <w:proofErr w:type="spellStart"/>
            <w:r w:rsidRPr="00FE0B43">
              <w:rPr>
                <w:rFonts w:ascii="Times New Roman" w:eastAsia="Yu Gothic" w:hAnsi="Times New Roman" w:cs="Times New Roman"/>
                <w:color w:val="7030A0"/>
                <w:kern w:val="0"/>
                <w:sz w:val="24"/>
                <w14:ligatures w14:val="none"/>
              </w:rPr>
              <w:t>tubo</w:t>
            </w:r>
            <w:proofErr w:type="spellEnd"/>
            <w:r w:rsidRPr="00FE0B43">
              <w:rPr>
                <w:rFonts w:ascii="Times New Roman" w:eastAsia="Yu Gothic" w:hAnsi="Times New Roman" w:cs="Times New Roman"/>
                <w:color w:val="7030A0"/>
                <w:kern w:val="0"/>
                <w:sz w:val="24"/>
                <w14:ligatures w14:val="none"/>
              </w:rPr>
              <w:t>-ovarian abscess</w:t>
            </w:r>
          </w:p>
          <w:p w14:paraId="263FE24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6933E621" w14:textId="77777777" w:rsidR="00DD6D97" w:rsidRPr="00FE0B43" w:rsidRDefault="00DD6D97" w:rsidP="00DD6D97">
            <w:pPr>
              <w:widowControl/>
              <w:jc w:val="left"/>
              <w:rPr>
                <w:rFonts w:ascii="Times New Roman" w:eastAsia="Yu Gothic" w:hAnsi="Times New Roman" w:cs="Times New Roman"/>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8: Reasoning for the third most likely diagnosis</w:t>
            </w:r>
            <w:r w:rsidRPr="00FE0B43">
              <w:rPr>
                <w:rFonts w:ascii="Times New Roman" w:eastAsia="Yu Gothic" w:hAnsi="Times New Roman" w:cs="Times New Roman"/>
                <w:color w:val="7030A0"/>
                <w:kern w:val="0"/>
                <w:sz w:val="24"/>
                <w:bdr w:val="single" w:sz="4" w:space="0" w:color="auto"/>
                <w14:ligatures w14:val="none"/>
              </w:rPr>
              <w:t xml:space="preserve"> </w:t>
            </w:r>
          </w:p>
          <w:p w14:paraId="6AC65E20" w14:textId="07106D3D"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olorectal cancer with abscess formation</w:t>
            </w:r>
          </w:p>
          <w:p w14:paraId="5715DF3E"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e patient's age puts her at risk for colorectal cancer</w:t>
            </w:r>
          </w:p>
          <w:p w14:paraId="7D2243D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Weight loss and decreased appetite could be associated with malignancy</w:t>
            </w:r>
          </w:p>
          <w:p w14:paraId="26913B5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e palpable mass on rectal examination could represent a tumor</w:t>
            </w:r>
          </w:p>
          <w:p w14:paraId="2C9D4C5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Abscess formation can occur as a complication of colorectal cancer</w:t>
            </w:r>
          </w:p>
          <w:p w14:paraId="2986B578"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733DD4C3" w14:textId="2FEC8CD8" w:rsidR="00330FA8" w:rsidRPr="00FE0B43" w:rsidRDefault="00DD6D97" w:rsidP="00DD6D97">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7030A0"/>
                <w:kern w:val="0"/>
                <w:sz w:val="24"/>
                <w14:ligatures w14:val="none"/>
              </w:rPr>
              <w:t>In conclusion, while all three diagnoses are possible, the clinical presentation and imaging findings are most consistent with complicated diverticulitis. Further evaluation, such as colonoscopy after resolution of the acute inflammation, may be necessary to definitively rule out colorectal cancer.</w:t>
            </w:r>
          </w:p>
        </w:tc>
      </w:tr>
      <w:tr w:rsidR="00330FA8" w:rsidRPr="00FE0B43" w14:paraId="79A6D672"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62CE5AB3" w14:textId="204CE95C" w:rsidR="00DD6D97" w:rsidRPr="00FE0B43" w:rsidRDefault="00330FA8"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b/>
                <w:bCs/>
                <w:color w:val="00B050"/>
                <w:kern w:val="0"/>
                <w:sz w:val="24"/>
                <w:u w:val="single"/>
                <w14:ligatures w14:val="none"/>
              </w:rPr>
              <w:lastRenderedPageBreak/>
              <w:t xml:space="preserve">Output of the two-step </w:t>
            </w:r>
            <w:r w:rsidR="00EA4E7D" w:rsidRPr="00FE0B43">
              <w:rPr>
                <w:rFonts w:ascii="Times New Roman" w:eastAsia="Yu Gothic" w:hAnsi="Times New Roman" w:cs="Times New Roman"/>
                <w:b/>
                <w:bCs/>
                <w:color w:val="00B050"/>
                <w:kern w:val="0"/>
                <w:sz w:val="24"/>
                <w:u w:val="single"/>
                <w14:ligatures w14:val="none"/>
              </w:rPr>
              <w:t>approach</w:t>
            </w:r>
            <w:r w:rsidRPr="00FE0B43">
              <w:rPr>
                <w:rFonts w:ascii="Times New Roman" w:eastAsia="Yu Gothic" w:hAnsi="Times New Roman" w:cs="Times New Roman"/>
                <w:color w:val="000000"/>
                <w:kern w:val="0"/>
                <w:sz w:val="24"/>
                <w14:ligatures w14:val="none"/>
              </w:rPr>
              <w:br/>
            </w:r>
            <w:r w:rsidR="00DD6D97" w:rsidRPr="00FE0B43">
              <w:rPr>
                <w:rFonts w:ascii="Times New Roman" w:hAnsi="Times New Roman" w:cs="Times New Roman"/>
                <w:sz w:val="24"/>
              </w:rPr>
              <w:t xml:space="preserve"> </w:t>
            </w:r>
            <w:r w:rsidR="00DD6D97" w:rsidRPr="00FE0B43">
              <w:rPr>
                <w:rFonts w:ascii="Times New Roman" w:eastAsia="Yu Gothic" w:hAnsi="Times New Roman" w:cs="Times New Roman"/>
                <w:color w:val="00B050"/>
                <w:kern w:val="0"/>
                <w:sz w:val="24"/>
                <w14:ligatures w14:val="none"/>
              </w:rPr>
              <w:t>Certainly, I'd be happy to walk you through the diagnostic process as a hypothetical physician. Let's approach this step-by-step:</w:t>
            </w:r>
          </w:p>
          <w:p w14:paraId="217A7C8A" w14:textId="77777777" w:rsidR="00DD6D97" w:rsidRPr="00FE0B43" w:rsidRDefault="00DD6D97" w:rsidP="00DD6D97">
            <w:pPr>
              <w:widowControl/>
              <w:jc w:val="left"/>
              <w:rPr>
                <w:rFonts w:ascii="Times New Roman" w:eastAsia="Yu Gothic" w:hAnsi="Times New Roman" w:cs="Times New Roman"/>
                <w:b/>
                <w:bCs/>
                <w:color w:val="00B050"/>
                <w:kern w:val="0"/>
                <w:sz w:val="24"/>
                <w14:ligatures w14:val="none"/>
              </w:rPr>
            </w:pPr>
          </w:p>
          <w:p w14:paraId="7308891B"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1: Analyze the key symptoms and findings</w:t>
            </w:r>
          </w:p>
          <w:p w14:paraId="2980BBE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4AB4964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e patient presents with:</w:t>
            </w:r>
          </w:p>
          <w:p w14:paraId="0CF719F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Left lower abdominal cramps</w:t>
            </w:r>
          </w:p>
          <w:p w14:paraId="7EAAB95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Weight loss</w:t>
            </w:r>
          </w:p>
          <w:p w14:paraId="7696394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Fever</w:t>
            </w:r>
          </w:p>
          <w:p w14:paraId="7C20CC8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Abdominal tenderness</w:t>
            </w:r>
          </w:p>
          <w:p w14:paraId="115378F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Rectal mass</w:t>
            </w:r>
          </w:p>
          <w:p w14:paraId="4A54637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Elevated inflammatory markers</w:t>
            </w:r>
          </w:p>
          <w:p w14:paraId="2277930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T findings of abscess, perirectal inflammation, and left hydronephrosis</w:t>
            </w:r>
          </w:p>
          <w:p w14:paraId="604F8CF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66DFC661"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2: Formulate a differential diagnosis</w:t>
            </w:r>
          </w:p>
          <w:p w14:paraId="31CA719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3E74C5CF"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Given these findings, we should consider:</w:t>
            </w:r>
          </w:p>
          <w:p w14:paraId="20D57E2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Diverticulitis with abscess formation</w:t>
            </w:r>
          </w:p>
          <w:p w14:paraId="395468F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Inflammatory bowel disease (e.g., Crohn's disease)</w:t>
            </w:r>
          </w:p>
          <w:p w14:paraId="764CAA2B"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Colorectal cancer</w:t>
            </w:r>
          </w:p>
          <w:p w14:paraId="762921E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Pelvic inflammatory disease (PID)</w:t>
            </w:r>
          </w:p>
          <w:p w14:paraId="2306F63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5. </w:t>
            </w:r>
            <w:proofErr w:type="spellStart"/>
            <w:r w:rsidRPr="00FE0B43">
              <w:rPr>
                <w:rFonts w:ascii="Times New Roman" w:eastAsia="Yu Gothic" w:hAnsi="Times New Roman" w:cs="Times New Roman"/>
                <w:color w:val="00B050"/>
                <w:kern w:val="0"/>
                <w:sz w:val="24"/>
                <w14:ligatures w14:val="none"/>
              </w:rPr>
              <w:t>Tubo</w:t>
            </w:r>
            <w:proofErr w:type="spellEnd"/>
            <w:r w:rsidRPr="00FE0B43">
              <w:rPr>
                <w:rFonts w:ascii="Times New Roman" w:eastAsia="Yu Gothic" w:hAnsi="Times New Roman" w:cs="Times New Roman"/>
                <w:color w:val="00B050"/>
                <w:kern w:val="0"/>
                <w:sz w:val="24"/>
                <w14:ligatures w14:val="none"/>
              </w:rPr>
              <w:t>-ovarian abscess</w:t>
            </w:r>
          </w:p>
          <w:p w14:paraId="5D2128BF"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C251621"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3: Evaluate each diagnosis</w:t>
            </w:r>
          </w:p>
          <w:p w14:paraId="15CEDBA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3BCDBCE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Diverticulitis with abscess:</w:t>
            </w:r>
          </w:p>
          <w:p w14:paraId="5ED4FA4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onsistent with left-sided abdominal pain, fever, and abscess on CT</w:t>
            </w:r>
          </w:p>
          <w:p w14:paraId="2B935D0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explain the inflammatory markers and weight loss</w:t>
            </w:r>
          </w:p>
          <w:p w14:paraId="4F639A9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ommon in this age group</w:t>
            </w:r>
          </w:p>
          <w:p w14:paraId="3B2EB20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096FA2B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Inflammatory bowel disease:</w:t>
            </w:r>
          </w:p>
          <w:p w14:paraId="1AC1EB7F"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cause abdominal pain, weight loss, and fever</w:t>
            </w:r>
          </w:p>
          <w:p w14:paraId="1C7436A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May present with abscesses and fistulas</w:t>
            </w:r>
          </w:p>
          <w:p w14:paraId="3160DA5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Less likely given the acute presentation and lack of chronic symptoms</w:t>
            </w:r>
          </w:p>
          <w:p w14:paraId="6BA50E4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3620948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lastRenderedPageBreak/>
              <w:t>3. Colorectal cancer:</w:t>
            </w:r>
          </w:p>
          <w:p w14:paraId="1AEDD7E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cause weight loss and changes in bowel habits</w:t>
            </w:r>
          </w:p>
          <w:p w14:paraId="317FA35D"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May present with abscess if perforated</w:t>
            </w:r>
          </w:p>
          <w:p w14:paraId="08AAEB5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Less likely given the acute inflammatory picture</w:t>
            </w:r>
          </w:p>
          <w:p w14:paraId="2013708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24D0B18D"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Pelvic inflammatory disease:</w:t>
            </w:r>
          </w:p>
          <w:p w14:paraId="7538452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onsistent with pelvic pain, fever, and abscess</w:t>
            </w:r>
          </w:p>
          <w:p w14:paraId="0AC1448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Presence of IUD increases risk</w:t>
            </w:r>
          </w:p>
          <w:p w14:paraId="336ECFC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Typically presents with more upper genital tract symptoms</w:t>
            </w:r>
          </w:p>
          <w:p w14:paraId="3D25CBE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6E0B2E4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5. </w:t>
            </w:r>
            <w:proofErr w:type="spellStart"/>
            <w:r w:rsidRPr="00FE0B43">
              <w:rPr>
                <w:rFonts w:ascii="Times New Roman" w:eastAsia="Yu Gothic" w:hAnsi="Times New Roman" w:cs="Times New Roman"/>
                <w:color w:val="00B050"/>
                <w:kern w:val="0"/>
                <w:sz w:val="24"/>
                <w14:ligatures w14:val="none"/>
              </w:rPr>
              <w:t>Tubo</w:t>
            </w:r>
            <w:proofErr w:type="spellEnd"/>
            <w:r w:rsidRPr="00FE0B43">
              <w:rPr>
                <w:rFonts w:ascii="Times New Roman" w:eastAsia="Yu Gothic" w:hAnsi="Times New Roman" w:cs="Times New Roman"/>
                <w:color w:val="00B050"/>
                <w:kern w:val="0"/>
                <w:sz w:val="24"/>
                <w14:ligatures w14:val="none"/>
              </w:rPr>
              <w:t>-ovarian abscess:</w:t>
            </w:r>
          </w:p>
          <w:p w14:paraId="3DFA8AAB"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cause lower abdominal pain and fever</w:t>
            </w:r>
          </w:p>
          <w:p w14:paraId="4FA6A32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Often associated with PID</w:t>
            </w:r>
          </w:p>
          <w:p w14:paraId="46CDF1A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Less likely given the perirectal involvement</w:t>
            </w:r>
          </w:p>
          <w:p w14:paraId="65BB5486"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EA68ADE"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4: Determine the most likely diagnosis</w:t>
            </w:r>
          </w:p>
          <w:p w14:paraId="362A5FF5"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12B016C5"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e most likely diagnosis is Diverticulitis with abscess formation.</w:t>
            </w:r>
          </w:p>
          <w:p w14:paraId="0866321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39CBB34"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Reasoning:</w:t>
            </w:r>
          </w:p>
          <w:p w14:paraId="3EC696B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Left-sided abdominal pain is typical for diverticulitis</w:t>
            </w:r>
          </w:p>
          <w:p w14:paraId="6391396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Presence of fever and elevated inflammatory markers suggest an infectious/inflammatory process</w:t>
            </w:r>
          </w:p>
          <w:p w14:paraId="5555255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T findings of abscess and perirectal inflammation are consistent with complicated diverticulitis</w:t>
            </w:r>
          </w:p>
          <w:p w14:paraId="3E85BE5D"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The patient's age is appropriate for diverticulitis</w:t>
            </w:r>
          </w:p>
          <w:p w14:paraId="2BE4CE2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Weight loss can occur due to decreased appetite and systemic inflammation</w:t>
            </w:r>
          </w:p>
          <w:p w14:paraId="03C4816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24A46BB0"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5: Identify the next two most likely differential diagnoses</w:t>
            </w:r>
          </w:p>
          <w:p w14:paraId="52C405AB"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451A5CF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Pelvic Inflammatory Disease (PID):</w:t>
            </w:r>
          </w:p>
          <w:p w14:paraId="1F6C720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The presence of an IUD increases the risk of PID</w:t>
            </w:r>
          </w:p>
          <w:p w14:paraId="1E5E4BC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present with lower abdominal pain, fever, and abscess formation</w:t>
            </w:r>
          </w:p>
          <w:p w14:paraId="228E131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However, the perirectal involvement is less typical</w:t>
            </w:r>
          </w:p>
          <w:p w14:paraId="3F7E641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6ED2BC4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Inflammatory Bowel Disease (specifically Crohn's disease):</w:t>
            </w:r>
          </w:p>
          <w:p w14:paraId="258E5F5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lastRenderedPageBreak/>
              <w:t xml:space="preserve">   - Can cause abdominal pain, weight loss, and fever</w:t>
            </w:r>
          </w:p>
          <w:p w14:paraId="61EC5B34"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May present with abscesses and fistulas</w:t>
            </w:r>
          </w:p>
          <w:p w14:paraId="4373C87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The acute presentation makes this less likely than diverticulitis, but it remains a possibility</w:t>
            </w:r>
          </w:p>
          <w:p w14:paraId="4BDF1AC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0C0A13D0" w14:textId="49134D69" w:rsidR="00330FA8" w:rsidRPr="00FE0B43" w:rsidRDefault="00DD6D97" w:rsidP="00DD6D97">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B050"/>
                <w:kern w:val="0"/>
                <w:sz w:val="24"/>
                <w14:ligatures w14:val="none"/>
              </w:rPr>
              <w:t>These diagnoses would require further investigation, including colonoscopy, to definitively rule out or confirm.</w:t>
            </w:r>
          </w:p>
        </w:tc>
      </w:tr>
      <w:tr w:rsidR="00330FA8" w:rsidRPr="00FE0B43" w14:paraId="43AE02DB" w14:textId="77777777" w:rsidTr="00A74EE4">
        <w:trPr>
          <w:gridBefore w:val="1"/>
          <w:wBefore w:w="99" w:type="dxa"/>
          <w:trHeight w:val="8140"/>
        </w:trPr>
        <w:tc>
          <w:tcPr>
            <w:tcW w:w="8652" w:type="dxa"/>
            <w:tcBorders>
              <w:top w:val="nil"/>
              <w:left w:val="nil"/>
              <w:bottom w:val="nil"/>
              <w:right w:val="nil"/>
            </w:tcBorders>
            <w:shd w:val="clear" w:color="auto" w:fill="auto"/>
            <w:vAlign w:val="center"/>
            <w:hideMark/>
          </w:tcPr>
          <w:p w14:paraId="0116E67E" w14:textId="76376791" w:rsidR="00DD6D97" w:rsidRPr="00FE0B43" w:rsidRDefault="00330FA8"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b/>
                <w:bCs/>
                <w:color w:val="0432FF"/>
                <w:kern w:val="0"/>
                <w:sz w:val="24"/>
                <w:u w:val="single"/>
                <w14:ligatures w14:val="none"/>
              </w:rPr>
              <w:lastRenderedPageBreak/>
              <w:t xml:space="preserve">Output of the summary-only </w:t>
            </w:r>
            <w:r w:rsidR="00EA4E7D" w:rsidRPr="00FE0B43">
              <w:rPr>
                <w:rFonts w:ascii="Times New Roman" w:eastAsia="Yu Gothic" w:hAnsi="Times New Roman" w:cs="Times New Roman"/>
                <w:b/>
                <w:bCs/>
                <w:color w:val="0432FF"/>
                <w:kern w:val="0"/>
                <w:sz w:val="24"/>
                <w:u w:val="single"/>
                <w14:ligatures w14:val="none"/>
              </w:rPr>
              <w:t>approach</w:t>
            </w:r>
            <w:r w:rsidRPr="00FE0B43">
              <w:rPr>
                <w:rFonts w:ascii="Times New Roman" w:eastAsia="Yu Gothic" w:hAnsi="Times New Roman" w:cs="Times New Roman"/>
                <w:color w:val="0432FF"/>
                <w:kern w:val="0"/>
                <w:sz w:val="24"/>
                <w14:ligatures w14:val="none"/>
              </w:rPr>
              <w:br/>
            </w:r>
            <w:r w:rsidR="00DD6D97" w:rsidRPr="00FE0B43">
              <w:rPr>
                <w:rFonts w:ascii="Times New Roman" w:eastAsia="Yu Gothic" w:hAnsi="Times New Roman" w:cs="Times New Roman"/>
                <w:color w:val="0432FF"/>
                <w:kern w:val="0"/>
                <w:sz w:val="24"/>
                <w14:ligatures w14:val="none"/>
              </w:rPr>
              <w:t>As a hypothetical physician, I'll walk you through the process of developing a differential diagnosis and identifying the most likely diagnoses based on the provided information.</w:t>
            </w:r>
          </w:p>
          <w:p w14:paraId="66951E3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01B58898"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1: Analyze the key symptoms and findings</w:t>
            </w:r>
          </w:p>
          <w:p w14:paraId="2C45CEE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bdominal cramps (left lower quadrant)</w:t>
            </w:r>
          </w:p>
          <w:p w14:paraId="0D1FBA7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Weight loss</w:t>
            </w:r>
          </w:p>
          <w:p w14:paraId="1541D881"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Fever</w:t>
            </w:r>
          </w:p>
          <w:p w14:paraId="1A1B7BD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inflammatory markers (CRP, ESR, WBC)</w:t>
            </w:r>
          </w:p>
          <w:p w14:paraId="2B6AE30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elvic abscess on CT</w:t>
            </w:r>
          </w:p>
          <w:p w14:paraId="3E94BAB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ydronephrosis of left kidney</w:t>
            </w:r>
          </w:p>
          <w:p w14:paraId="6ACCE922"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resence of IUD and tampon</w:t>
            </w:r>
          </w:p>
          <w:p w14:paraId="52189C9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153BFB3D"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2: Generate a broad differential diagnosis</w:t>
            </w:r>
          </w:p>
          <w:p w14:paraId="39221758"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Consider conditions that could explain the combination of abdominal pain, systemic symptoms, and pelvic abscess:</w:t>
            </w:r>
          </w:p>
          <w:p w14:paraId="6BE6700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Pelvic Inflammatory Disease (PID)</w:t>
            </w:r>
          </w:p>
          <w:p w14:paraId="0265577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Diverticulitis with abscess formation</w:t>
            </w:r>
          </w:p>
          <w:p w14:paraId="04D99201"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3. Inflammatory Bowel Disease (IBD) - Crohn's disease</w:t>
            </w:r>
          </w:p>
          <w:p w14:paraId="29C2EA10"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4.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w:t>
            </w:r>
          </w:p>
          <w:p w14:paraId="359A2D0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5. Appendicitis with abscess formation</w:t>
            </w:r>
          </w:p>
          <w:p w14:paraId="76BECAE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6. Colorectal cancer with abscess</w:t>
            </w:r>
          </w:p>
          <w:p w14:paraId="107AB37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7. Pelvic actinomycosis</w:t>
            </w:r>
          </w:p>
          <w:p w14:paraId="4E43DB3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1C3E6211"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3: Evaluate each diagnosis based on the available information</w:t>
            </w:r>
          </w:p>
          <w:p w14:paraId="2044F4C7" w14:textId="77777777" w:rsidR="00DD6D97" w:rsidRPr="00FE0B43" w:rsidRDefault="00DD6D97" w:rsidP="00DD6D97">
            <w:pPr>
              <w:widowControl/>
              <w:jc w:val="left"/>
              <w:rPr>
                <w:rFonts w:ascii="Times New Roman" w:eastAsia="Yu Gothic" w:hAnsi="Times New Roman" w:cs="Times New Roman"/>
                <w:b/>
                <w:bCs/>
                <w:color w:val="0432FF"/>
                <w:kern w:val="0"/>
                <w:sz w:val="24"/>
                <w14:ligatures w14:val="none"/>
              </w:rPr>
            </w:pPr>
          </w:p>
          <w:p w14:paraId="106F3E87"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4: Determine the most likely diagnosis and next two most likely differentials</w:t>
            </w:r>
          </w:p>
          <w:p w14:paraId="16BE786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241E5D44"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Most likely diagnosis: Pelvic Inflammatory Disease (PID) with abscess formation</w:t>
            </w:r>
          </w:p>
          <w:p w14:paraId="3BECBC9D"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040CB4B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767EB177"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resence of IUD, which is a risk factor for PID</w:t>
            </w:r>
          </w:p>
          <w:p w14:paraId="756B1744"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elvic abscess on CT</w:t>
            </w:r>
          </w:p>
          <w:p w14:paraId="28688144"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Fever and elevated inflammatory markers</w:t>
            </w:r>
          </w:p>
          <w:p w14:paraId="4C33E764"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bdominal pain in the left lower quadrant</w:t>
            </w:r>
          </w:p>
          <w:p w14:paraId="7E40D16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lastRenderedPageBreak/>
              <w:t>- Hydronephrosis, which can occur due to inflammation and abscess formation</w:t>
            </w:r>
          </w:p>
          <w:p w14:paraId="17AF243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350DB8F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Next two most likely differential diagnoses:</w:t>
            </w:r>
          </w:p>
          <w:p w14:paraId="6A7E754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106748C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Diverticulitis with abscess formation</w:t>
            </w:r>
          </w:p>
          <w:p w14:paraId="655F64B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17A78E5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Left lower quadrant pain</w:t>
            </w:r>
          </w:p>
          <w:p w14:paraId="120C2228"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bscess on CT</w:t>
            </w:r>
          </w:p>
          <w:p w14:paraId="768712B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Fever and elevated inflammatory markers</w:t>
            </w:r>
          </w:p>
          <w:p w14:paraId="36E72EC3"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ore common in older patients, but possible at 45 years old</w:t>
            </w:r>
          </w:p>
          <w:p w14:paraId="5DF9AE9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istory of constipation, which is a risk factor for diverticulitis</w:t>
            </w:r>
          </w:p>
          <w:p w14:paraId="4EAC39E3"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4035A18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Inflammatory Bowel Disease (IBD) - Crohn's disease</w:t>
            </w:r>
          </w:p>
          <w:p w14:paraId="6483106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131A6258"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bdominal pain</w:t>
            </w:r>
          </w:p>
          <w:p w14:paraId="763B92A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Weight loss</w:t>
            </w:r>
          </w:p>
          <w:p w14:paraId="6675CB7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Fever</w:t>
            </w:r>
          </w:p>
          <w:p w14:paraId="500C4483"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inflammatory markers</w:t>
            </w:r>
          </w:p>
          <w:p w14:paraId="01AD481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bscess formation is common in Crohn's disease</w:t>
            </w:r>
          </w:p>
          <w:p w14:paraId="6FB3161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istory of IBS, which can sometimes be misdiagnosed IBD</w:t>
            </w:r>
          </w:p>
          <w:p w14:paraId="4463164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107DC2FC" w14:textId="285A4263" w:rsidR="00330FA8" w:rsidRPr="00FE0B43" w:rsidRDefault="00DD6D97" w:rsidP="00DD6D97">
            <w:pPr>
              <w:widowControl/>
              <w:jc w:val="left"/>
              <w:rPr>
                <w:rFonts w:ascii="Times New Roman" w:eastAsia="Yu Gothic" w:hAnsi="Times New Roman" w:cs="Times New Roman"/>
                <w:color w:val="0432FF"/>
                <w:kern w:val="0"/>
                <w:sz w:val="24"/>
                <w:u w:val="single"/>
                <w14:ligatures w14:val="none"/>
              </w:rPr>
            </w:pPr>
            <w:r w:rsidRPr="00FE0B43">
              <w:rPr>
                <w:rFonts w:ascii="Times New Roman" w:eastAsia="Yu Gothic" w:hAnsi="Times New Roman" w:cs="Times New Roman"/>
                <w:color w:val="0432FF"/>
                <w:kern w:val="0"/>
                <w:sz w:val="24"/>
                <w14:ligatures w14:val="none"/>
              </w:rPr>
              <w:t>These diagnoses best fit the clinical picture presented, with PID being the most likely due to the presence of an IUD and the typical presentation. However, further investigation would be necessary to confirm the diagnosis and rule out other possibilities.</w:t>
            </w:r>
          </w:p>
        </w:tc>
      </w:tr>
      <w:tr w:rsidR="00BA4DF7" w:rsidRPr="00FE0B43" w14:paraId="1B85C37F" w14:textId="77777777" w:rsidTr="00A74EE4">
        <w:trPr>
          <w:gridBefore w:val="1"/>
          <w:wBefore w:w="99" w:type="dxa"/>
          <w:trHeight w:val="2560"/>
        </w:trPr>
        <w:tc>
          <w:tcPr>
            <w:tcW w:w="8652" w:type="dxa"/>
            <w:tcBorders>
              <w:top w:val="nil"/>
              <w:left w:val="nil"/>
              <w:bottom w:val="nil"/>
              <w:right w:val="nil"/>
            </w:tcBorders>
            <w:shd w:val="clear" w:color="auto" w:fill="auto"/>
            <w:vAlign w:val="center"/>
            <w:hideMark/>
          </w:tcPr>
          <w:p w14:paraId="716B50B9" w14:textId="2C9A1088" w:rsidR="00DD6D97" w:rsidRPr="00FE0B43" w:rsidRDefault="00BA4DF7" w:rsidP="00B4109E">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 xml:space="preserve">Case </w:t>
            </w:r>
            <w:r w:rsidR="00DD6D97" w:rsidRPr="00FE0B43">
              <w:rPr>
                <w:rFonts w:ascii="Times New Roman" w:eastAsia="Yu Gothic" w:hAnsi="Times New Roman" w:cs="Times New Roman"/>
                <w:b/>
                <w:bCs/>
                <w:color w:val="000000"/>
                <w:kern w:val="0"/>
                <w:sz w:val="24"/>
                <w:u w:val="single"/>
                <w14:ligatures w14:val="none"/>
              </w:rPr>
              <w:t>146</w:t>
            </w:r>
            <w:r w:rsidR="0098797D" w:rsidRPr="00FE0B43">
              <w:rPr>
                <w:rFonts w:ascii="Times New Roman" w:eastAsia="Yu Gothic" w:hAnsi="Times New Roman" w:cs="Times New Roman"/>
                <w:b/>
                <w:bCs/>
                <w:color w:val="000000"/>
                <w:kern w:val="0"/>
                <w:sz w:val="24"/>
                <w:u w:val="single"/>
                <w14:ligatures w14:val="none"/>
              </w:rPr>
              <w:t xml:space="preserve"> [</w:t>
            </w:r>
            <w:r w:rsidR="00FE0B43">
              <w:rPr>
                <w:rFonts w:ascii="Times New Roman" w:eastAsia="Yu Gothic" w:hAnsi="Times New Roman" w:cs="Times New Roman"/>
                <w:b/>
                <w:bCs/>
                <w:color w:val="000000"/>
                <w:kern w:val="0"/>
                <w:sz w:val="24"/>
                <w:u w:val="single"/>
                <w14:ligatures w14:val="none"/>
              </w:rPr>
              <w:t>2</w:t>
            </w:r>
            <w:r w:rsidR="0098797D" w:rsidRPr="00FE0B43">
              <w:rPr>
                <w:rFonts w:ascii="Times New Roman" w:eastAsia="Yu Gothic" w:hAnsi="Times New Roman" w:cs="Times New Roman"/>
                <w:b/>
                <w:bCs/>
                <w:color w:val="000000"/>
                <w:kern w:val="0"/>
                <w:sz w:val="24"/>
                <w:u w:val="single"/>
                <w14:ligatures w14:val="none"/>
              </w:rPr>
              <w:t>]</w:t>
            </w:r>
            <w:r w:rsidRPr="00FE0B43">
              <w:rPr>
                <w:rFonts w:ascii="Times New Roman" w:eastAsia="Yu Gothic" w:hAnsi="Times New Roman" w:cs="Times New Roman"/>
                <w:color w:val="000000"/>
                <w:kern w:val="0"/>
                <w:sz w:val="24"/>
                <w14:ligatures w14:val="none"/>
              </w:rPr>
              <w:br/>
              <w:t xml:space="preserve">History: </w:t>
            </w:r>
            <w:r w:rsidR="00DD6D97" w:rsidRPr="00FE0B43">
              <w:rPr>
                <w:rFonts w:ascii="Times New Roman" w:hAnsi="Times New Roman" w:cs="Times New Roman"/>
                <w:sz w:val="24"/>
              </w:rPr>
              <w:t xml:space="preserve"> </w:t>
            </w:r>
            <w:r w:rsidR="00DD6D97" w:rsidRPr="00FE0B43">
              <w:rPr>
                <w:rFonts w:ascii="Times New Roman" w:eastAsia="Yu Gothic" w:hAnsi="Times New Roman" w:cs="Times New Roman"/>
                <w:color w:val="000000"/>
                <w:kern w:val="0"/>
                <w:sz w:val="24"/>
                <w14:ligatures w14:val="none"/>
              </w:rPr>
              <w:t xml:space="preserve">A 27-year-old gravida 1, para 1 woman who had a history of pelvic inflammatory disease presented to the emergency department with lower abdominal pain, nausea, vomiting, and chills. She began menstruating the night before presentation and reported an acute exacerbation of her chronic abdominal pain, which typically worsened with her menses. Her surgical history included one caesarean section and laparoscopic excision of a </w:t>
            </w:r>
            <w:proofErr w:type="spellStart"/>
            <w:r w:rsidR="00DD6D97" w:rsidRPr="00FE0B43">
              <w:rPr>
                <w:rFonts w:ascii="Times New Roman" w:eastAsia="Yu Gothic" w:hAnsi="Times New Roman" w:cs="Times New Roman"/>
                <w:color w:val="000000"/>
                <w:kern w:val="0"/>
                <w:sz w:val="24"/>
                <w14:ligatures w14:val="none"/>
              </w:rPr>
              <w:t>tubo</w:t>
            </w:r>
            <w:proofErr w:type="spellEnd"/>
            <w:r w:rsidR="00DD6D97" w:rsidRPr="00FE0B43">
              <w:rPr>
                <w:rFonts w:ascii="Times New Roman" w:eastAsia="Yu Gothic" w:hAnsi="Times New Roman" w:cs="Times New Roman"/>
                <w:color w:val="000000"/>
                <w:kern w:val="0"/>
                <w:sz w:val="24"/>
                <w14:ligatures w14:val="none"/>
              </w:rPr>
              <w:t xml:space="preserve">-ovarian abscess. She was afebrile. Physical examination revealed mild diffuse abdominal tenderness and tenderness of the cervix. Laboratory findings revealed a white blood cell count of 17 000 cells per cubic millimeter. (A normal white blood cell count is between 4800 and 11 000 cells per cubic millimeter.) Ultrasonography (US) of the pelvis was performed. A computed </w:t>
            </w:r>
            <w:r w:rsidR="00DD6D97" w:rsidRPr="00FE0B43">
              <w:rPr>
                <w:rFonts w:ascii="Times New Roman" w:eastAsia="Yu Gothic" w:hAnsi="Times New Roman" w:cs="Times New Roman"/>
                <w:color w:val="000000"/>
                <w:kern w:val="0"/>
                <w:sz w:val="24"/>
                <w14:ligatures w14:val="none"/>
              </w:rPr>
              <w:lastRenderedPageBreak/>
              <w:t xml:space="preserve">tomographic (CT) examination of the abdomen and pelvis was subsequently performed after intravenous administration of 125 mL of </w:t>
            </w:r>
            <w:proofErr w:type="spellStart"/>
            <w:r w:rsidR="00DD6D97" w:rsidRPr="00FE0B43">
              <w:rPr>
                <w:rFonts w:ascii="Times New Roman" w:eastAsia="Yu Gothic" w:hAnsi="Times New Roman" w:cs="Times New Roman"/>
                <w:color w:val="000000"/>
                <w:kern w:val="0"/>
                <w:sz w:val="24"/>
                <w14:ligatures w14:val="none"/>
              </w:rPr>
              <w:t>iohexol</w:t>
            </w:r>
            <w:proofErr w:type="spellEnd"/>
            <w:r w:rsidR="00DD6D97" w:rsidRPr="00FE0B43">
              <w:rPr>
                <w:rFonts w:ascii="Times New Roman" w:eastAsia="Yu Gothic" w:hAnsi="Times New Roman" w:cs="Times New Roman"/>
                <w:color w:val="000000"/>
                <w:kern w:val="0"/>
                <w:sz w:val="24"/>
                <w14:ligatures w14:val="none"/>
              </w:rPr>
              <w:t xml:space="preserve"> (</w:t>
            </w:r>
            <w:proofErr w:type="spellStart"/>
            <w:r w:rsidR="00DD6D97" w:rsidRPr="00FE0B43">
              <w:rPr>
                <w:rFonts w:ascii="Times New Roman" w:eastAsia="Yu Gothic" w:hAnsi="Times New Roman" w:cs="Times New Roman"/>
                <w:color w:val="000000"/>
                <w:kern w:val="0"/>
                <w:sz w:val="24"/>
                <w14:ligatures w14:val="none"/>
              </w:rPr>
              <w:t>Omnipaque</w:t>
            </w:r>
            <w:proofErr w:type="spellEnd"/>
            <w:r w:rsidR="00DD6D97" w:rsidRPr="00FE0B43">
              <w:rPr>
                <w:rFonts w:ascii="Times New Roman" w:eastAsia="Yu Gothic" w:hAnsi="Times New Roman" w:cs="Times New Roman"/>
                <w:color w:val="000000"/>
                <w:kern w:val="0"/>
                <w:sz w:val="24"/>
                <w14:ligatures w14:val="none"/>
              </w:rPr>
              <w:t>; Amersham Health, Princeton, NJ). We acquired 5-mm axial sections and performed 3-mm coronal reconstruction.</w:t>
            </w:r>
          </w:p>
          <w:p w14:paraId="017FB66A" w14:textId="3D169FD9" w:rsidR="00BA4DF7" w:rsidRPr="00FE0B43" w:rsidRDefault="00BA4DF7" w:rsidP="00B4109E">
            <w:pPr>
              <w:widowControl/>
              <w:jc w:val="left"/>
              <w:rPr>
                <w:rFonts w:ascii="Times New Roman" w:eastAsia="Yu Gothic" w:hAnsi="Times New Roman" w:cs="Times New Roman"/>
                <w:b/>
                <w:bCs/>
                <w:color w:val="000000"/>
                <w:kern w:val="0"/>
                <w:sz w:val="24"/>
                <w:u w:val="single"/>
                <w14:ligatures w14:val="none"/>
              </w:rPr>
            </w:pPr>
            <w:r w:rsidRPr="00FE0B43">
              <w:rPr>
                <w:rFonts w:ascii="Times New Roman" w:eastAsia="Yu Gothic" w:hAnsi="Times New Roman" w:cs="Times New Roman"/>
                <w:color w:val="000000"/>
                <w:kern w:val="0"/>
                <w:sz w:val="24"/>
                <w14:ligatures w14:val="none"/>
              </w:rPr>
              <w:br/>
              <w:t xml:space="preserve">Imaging findings: </w:t>
            </w:r>
            <w:r w:rsidR="00DD6D97" w:rsidRPr="00FE0B43">
              <w:rPr>
                <w:rFonts w:ascii="Times New Roman" w:hAnsi="Times New Roman" w:cs="Times New Roman"/>
                <w:sz w:val="24"/>
              </w:rPr>
              <w:t xml:space="preserve"> </w:t>
            </w:r>
            <w:r w:rsidR="00DD6D97" w:rsidRPr="00FE0B43">
              <w:rPr>
                <w:rFonts w:ascii="Times New Roman" w:eastAsia="Yu Gothic" w:hAnsi="Times New Roman" w:cs="Times New Roman"/>
                <w:color w:val="000000"/>
                <w:kern w:val="0"/>
                <w:sz w:val="24"/>
                <w14:ligatures w14:val="none"/>
              </w:rPr>
              <w:t xml:space="preserve">Figure 1: Sagittal transabdominal US image of the left adnexa reveals a </w:t>
            </w:r>
            <w:proofErr w:type="spellStart"/>
            <w:r w:rsidR="00DD6D97" w:rsidRPr="00FE0B43">
              <w:rPr>
                <w:rFonts w:ascii="Times New Roman" w:eastAsia="Yu Gothic" w:hAnsi="Times New Roman" w:cs="Times New Roman"/>
                <w:color w:val="000000"/>
                <w:kern w:val="0"/>
                <w:sz w:val="24"/>
                <w14:ligatures w14:val="none"/>
              </w:rPr>
              <w:t>multicystic</w:t>
            </w:r>
            <w:proofErr w:type="spellEnd"/>
            <w:r w:rsidR="00DD6D97" w:rsidRPr="00FE0B43">
              <w:rPr>
                <w:rFonts w:ascii="Times New Roman" w:eastAsia="Yu Gothic" w:hAnsi="Times New Roman" w:cs="Times New Roman"/>
                <w:color w:val="000000"/>
                <w:kern w:val="0"/>
                <w:sz w:val="24"/>
                <w14:ligatures w14:val="none"/>
              </w:rPr>
              <w:t xml:space="preserve"> mass (arrows) and a normal left ovary </w:t>
            </w:r>
            <w:proofErr w:type="gramStart"/>
            <w:r w:rsidR="00DD6D97" w:rsidRPr="00FE0B43">
              <w:rPr>
                <w:rFonts w:ascii="Times New Roman" w:eastAsia="Yu Gothic" w:hAnsi="Times New Roman" w:cs="Times New Roman"/>
                <w:color w:val="000000"/>
                <w:kern w:val="0"/>
                <w:sz w:val="24"/>
                <w14:ligatures w14:val="none"/>
              </w:rPr>
              <w:t>( )</w:t>
            </w:r>
            <w:proofErr w:type="gramEnd"/>
            <w:r w:rsidR="00DD6D97" w:rsidRPr="00FE0B43">
              <w:rPr>
                <w:rFonts w:ascii="Times New Roman" w:eastAsia="Yu Gothic" w:hAnsi="Times New Roman" w:cs="Times New Roman"/>
                <w:color w:val="000000"/>
                <w:kern w:val="0"/>
                <w:sz w:val="24"/>
                <w14:ligatures w14:val="none"/>
              </w:rPr>
              <w:t xml:space="preserve">. Figure 2: Axial transabdominal Doppler US image of the right lower quadrant of the abdomen shows the </w:t>
            </w:r>
            <w:proofErr w:type="spellStart"/>
            <w:r w:rsidR="00DD6D97" w:rsidRPr="00FE0B43">
              <w:rPr>
                <w:rFonts w:ascii="Times New Roman" w:eastAsia="Yu Gothic" w:hAnsi="Times New Roman" w:cs="Times New Roman"/>
                <w:color w:val="000000"/>
                <w:kern w:val="0"/>
                <w:sz w:val="24"/>
                <w14:ligatures w14:val="none"/>
              </w:rPr>
              <w:t>multicystic</w:t>
            </w:r>
            <w:proofErr w:type="spellEnd"/>
            <w:r w:rsidR="00DD6D97" w:rsidRPr="00FE0B43">
              <w:rPr>
                <w:rFonts w:ascii="Times New Roman" w:eastAsia="Yu Gothic" w:hAnsi="Times New Roman" w:cs="Times New Roman"/>
                <w:color w:val="000000"/>
                <w:kern w:val="0"/>
                <w:sz w:val="24"/>
                <w14:ligatures w14:val="none"/>
              </w:rPr>
              <w:t xml:space="preserve"> mass, with no color flow to the multiple septa (arrow). Figure 3: Oral (20 mL </w:t>
            </w:r>
            <w:proofErr w:type="spellStart"/>
            <w:r w:rsidR="00DD6D97" w:rsidRPr="00FE0B43">
              <w:rPr>
                <w:rFonts w:ascii="Times New Roman" w:eastAsia="Yu Gothic" w:hAnsi="Times New Roman" w:cs="Times New Roman"/>
                <w:color w:val="000000"/>
                <w:kern w:val="0"/>
                <w:sz w:val="24"/>
                <w14:ligatures w14:val="none"/>
              </w:rPr>
              <w:t>iohexol</w:t>
            </w:r>
            <w:proofErr w:type="spellEnd"/>
            <w:r w:rsidR="00DD6D97" w:rsidRPr="00FE0B43">
              <w:rPr>
                <w:rFonts w:ascii="Times New Roman" w:eastAsia="Yu Gothic" w:hAnsi="Times New Roman" w:cs="Times New Roman"/>
                <w:color w:val="000000"/>
                <w:kern w:val="0"/>
                <w:sz w:val="24"/>
                <w14:ligatures w14:val="none"/>
              </w:rPr>
              <w:t xml:space="preserve"> diluted with 430 mL of water) and intravenous contrast-enhanced axial CT image of the pelvis reveals multiple septa (arrowheads) within the fluid-attenuation mass. Figure 4: Oral and intravenous contrast-enhanced coronal CT image of the abdomen and pelvis shows multiple septa (arrows) in the </w:t>
            </w:r>
            <w:proofErr w:type="spellStart"/>
            <w:r w:rsidR="00DD6D97" w:rsidRPr="00FE0B43">
              <w:rPr>
                <w:rFonts w:ascii="Times New Roman" w:eastAsia="Yu Gothic" w:hAnsi="Times New Roman" w:cs="Times New Roman"/>
                <w:color w:val="000000"/>
                <w:kern w:val="0"/>
                <w:sz w:val="24"/>
                <w14:ligatures w14:val="none"/>
              </w:rPr>
              <w:t>fluidattenuation</w:t>
            </w:r>
            <w:proofErr w:type="spellEnd"/>
            <w:r w:rsidR="00DD6D97" w:rsidRPr="00FE0B43">
              <w:rPr>
                <w:rFonts w:ascii="Times New Roman" w:eastAsia="Yu Gothic" w:hAnsi="Times New Roman" w:cs="Times New Roman"/>
                <w:color w:val="000000"/>
                <w:kern w:val="0"/>
                <w:sz w:val="24"/>
                <w14:ligatures w14:val="none"/>
              </w:rPr>
              <w:t xml:space="preserve"> mass, which extends from the pelvis to the right upper quadrant of the abdomen and displaces multiple small-bowel loops to the left. No scalloping of the liver or spleen is shown.</w:t>
            </w:r>
          </w:p>
        </w:tc>
      </w:tr>
      <w:tr w:rsidR="00BA4DF7" w:rsidRPr="00FE0B43" w14:paraId="07A3949B"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32ACC94C" w14:textId="65C0638C" w:rsidR="00DD6D97" w:rsidRPr="00FE0B43" w:rsidRDefault="00BA4DF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Generated structured summary</w:t>
            </w:r>
            <w:r w:rsidRPr="00FE0B43">
              <w:rPr>
                <w:rFonts w:ascii="Times New Roman" w:eastAsia="Yu Gothic" w:hAnsi="Times New Roman" w:cs="Times New Roman"/>
                <w:color w:val="000000"/>
                <w:kern w:val="0"/>
                <w:sz w:val="24"/>
                <w:u w:val="single"/>
                <w14:ligatures w14:val="none"/>
              </w:rPr>
              <w:br/>
            </w:r>
            <w:r w:rsidR="00DD6D97" w:rsidRPr="00FE0B43">
              <w:rPr>
                <w:rFonts w:ascii="Times New Roman" w:eastAsia="Yu Gothic" w:hAnsi="Times New Roman" w:cs="Times New Roman"/>
                <w:color w:val="000000"/>
                <w:kern w:val="0"/>
                <w:sz w:val="24"/>
                <w14:ligatures w14:val="none"/>
              </w:rPr>
              <w:t>Here's a categorized summary of the clinical case:</w:t>
            </w:r>
          </w:p>
          <w:p w14:paraId="29B3485F"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5DEC1D3B"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tient Information:</w:t>
            </w:r>
          </w:p>
          <w:p w14:paraId="462A4D87"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27-year-old female</w:t>
            </w:r>
          </w:p>
          <w:p w14:paraId="5FED1FDD"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Gravida 1, para 1</w:t>
            </w:r>
          </w:p>
          <w:p w14:paraId="26EC49BD"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51D59314"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History of Present Illness:</w:t>
            </w:r>
          </w:p>
          <w:p w14:paraId="097841AF"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resented to emergency department with lower abdominal pain, nausea, vomiting, and chills</w:t>
            </w:r>
          </w:p>
          <w:p w14:paraId="657C7AC3"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Menstruation started the night before presentation</w:t>
            </w:r>
          </w:p>
          <w:p w14:paraId="737E80C6"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Acute exacerbation of chronic abdominal pain, typically worsening with menses</w:t>
            </w:r>
          </w:p>
          <w:p w14:paraId="571F2862"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615D2C90"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st Medical History:</w:t>
            </w:r>
          </w:p>
          <w:p w14:paraId="4E837EE8"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History of pelvic inflammatory disease</w:t>
            </w:r>
          </w:p>
          <w:p w14:paraId="25A86805"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One caesarean section</w:t>
            </w:r>
          </w:p>
          <w:p w14:paraId="48AB4435"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Laparoscopic excision of a </w:t>
            </w:r>
            <w:proofErr w:type="spellStart"/>
            <w:r w:rsidRPr="00FE0B43">
              <w:rPr>
                <w:rFonts w:ascii="Times New Roman" w:eastAsia="Yu Gothic" w:hAnsi="Times New Roman" w:cs="Times New Roman"/>
                <w:color w:val="000000"/>
                <w:kern w:val="0"/>
                <w:sz w:val="24"/>
                <w14:ligatures w14:val="none"/>
              </w:rPr>
              <w:t>tubo</w:t>
            </w:r>
            <w:proofErr w:type="spellEnd"/>
            <w:r w:rsidRPr="00FE0B43">
              <w:rPr>
                <w:rFonts w:ascii="Times New Roman" w:eastAsia="Yu Gothic" w:hAnsi="Times New Roman" w:cs="Times New Roman"/>
                <w:color w:val="000000"/>
                <w:kern w:val="0"/>
                <w:sz w:val="24"/>
                <w14:ligatures w14:val="none"/>
              </w:rPr>
              <w:t>-ovarian abscess</w:t>
            </w:r>
          </w:p>
          <w:p w14:paraId="6D648E87"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45BCB2C0"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Family History:</w:t>
            </w:r>
          </w:p>
          <w:p w14:paraId="73224431"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049F00D8"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62F0074E"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ocial History:</w:t>
            </w:r>
          </w:p>
          <w:p w14:paraId="2D5514F4"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34119169"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21042889"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Current Medications and Allergies:</w:t>
            </w:r>
          </w:p>
          <w:p w14:paraId="3793DCDF"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3E8D2D54"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4910D2F2"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ymptoms:</w:t>
            </w:r>
          </w:p>
          <w:p w14:paraId="2579692E"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Lower abdominal pain</w:t>
            </w:r>
          </w:p>
          <w:p w14:paraId="3DC4C654"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ausea</w:t>
            </w:r>
          </w:p>
          <w:p w14:paraId="40F95C55"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Vomiting</w:t>
            </w:r>
          </w:p>
          <w:p w14:paraId="3957FE39"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hills</w:t>
            </w:r>
          </w:p>
          <w:p w14:paraId="7FC0A646"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1CB7B5E8"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hysical Examination Findings:</w:t>
            </w:r>
          </w:p>
          <w:p w14:paraId="4ECA3D1A"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Mild diffuse abdominal tenderness</w:t>
            </w:r>
          </w:p>
          <w:p w14:paraId="3F96F4A6"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Tenderness of the cervix</w:t>
            </w:r>
          </w:p>
          <w:p w14:paraId="1D3454DB"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7BA81325"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Vital Signs:</w:t>
            </w:r>
          </w:p>
          <w:p w14:paraId="79F37E7B"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Afebrile</w:t>
            </w:r>
          </w:p>
          <w:p w14:paraId="0D482142"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23309C19"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Laboratory Results:</w:t>
            </w:r>
          </w:p>
          <w:p w14:paraId="1AE12AA0"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White blood cell count: 17,000 cells per cubic millimeter (elevated; normal range 4,800-11,000)</w:t>
            </w:r>
          </w:p>
          <w:p w14:paraId="4B2CF0CD"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161EB68D"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Imaging Findings:</w:t>
            </w:r>
          </w:p>
          <w:p w14:paraId="334DFD0A"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Ultrasonography (US):</w:t>
            </w:r>
          </w:p>
          <w:p w14:paraId="51F13CDA"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w:t>
            </w:r>
            <w:proofErr w:type="spellStart"/>
            <w:r w:rsidRPr="00FE0B43">
              <w:rPr>
                <w:rFonts w:ascii="Times New Roman" w:eastAsia="Yu Gothic" w:hAnsi="Times New Roman" w:cs="Times New Roman"/>
                <w:color w:val="000000"/>
                <w:kern w:val="0"/>
                <w:sz w:val="24"/>
                <w14:ligatures w14:val="none"/>
              </w:rPr>
              <w:t>Multicystic</w:t>
            </w:r>
            <w:proofErr w:type="spellEnd"/>
            <w:r w:rsidRPr="00FE0B43">
              <w:rPr>
                <w:rFonts w:ascii="Times New Roman" w:eastAsia="Yu Gothic" w:hAnsi="Times New Roman" w:cs="Times New Roman"/>
                <w:color w:val="000000"/>
                <w:kern w:val="0"/>
                <w:sz w:val="24"/>
                <w14:ligatures w14:val="none"/>
              </w:rPr>
              <w:t xml:space="preserve"> mass in left adnexa</w:t>
            </w:r>
          </w:p>
          <w:p w14:paraId="2EB85754"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Normal left ovary</w:t>
            </w:r>
          </w:p>
          <w:p w14:paraId="70FB0D13"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No color flow to multiple septa on Doppler US</w:t>
            </w:r>
          </w:p>
          <w:p w14:paraId="6A3190C1"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T scan (with oral and intravenous contrast):</w:t>
            </w:r>
          </w:p>
          <w:p w14:paraId="0A8B29E3"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Fluid-attenuation mass with multiple septa</w:t>
            </w:r>
          </w:p>
          <w:p w14:paraId="17D2A0EA"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Mass extends from pelvis to right upper quadrant of abdomen</w:t>
            </w:r>
          </w:p>
          <w:p w14:paraId="0673F45F"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Displacement of multiple small-bowel loops to the left</w:t>
            </w:r>
          </w:p>
          <w:p w14:paraId="29729F4E"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No scalloping of liver or spleen</w:t>
            </w:r>
          </w:p>
          <w:p w14:paraId="2D562F0E"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p>
          <w:p w14:paraId="5E57FD02"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Additional Relevant Information:</w:t>
            </w:r>
          </w:p>
          <w:p w14:paraId="70921628" w14:textId="77777777" w:rsidR="00DD6D97" w:rsidRPr="00FE0B43" w:rsidRDefault="00DD6D97" w:rsidP="00DD6D97">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CT performed with 125 mL of </w:t>
            </w:r>
            <w:proofErr w:type="spellStart"/>
            <w:r w:rsidRPr="00FE0B43">
              <w:rPr>
                <w:rFonts w:ascii="Times New Roman" w:eastAsia="Yu Gothic" w:hAnsi="Times New Roman" w:cs="Times New Roman"/>
                <w:color w:val="000000"/>
                <w:kern w:val="0"/>
                <w:sz w:val="24"/>
                <w14:ligatures w14:val="none"/>
              </w:rPr>
              <w:t>iohexol</w:t>
            </w:r>
            <w:proofErr w:type="spellEnd"/>
            <w:r w:rsidRPr="00FE0B43">
              <w:rPr>
                <w:rFonts w:ascii="Times New Roman" w:eastAsia="Yu Gothic" w:hAnsi="Times New Roman" w:cs="Times New Roman"/>
                <w:color w:val="000000"/>
                <w:kern w:val="0"/>
                <w:sz w:val="24"/>
                <w14:ligatures w14:val="none"/>
              </w:rPr>
              <w:t xml:space="preserve"> (</w:t>
            </w:r>
            <w:proofErr w:type="spellStart"/>
            <w:r w:rsidRPr="00FE0B43">
              <w:rPr>
                <w:rFonts w:ascii="Times New Roman" w:eastAsia="Yu Gothic" w:hAnsi="Times New Roman" w:cs="Times New Roman"/>
                <w:color w:val="000000"/>
                <w:kern w:val="0"/>
                <w:sz w:val="24"/>
                <w14:ligatures w14:val="none"/>
              </w:rPr>
              <w:t>Omnipaque</w:t>
            </w:r>
            <w:proofErr w:type="spellEnd"/>
            <w:r w:rsidRPr="00FE0B43">
              <w:rPr>
                <w:rFonts w:ascii="Times New Roman" w:eastAsia="Yu Gothic" w:hAnsi="Times New Roman" w:cs="Times New Roman"/>
                <w:color w:val="000000"/>
                <w:kern w:val="0"/>
                <w:sz w:val="24"/>
                <w14:ligatures w14:val="none"/>
              </w:rPr>
              <w:t>)</w:t>
            </w:r>
          </w:p>
          <w:p w14:paraId="75A9A172" w14:textId="2F68F3F8" w:rsidR="00BA4DF7" w:rsidRPr="00FE0B43" w:rsidRDefault="00DD6D97" w:rsidP="00DD6D97">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0000"/>
                <w:kern w:val="0"/>
                <w:sz w:val="24"/>
                <w14:ligatures w14:val="none"/>
              </w:rPr>
              <w:t>• CT protocol: 5-mm axial sections with 3-mm coronal reconstruction</w:t>
            </w:r>
          </w:p>
        </w:tc>
      </w:tr>
      <w:tr w:rsidR="00BA4DF7" w:rsidRPr="00FE0B43" w14:paraId="7CAEB6F7"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34357FFE" w14:textId="5700A0B4" w:rsidR="00DD6D97" w:rsidRPr="00FE0B43" w:rsidRDefault="00BA4DF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b/>
                <w:bCs/>
                <w:color w:val="7030A0"/>
                <w:kern w:val="0"/>
                <w:sz w:val="24"/>
                <w:u w:val="single"/>
                <w14:ligatures w14:val="none"/>
              </w:rPr>
              <w:lastRenderedPageBreak/>
              <w:t xml:space="preserve">Output of the baseline (zero-shot chain-of-thought) </w:t>
            </w:r>
            <w:r w:rsidR="00EA4E7D" w:rsidRPr="00FE0B43">
              <w:rPr>
                <w:rFonts w:ascii="Times New Roman" w:eastAsia="Yu Gothic" w:hAnsi="Times New Roman" w:cs="Times New Roman"/>
                <w:b/>
                <w:bCs/>
                <w:color w:val="7030A0"/>
                <w:kern w:val="0"/>
                <w:sz w:val="24"/>
                <w:u w:val="single"/>
                <w14:ligatures w14:val="none"/>
              </w:rPr>
              <w:t>approach</w:t>
            </w:r>
            <w:r w:rsidRPr="00FE0B43">
              <w:rPr>
                <w:rFonts w:ascii="Times New Roman" w:eastAsia="Yu Gothic" w:hAnsi="Times New Roman" w:cs="Times New Roman"/>
                <w:color w:val="7030A0"/>
                <w:kern w:val="0"/>
                <w:sz w:val="24"/>
                <w14:ligatures w14:val="none"/>
              </w:rPr>
              <w:br/>
            </w:r>
            <w:r w:rsidR="00DD6D97" w:rsidRPr="00FE0B43">
              <w:rPr>
                <w:rFonts w:ascii="Times New Roman" w:eastAsia="Yu Gothic" w:hAnsi="Times New Roman" w:cs="Times New Roman"/>
                <w:color w:val="7030A0"/>
                <w:kern w:val="0"/>
                <w:sz w:val="24"/>
                <w14:ligatures w14:val="none"/>
              </w:rPr>
              <w:t>As a hypothetical physician, I'll walk you through the process of developing a differential diagnosis based on the provided information, then narrow it down to the most likely diagnosis and the next two most likely differential diagnoses.</w:t>
            </w:r>
          </w:p>
          <w:p w14:paraId="037BF0C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44D15418"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1: Analyze the patient's history and symptoms</w:t>
            </w:r>
          </w:p>
          <w:p w14:paraId="2D93E6F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27-year-old woman with a history of pelvic inflammatory disease</w:t>
            </w:r>
          </w:p>
          <w:p w14:paraId="1E10B886"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Previous caesarean section and laparoscopic excision of </w:t>
            </w:r>
            <w:proofErr w:type="spellStart"/>
            <w:r w:rsidRPr="00FE0B43">
              <w:rPr>
                <w:rFonts w:ascii="Times New Roman" w:eastAsia="Yu Gothic" w:hAnsi="Times New Roman" w:cs="Times New Roman"/>
                <w:color w:val="7030A0"/>
                <w:kern w:val="0"/>
                <w:sz w:val="24"/>
                <w14:ligatures w14:val="none"/>
              </w:rPr>
              <w:t>tubo</w:t>
            </w:r>
            <w:proofErr w:type="spellEnd"/>
            <w:r w:rsidRPr="00FE0B43">
              <w:rPr>
                <w:rFonts w:ascii="Times New Roman" w:eastAsia="Yu Gothic" w:hAnsi="Times New Roman" w:cs="Times New Roman"/>
                <w:color w:val="7030A0"/>
                <w:kern w:val="0"/>
                <w:sz w:val="24"/>
                <w14:ligatures w14:val="none"/>
              </w:rPr>
              <w:t>-ovarian abscess</w:t>
            </w:r>
          </w:p>
          <w:p w14:paraId="0283ACE6"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resenting with lower abdominal pain, nausea, vomiting, and chills</w:t>
            </w:r>
          </w:p>
          <w:p w14:paraId="108C9A3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ain exacerbates with menses</w:t>
            </w:r>
          </w:p>
          <w:p w14:paraId="7D0525B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Afebrile, but with mild diffuse abdominal tenderness and cervical tenderness</w:t>
            </w:r>
          </w:p>
          <w:p w14:paraId="4983F5D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evated white blood cell count (17,000 cells/mm³)</w:t>
            </w:r>
          </w:p>
          <w:p w14:paraId="667BA474"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3060E470"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2: Review imaging findings</w:t>
            </w:r>
          </w:p>
          <w:p w14:paraId="10285E8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w:t>
            </w:r>
            <w:proofErr w:type="spellStart"/>
            <w:r w:rsidRPr="00FE0B43">
              <w:rPr>
                <w:rFonts w:ascii="Times New Roman" w:eastAsia="Yu Gothic" w:hAnsi="Times New Roman" w:cs="Times New Roman"/>
                <w:color w:val="7030A0"/>
                <w:kern w:val="0"/>
                <w:sz w:val="24"/>
                <w14:ligatures w14:val="none"/>
              </w:rPr>
              <w:t>Multicystic</w:t>
            </w:r>
            <w:proofErr w:type="spellEnd"/>
            <w:r w:rsidRPr="00FE0B43">
              <w:rPr>
                <w:rFonts w:ascii="Times New Roman" w:eastAsia="Yu Gothic" w:hAnsi="Times New Roman" w:cs="Times New Roman"/>
                <w:color w:val="7030A0"/>
                <w:kern w:val="0"/>
                <w:sz w:val="24"/>
                <w14:ligatures w14:val="none"/>
              </w:rPr>
              <w:t xml:space="preserve"> mass in the left adnexa</w:t>
            </w:r>
          </w:p>
          <w:p w14:paraId="77C0141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rmal left ovary visible</w:t>
            </w:r>
          </w:p>
          <w:p w14:paraId="1ECFEADC"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color flow to the multiple septa on Doppler US</w:t>
            </w:r>
          </w:p>
          <w:p w14:paraId="2971C36E"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Fluid-attenuation mass with multiple septa extending from pelvis to right upper quadrant</w:t>
            </w:r>
          </w:p>
          <w:p w14:paraId="0C630DB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Displacement of small bowel loops</w:t>
            </w:r>
          </w:p>
          <w:p w14:paraId="4F119BD0"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scalloping of liver or spleen</w:t>
            </w:r>
          </w:p>
          <w:p w14:paraId="71936A34"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3F5E3F75"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3: Develop initial differential diagnosis</w:t>
            </w:r>
          </w:p>
          <w:p w14:paraId="1DB53B0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Based on the history, symptoms, and imaging findings, the initial differential diagnosis includes:</w:t>
            </w:r>
          </w:p>
          <w:p w14:paraId="4CA5647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Endometriosis with endometrioma</w:t>
            </w:r>
          </w:p>
          <w:p w14:paraId="000CE20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Ovarian cyst or cystadenoma</w:t>
            </w:r>
          </w:p>
          <w:p w14:paraId="09491A5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3. </w:t>
            </w:r>
            <w:proofErr w:type="spellStart"/>
            <w:r w:rsidRPr="00FE0B43">
              <w:rPr>
                <w:rFonts w:ascii="Times New Roman" w:eastAsia="Yu Gothic" w:hAnsi="Times New Roman" w:cs="Times New Roman"/>
                <w:color w:val="7030A0"/>
                <w:kern w:val="0"/>
                <w:sz w:val="24"/>
                <w14:ligatures w14:val="none"/>
              </w:rPr>
              <w:t>Tubo</w:t>
            </w:r>
            <w:proofErr w:type="spellEnd"/>
            <w:r w:rsidRPr="00FE0B43">
              <w:rPr>
                <w:rFonts w:ascii="Times New Roman" w:eastAsia="Yu Gothic" w:hAnsi="Times New Roman" w:cs="Times New Roman"/>
                <w:color w:val="7030A0"/>
                <w:kern w:val="0"/>
                <w:sz w:val="24"/>
                <w14:ligatures w14:val="none"/>
              </w:rPr>
              <w:t>-ovarian abscess</w:t>
            </w:r>
          </w:p>
          <w:p w14:paraId="54843A9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4. Hydrosalpinx</w:t>
            </w:r>
          </w:p>
          <w:p w14:paraId="6FC9C40A"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5. Peritoneal inclusion cyst</w:t>
            </w:r>
          </w:p>
          <w:p w14:paraId="2A7298F0" w14:textId="77777777" w:rsidR="00DD6D97" w:rsidRPr="00FE0B43" w:rsidRDefault="00DD6D97" w:rsidP="00DD6D97">
            <w:pPr>
              <w:widowControl/>
              <w:jc w:val="left"/>
              <w:rPr>
                <w:rFonts w:ascii="Times New Roman" w:eastAsia="Yu Gothic" w:hAnsi="Times New Roman" w:cs="Times New Roman"/>
                <w:color w:val="7030A0"/>
                <w:kern w:val="0"/>
                <w:sz w:val="24"/>
                <w:bdr w:val="single" w:sz="4" w:space="0" w:color="auto"/>
                <w14:ligatures w14:val="none"/>
              </w:rPr>
            </w:pPr>
          </w:p>
          <w:p w14:paraId="0961F8D8"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4: Narrow down the differential diagnosis</w:t>
            </w:r>
          </w:p>
          <w:p w14:paraId="0E943F2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Considering the imaging findings of a large </w:t>
            </w:r>
            <w:proofErr w:type="spellStart"/>
            <w:r w:rsidRPr="00FE0B43">
              <w:rPr>
                <w:rFonts w:ascii="Times New Roman" w:eastAsia="Yu Gothic" w:hAnsi="Times New Roman" w:cs="Times New Roman"/>
                <w:color w:val="7030A0"/>
                <w:kern w:val="0"/>
                <w:sz w:val="24"/>
                <w14:ligatures w14:val="none"/>
              </w:rPr>
              <w:t>multicystic</w:t>
            </w:r>
            <w:proofErr w:type="spellEnd"/>
            <w:r w:rsidRPr="00FE0B43">
              <w:rPr>
                <w:rFonts w:ascii="Times New Roman" w:eastAsia="Yu Gothic" w:hAnsi="Times New Roman" w:cs="Times New Roman"/>
                <w:color w:val="7030A0"/>
                <w:kern w:val="0"/>
                <w:sz w:val="24"/>
                <w14:ligatures w14:val="none"/>
              </w:rPr>
              <w:t xml:space="preserve"> mass with multiple septa, no color flow, and extension from the pelvis to the right upper quadrant, we can narrow down our differential:</w:t>
            </w:r>
          </w:p>
          <w:p w14:paraId="684775FC"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188634F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lastRenderedPageBreak/>
              <w:t>Most likely diagnosis: Peritoneal inclusion cyst (PIC)</w:t>
            </w:r>
          </w:p>
          <w:p w14:paraId="6FA9C6B5"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ing:</w:t>
            </w:r>
          </w:p>
          <w:p w14:paraId="5F3900B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w:t>
            </w:r>
            <w:proofErr w:type="spellStart"/>
            <w:r w:rsidRPr="00FE0B43">
              <w:rPr>
                <w:rFonts w:ascii="Times New Roman" w:eastAsia="Yu Gothic" w:hAnsi="Times New Roman" w:cs="Times New Roman"/>
                <w:color w:val="7030A0"/>
                <w:kern w:val="0"/>
                <w:sz w:val="24"/>
                <w14:ligatures w14:val="none"/>
              </w:rPr>
              <w:t>Multicystic</w:t>
            </w:r>
            <w:proofErr w:type="spellEnd"/>
            <w:r w:rsidRPr="00FE0B43">
              <w:rPr>
                <w:rFonts w:ascii="Times New Roman" w:eastAsia="Yu Gothic" w:hAnsi="Times New Roman" w:cs="Times New Roman"/>
                <w:color w:val="7030A0"/>
                <w:kern w:val="0"/>
                <w:sz w:val="24"/>
                <w14:ligatures w14:val="none"/>
              </w:rPr>
              <w:t xml:space="preserve"> appearance with multiple septa</w:t>
            </w:r>
          </w:p>
          <w:p w14:paraId="28DC789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xtension from pelvis to upper abdomen</w:t>
            </w:r>
          </w:p>
          <w:p w14:paraId="2D0A2C9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story of pelvic inflammatory disease and previous surgery</w:t>
            </w:r>
          </w:p>
          <w:p w14:paraId="7A5D757E"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ain exacerbation with menses</w:t>
            </w:r>
          </w:p>
          <w:p w14:paraId="6E715E6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color flow on Doppler US</w:t>
            </w:r>
          </w:p>
          <w:p w14:paraId="0E3F8A6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rmal left ovary visible separately from the mass</w:t>
            </w:r>
          </w:p>
          <w:p w14:paraId="36AC99E9"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16993DF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Next two most likely differential diagnoses:</w:t>
            </w:r>
          </w:p>
          <w:p w14:paraId="0FEBCB2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63DE8D5C"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Endometriosis with endometrioma</w:t>
            </w:r>
          </w:p>
          <w:p w14:paraId="6BE1E09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ing:</w:t>
            </w:r>
          </w:p>
          <w:p w14:paraId="53728083"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story of cyclic pain worsening with menses</w:t>
            </w:r>
          </w:p>
          <w:p w14:paraId="6AB8F223"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w:t>
            </w:r>
            <w:proofErr w:type="spellStart"/>
            <w:r w:rsidRPr="00FE0B43">
              <w:rPr>
                <w:rFonts w:ascii="Times New Roman" w:eastAsia="Yu Gothic" w:hAnsi="Times New Roman" w:cs="Times New Roman"/>
                <w:color w:val="7030A0"/>
                <w:kern w:val="0"/>
                <w:sz w:val="24"/>
                <w14:ligatures w14:val="none"/>
              </w:rPr>
              <w:t>Multicystic</w:t>
            </w:r>
            <w:proofErr w:type="spellEnd"/>
            <w:r w:rsidRPr="00FE0B43">
              <w:rPr>
                <w:rFonts w:ascii="Times New Roman" w:eastAsia="Yu Gothic" w:hAnsi="Times New Roman" w:cs="Times New Roman"/>
                <w:color w:val="7030A0"/>
                <w:kern w:val="0"/>
                <w:sz w:val="24"/>
                <w14:ligatures w14:val="none"/>
              </w:rPr>
              <w:t xml:space="preserve"> appearance possible in advanced endometriosis</w:t>
            </w:r>
          </w:p>
          <w:p w14:paraId="542E0CA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revious pelvic inflammatory disease and surgery are risk factors</w:t>
            </w:r>
          </w:p>
          <w:p w14:paraId="05A8E1C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3AEB3B9B"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Hydrosalpinx</w:t>
            </w:r>
          </w:p>
          <w:p w14:paraId="6D5A83BF"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ing:</w:t>
            </w:r>
          </w:p>
          <w:p w14:paraId="447D1971"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story of pelvic inflammatory disease</w:t>
            </w:r>
          </w:p>
          <w:p w14:paraId="0E45E2D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ystic appearance on imaging</w:t>
            </w:r>
          </w:p>
          <w:p w14:paraId="2A1BFCF7"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an cause chronic pelvic pain</w:t>
            </w:r>
          </w:p>
          <w:p w14:paraId="0EC465AD"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1F7D5E70" w14:textId="77777777" w:rsidR="00DD6D97" w:rsidRPr="00FE0B43" w:rsidRDefault="00DD6D97" w:rsidP="00DD6D97">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5: Conclusion</w:t>
            </w:r>
          </w:p>
          <w:p w14:paraId="279CB832"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The most likely diagnosis is a peritoneal inclusion cyst, given the imaging findings and patient history. This diagnosis explains the large </w:t>
            </w:r>
            <w:proofErr w:type="spellStart"/>
            <w:r w:rsidRPr="00FE0B43">
              <w:rPr>
                <w:rFonts w:ascii="Times New Roman" w:eastAsia="Yu Gothic" w:hAnsi="Times New Roman" w:cs="Times New Roman"/>
                <w:color w:val="7030A0"/>
                <w:kern w:val="0"/>
                <w:sz w:val="24"/>
                <w14:ligatures w14:val="none"/>
              </w:rPr>
              <w:t>multicystic</w:t>
            </w:r>
            <w:proofErr w:type="spellEnd"/>
            <w:r w:rsidRPr="00FE0B43">
              <w:rPr>
                <w:rFonts w:ascii="Times New Roman" w:eastAsia="Yu Gothic" w:hAnsi="Times New Roman" w:cs="Times New Roman"/>
                <w:color w:val="7030A0"/>
                <w:kern w:val="0"/>
                <w:sz w:val="24"/>
                <w14:ligatures w14:val="none"/>
              </w:rPr>
              <w:t xml:space="preserve"> mass, lack of blood flow, and the patient's history of pelvic inflammatory disease and previous surgery. The cyclic nature of the pain and its exacerbation with menses are also consistent with this diagnosis.</w:t>
            </w:r>
          </w:p>
          <w:p w14:paraId="425310E8" w14:textId="77777777" w:rsidR="00DD6D97" w:rsidRPr="00FE0B43" w:rsidRDefault="00DD6D97" w:rsidP="00DD6D97">
            <w:pPr>
              <w:widowControl/>
              <w:jc w:val="left"/>
              <w:rPr>
                <w:rFonts w:ascii="Times New Roman" w:eastAsia="Yu Gothic" w:hAnsi="Times New Roman" w:cs="Times New Roman"/>
                <w:color w:val="7030A0"/>
                <w:kern w:val="0"/>
                <w:sz w:val="24"/>
                <w14:ligatures w14:val="none"/>
              </w:rPr>
            </w:pPr>
          </w:p>
          <w:p w14:paraId="2988B5AF" w14:textId="07BC7DB6" w:rsidR="00BA4DF7" w:rsidRPr="00FE0B43" w:rsidRDefault="00DD6D97" w:rsidP="00DD6D97">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7030A0"/>
                <w:kern w:val="0"/>
                <w:sz w:val="24"/>
                <w14:ligatures w14:val="none"/>
              </w:rPr>
              <w:t>Endometriosis with endometrioma and hydrosalpinx remain in the differential diagnosis but are less likely given the specific imaging findings and the extent of the cystic mass. Further evaluation, such as MRI or laparoscopy, might be necessary for definitive diagnosis and treatment planning.</w:t>
            </w:r>
          </w:p>
        </w:tc>
      </w:tr>
      <w:tr w:rsidR="00BA4DF7" w:rsidRPr="00FE0B43" w14:paraId="10E90726"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2BBEFAB8" w14:textId="60C55CD1" w:rsidR="00DD6D97" w:rsidRPr="00FE0B43" w:rsidRDefault="00BA4DF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b/>
                <w:bCs/>
                <w:color w:val="00B050"/>
                <w:kern w:val="0"/>
                <w:sz w:val="24"/>
                <w:u w:val="single"/>
                <w14:ligatures w14:val="none"/>
              </w:rPr>
              <w:lastRenderedPageBreak/>
              <w:t xml:space="preserve">Output of the two-step </w:t>
            </w:r>
            <w:r w:rsidR="00EA4E7D" w:rsidRPr="00FE0B43">
              <w:rPr>
                <w:rFonts w:ascii="Times New Roman" w:eastAsia="Yu Gothic" w:hAnsi="Times New Roman" w:cs="Times New Roman"/>
                <w:b/>
                <w:bCs/>
                <w:color w:val="00B050"/>
                <w:kern w:val="0"/>
                <w:sz w:val="24"/>
                <w:u w:val="single"/>
                <w14:ligatures w14:val="none"/>
              </w:rPr>
              <w:t>approach</w:t>
            </w:r>
            <w:r w:rsidRPr="00FE0B43">
              <w:rPr>
                <w:rFonts w:ascii="Times New Roman" w:eastAsia="Yu Gothic" w:hAnsi="Times New Roman" w:cs="Times New Roman"/>
                <w:color w:val="000000"/>
                <w:kern w:val="0"/>
                <w:sz w:val="24"/>
                <w14:ligatures w14:val="none"/>
              </w:rPr>
              <w:br/>
            </w:r>
            <w:r w:rsidR="00DD6D97" w:rsidRPr="00FE0B43">
              <w:rPr>
                <w:rFonts w:ascii="Times New Roman" w:eastAsia="Yu Gothic" w:hAnsi="Times New Roman" w:cs="Times New Roman"/>
                <w:color w:val="00B050"/>
                <w:kern w:val="0"/>
                <w:sz w:val="24"/>
                <w14:ligatures w14:val="none"/>
              </w:rPr>
              <w:t>Certainly, I'd be happy to walk you through the diagnostic process as a hypothetical physician. Let's approach this step-by-step:</w:t>
            </w:r>
          </w:p>
          <w:p w14:paraId="58A52CA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3ADD06A"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1: Analyze the key clinical features</w:t>
            </w:r>
          </w:p>
          <w:p w14:paraId="4E2147A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27-year-old female with history of pelvic inflammatory disease</w:t>
            </w:r>
          </w:p>
          <w:p w14:paraId="6DC5AC26"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Acute exacerbation of chronic abdominal pain, worsening with menses</w:t>
            </w:r>
          </w:p>
          <w:p w14:paraId="536A24A4"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Lower abdominal pain, nausea, vomiting, and chills</w:t>
            </w:r>
          </w:p>
          <w:p w14:paraId="2A0C849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Elevated white blood cell count</w:t>
            </w:r>
          </w:p>
          <w:p w14:paraId="3D46721D"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w:t>
            </w:r>
            <w:proofErr w:type="spellStart"/>
            <w:r w:rsidRPr="00FE0B43">
              <w:rPr>
                <w:rFonts w:ascii="Times New Roman" w:eastAsia="Yu Gothic" w:hAnsi="Times New Roman" w:cs="Times New Roman"/>
                <w:color w:val="00B050"/>
                <w:kern w:val="0"/>
                <w:sz w:val="24"/>
                <w14:ligatures w14:val="none"/>
              </w:rPr>
              <w:t>Multicystic</w:t>
            </w:r>
            <w:proofErr w:type="spellEnd"/>
            <w:r w:rsidRPr="00FE0B43">
              <w:rPr>
                <w:rFonts w:ascii="Times New Roman" w:eastAsia="Yu Gothic" w:hAnsi="Times New Roman" w:cs="Times New Roman"/>
                <w:color w:val="00B050"/>
                <w:kern w:val="0"/>
                <w:sz w:val="24"/>
                <w14:ligatures w14:val="none"/>
              </w:rPr>
              <w:t xml:space="preserve"> mass extending from pelvis to right upper quadrant</w:t>
            </w:r>
          </w:p>
          <w:p w14:paraId="5294884B"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273D8335"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2: Formulate a broad differential diagnosis</w:t>
            </w:r>
          </w:p>
          <w:p w14:paraId="7DDF598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Given these features, we should consider:</w:t>
            </w:r>
          </w:p>
          <w:p w14:paraId="7C7B532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Endometriosis</w:t>
            </w:r>
          </w:p>
          <w:p w14:paraId="2231222F"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Ovarian cyst or tumor</w:t>
            </w:r>
          </w:p>
          <w:p w14:paraId="51F92F0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Pelvic inflammatory disease (PID) recurrence</w:t>
            </w:r>
          </w:p>
          <w:p w14:paraId="5F8E041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4. </w:t>
            </w:r>
            <w:proofErr w:type="spellStart"/>
            <w:r w:rsidRPr="00FE0B43">
              <w:rPr>
                <w:rFonts w:ascii="Times New Roman" w:eastAsia="Yu Gothic" w:hAnsi="Times New Roman" w:cs="Times New Roman"/>
                <w:color w:val="00B050"/>
                <w:kern w:val="0"/>
                <w:sz w:val="24"/>
                <w14:ligatures w14:val="none"/>
              </w:rPr>
              <w:t>Tubo</w:t>
            </w:r>
            <w:proofErr w:type="spellEnd"/>
            <w:r w:rsidRPr="00FE0B43">
              <w:rPr>
                <w:rFonts w:ascii="Times New Roman" w:eastAsia="Yu Gothic" w:hAnsi="Times New Roman" w:cs="Times New Roman"/>
                <w:color w:val="00B050"/>
                <w:kern w:val="0"/>
                <w:sz w:val="24"/>
                <w14:ligatures w14:val="none"/>
              </w:rPr>
              <w:t>-ovarian abscess</w:t>
            </w:r>
          </w:p>
          <w:p w14:paraId="664003C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5. Peritoneal inclusion cyst (PIC)</w:t>
            </w:r>
          </w:p>
          <w:p w14:paraId="40DDDB2F"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6. Appendicitis</w:t>
            </w:r>
          </w:p>
          <w:p w14:paraId="1A2E778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7. Ectopic pregnancy</w:t>
            </w:r>
          </w:p>
          <w:p w14:paraId="03ABA37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6AAB2C5A"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3: Narrow down the differential based on imaging findings</w:t>
            </w:r>
          </w:p>
          <w:p w14:paraId="43D158E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The imaging findings of a </w:t>
            </w:r>
            <w:proofErr w:type="spellStart"/>
            <w:r w:rsidRPr="00FE0B43">
              <w:rPr>
                <w:rFonts w:ascii="Times New Roman" w:eastAsia="Yu Gothic" w:hAnsi="Times New Roman" w:cs="Times New Roman"/>
                <w:color w:val="00B050"/>
                <w:kern w:val="0"/>
                <w:sz w:val="24"/>
                <w14:ligatures w14:val="none"/>
              </w:rPr>
              <w:t>multicystic</w:t>
            </w:r>
            <w:proofErr w:type="spellEnd"/>
            <w:r w:rsidRPr="00FE0B43">
              <w:rPr>
                <w:rFonts w:ascii="Times New Roman" w:eastAsia="Yu Gothic" w:hAnsi="Times New Roman" w:cs="Times New Roman"/>
                <w:color w:val="00B050"/>
                <w:kern w:val="0"/>
                <w:sz w:val="24"/>
                <w14:ligatures w14:val="none"/>
              </w:rPr>
              <w:t xml:space="preserve"> mass with multiple septa, extending from the pelvis to the right upper quadrant, narrow our differential to:</w:t>
            </w:r>
          </w:p>
          <w:p w14:paraId="514C787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Peritoneal inclusion cyst (PIC)</w:t>
            </w:r>
          </w:p>
          <w:p w14:paraId="7DB5A825"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Ovarian cyst or tumor</w:t>
            </w:r>
          </w:p>
          <w:p w14:paraId="3D00818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Endometriosis with endometriomas</w:t>
            </w:r>
          </w:p>
          <w:p w14:paraId="577551F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4AD710C1"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4: Consider the patient's history and clinical presentation</w:t>
            </w:r>
          </w:p>
          <w:p w14:paraId="37AA9EA5"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The patient's history of PID and previous </w:t>
            </w:r>
            <w:proofErr w:type="spellStart"/>
            <w:r w:rsidRPr="00FE0B43">
              <w:rPr>
                <w:rFonts w:ascii="Times New Roman" w:eastAsia="Yu Gothic" w:hAnsi="Times New Roman" w:cs="Times New Roman"/>
                <w:color w:val="00B050"/>
                <w:kern w:val="0"/>
                <w:sz w:val="24"/>
                <w14:ligatures w14:val="none"/>
              </w:rPr>
              <w:t>tubo</w:t>
            </w:r>
            <w:proofErr w:type="spellEnd"/>
            <w:r w:rsidRPr="00FE0B43">
              <w:rPr>
                <w:rFonts w:ascii="Times New Roman" w:eastAsia="Yu Gothic" w:hAnsi="Times New Roman" w:cs="Times New Roman"/>
                <w:color w:val="00B050"/>
                <w:kern w:val="0"/>
                <w:sz w:val="24"/>
                <w14:ligatures w14:val="none"/>
              </w:rPr>
              <w:t>-ovarian abscess, along with the cyclical nature of pain exacerbation, further refines our differential.</w:t>
            </w:r>
          </w:p>
          <w:p w14:paraId="2794F45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186D68C6"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5: Arrive at the most likely diagnosis</w:t>
            </w:r>
          </w:p>
          <w:p w14:paraId="385920E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Based on all the information, the most likely diagnosis is:</w:t>
            </w:r>
          </w:p>
          <w:p w14:paraId="4E4F7DB4"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A96490B"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Peritoneal Inclusion Cyst (PIC)</w:t>
            </w:r>
          </w:p>
          <w:p w14:paraId="527CFEFD"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204F2181"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Reasoning:</w:t>
            </w:r>
          </w:p>
          <w:p w14:paraId="16C5136E"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History of pelvic inflammatory disease and previous surgery</w:t>
            </w:r>
          </w:p>
          <w:p w14:paraId="218713F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w:t>
            </w:r>
            <w:proofErr w:type="spellStart"/>
            <w:r w:rsidRPr="00FE0B43">
              <w:rPr>
                <w:rFonts w:ascii="Times New Roman" w:eastAsia="Yu Gothic" w:hAnsi="Times New Roman" w:cs="Times New Roman"/>
                <w:color w:val="00B050"/>
                <w:kern w:val="0"/>
                <w:sz w:val="24"/>
                <w14:ligatures w14:val="none"/>
              </w:rPr>
              <w:t>Multicystic</w:t>
            </w:r>
            <w:proofErr w:type="spellEnd"/>
            <w:r w:rsidRPr="00FE0B43">
              <w:rPr>
                <w:rFonts w:ascii="Times New Roman" w:eastAsia="Yu Gothic" w:hAnsi="Times New Roman" w:cs="Times New Roman"/>
                <w:color w:val="00B050"/>
                <w:kern w:val="0"/>
                <w:sz w:val="24"/>
                <w14:ligatures w14:val="none"/>
              </w:rPr>
              <w:t xml:space="preserve"> mass with multiple septa on imaging</w:t>
            </w:r>
          </w:p>
          <w:p w14:paraId="5615BCA0"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Lack of blood flow within the septa on Doppler US</w:t>
            </w:r>
          </w:p>
          <w:p w14:paraId="1AF2346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Extension of the mass from pelvis to upper abdomen</w:t>
            </w:r>
          </w:p>
          <w:p w14:paraId="58D1D518"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yclical exacerbation of pain with menses</w:t>
            </w:r>
          </w:p>
          <w:p w14:paraId="04E8ECF6"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76D75AC7" w14:textId="77777777" w:rsidR="00DD6D97" w:rsidRPr="00FE0B43" w:rsidRDefault="00DD6D97" w:rsidP="00DD6D97">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6: Identify the next two most likely differential diagnoses</w:t>
            </w:r>
          </w:p>
          <w:p w14:paraId="3EC27416"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44EC4A2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Endometriosis with endometriomas</w:t>
            </w:r>
          </w:p>
          <w:p w14:paraId="37E4C189"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Reasoning:</w:t>
            </w:r>
          </w:p>
          <w:p w14:paraId="5DE16DAC"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yclical pain exacerbation with menses</w:t>
            </w:r>
          </w:p>
          <w:p w14:paraId="2C39559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History of pelvic pathology</w:t>
            </w:r>
          </w:p>
          <w:p w14:paraId="2E94A61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w:t>
            </w:r>
            <w:proofErr w:type="spellStart"/>
            <w:r w:rsidRPr="00FE0B43">
              <w:rPr>
                <w:rFonts w:ascii="Times New Roman" w:eastAsia="Yu Gothic" w:hAnsi="Times New Roman" w:cs="Times New Roman"/>
                <w:color w:val="00B050"/>
                <w:kern w:val="0"/>
                <w:sz w:val="24"/>
                <w14:ligatures w14:val="none"/>
              </w:rPr>
              <w:t>Multicystic</w:t>
            </w:r>
            <w:proofErr w:type="spellEnd"/>
            <w:r w:rsidRPr="00FE0B43">
              <w:rPr>
                <w:rFonts w:ascii="Times New Roman" w:eastAsia="Yu Gothic" w:hAnsi="Times New Roman" w:cs="Times New Roman"/>
                <w:color w:val="00B050"/>
                <w:kern w:val="0"/>
                <w:sz w:val="24"/>
                <w14:ligatures w14:val="none"/>
              </w:rPr>
              <w:t xml:space="preserve"> appearance on imaging (could represent multiple endometriomas)</w:t>
            </w:r>
          </w:p>
          <w:p w14:paraId="17B3C6D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66DF4EA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Complex ovarian cyst or tumor</w:t>
            </w:r>
          </w:p>
          <w:p w14:paraId="1FD9AA93"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Reasoning:</w:t>
            </w:r>
          </w:p>
          <w:p w14:paraId="7C718292"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w:t>
            </w:r>
            <w:proofErr w:type="spellStart"/>
            <w:r w:rsidRPr="00FE0B43">
              <w:rPr>
                <w:rFonts w:ascii="Times New Roman" w:eastAsia="Yu Gothic" w:hAnsi="Times New Roman" w:cs="Times New Roman"/>
                <w:color w:val="00B050"/>
                <w:kern w:val="0"/>
                <w:sz w:val="24"/>
                <w14:ligatures w14:val="none"/>
              </w:rPr>
              <w:t>Multicystic</w:t>
            </w:r>
            <w:proofErr w:type="spellEnd"/>
            <w:r w:rsidRPr="00FE0B43">
              <w:rPr>
                <w:rFonts w:ascii="Times New Roman" w:eastAsia="Yu Gothic" w:hAnsi="Times New Roman" w:cs="Times New Roman"/>
                <w:color w:val="00B050"/>
                <w:kern w:val="0"/>
                <w:sz w:val="24"/>
                <w14:ligatures w14:val="none"/>
              </w:rPr>
              <w:t xml:space="preserve"> appearance on imaging</w:t>
            </w:r>
          </w:p>
          <w:p w14:paraId="29AB0B95"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Abdominal pain and mass</w:t>
            </w:r>
          </w:p>
          <w:p w14:paraId="21E8263A"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an occur in women of reproductive age</w:t>
            </w:r>
          </w:p>
          <w:p w14:paraId="620F4367" w14:textId="77777777" w:rsidR="00DD6D97" w:rsidRPr="00FE0B43" w:rsidRDefault="00DD6D97" w:rsidP="00DD6D97">
            <w:pPr>
              <w:widowControl/>
              <w:jc w:val="left"/>
              <w:rPr>
                <w:rFonts w:ascii="Times New Roman" w:eastAsia="Yu Gothic" w:hAnsi="Times New Roman" w:cs="Times New Roman"/>
                <w:color w:val="00B050"/>
                <w:kern w:val="0"/>
                <w:sz w:val="24"/>
                <w14:ligatures w14:val="none"/>
              </w:rPr>
            </w:pPr>
          </w:p>
          <w:p w14:paraId="55AE0B01" w14:textId="7E99B96E" w:rsidR="00BA4DF7" w:rsidRPr="00FE0B43" w:rsidRDefault="00DD6D97" w:rsidP="00DD6D97">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B050"/>
                <w:kern w:val="0"/>
                <w:sz w:val="24"/>
                <w14:ligatures w14:val="none"/>
              </w:rPr>
              <w:t>In conclusion, while Peritoneal Inclusion Cyst is the most likely diagnosis given the patient's history and imaging findings, endometriosis and complex ovarian cyst/tumor remain important considerations in the differential diagnosis. Further management would likely include gynecological consultation and possibly laparoscopy for definitive diagnosis and treatment.</w:t>
            </w:r>
          </w:p>
        </w:tc>
      </w:tr>
      <w:tr w:rsidR="00BA4DF7" w:rsidRPr="00FE0B43" w14:paraId="3622291D" w14:textId="77777777" w:rsidTr="00A74EE4">
        <w:trPr>
          <w:gridBefore w:val="1"/>
          <w:wBefore w:w="99" w:type="dxa"/>
          <w:trHeight w:val="8140"/>
        </w:trPr>
        <w:tc>
          <w:tcPr>
            <w:tcW w:w="8652" w:type="dxa"/>
            <w:tcBorders>
              <w:top w:val="nil"/>
              <w:left w:val="nil"/>
              <w:bottom w:val="nil"/>
              <w:right w:val="nil"/>
            </w:tcBorders>
            <w:shd w:val="clear" w:color="auto" w:fill="auto"/>
            <w:vAlign w:val="center"/>
            <w:hideMark/>
          </w:tcPr>
          <w:p w14:paraId="45F691FE" w14:textId="0B6D6570" w:rsidR="00DD6D97" w:rsidRPr="00FE0B43" w:rsidRDefault="00BA4DF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b/>
                <w:bCs/>
                <w:color w:val="0432FF"/>
                <w:kern w:val="0"/>
                <w:sz w:val="24"/>
                <w:u w:val="single"/>
                <w14:ligatures w14:val="none"/>
              </w:rPr>
              <w:lastRenderedPageBreak/>
              <w:t xml:space="preserve">Output of the summary-only </w:t>
            </w:r>
            <w:r w:rsidR="00EA4E7D" w:rsidRPr="00FE0B43">
              <w:rPr>
                <w:rFonts w:ascii="Times New Roman" w:eastAsia="Yu Gothic" w:hAnsi="Times New Roman" w:cs="Times New Roman"/>
                <w:b/>
                <w:bCs/>
                <w:color w:val="0432FF"/>
                <w:kern w:val="0"/>
                <w:sz w:val="24"/>
                <w:u w:val="single"/>
                <w14:ligatures w14:val="none"/>
              </w:rPr>
              <w:t>approach</w:t>
            </w:r>
            <w:r w:rsidRPr="00FE0B43">
              <w:rPr>
                <w:rFonts w:ascii="Times New Roman" w:eastAsia="Yu Gothic" w:hAnsi="Times New Roman" w:cs="Times New Roman"/>
                <w:color w:val="0432FF"/>
                <w:kern w:val="0"/>
                <w:sz w:val="24"/>
                <w14:ligatures w14:val="none"/>
              </w:rPr>
              <w:br/>
            </w:r>
            <w:r w:rsidR="00DD6D97" w:rsidRPr="00FE0B43">
              <w:rPr>
                <w:rFonts w:ascii="Times New Roman" w:eastAsia="Yu Gothic" w:hAnsi="Times New Roman" w:cs="Times New Roman"/>
                <w:color w:val="0432FF"/>
                <w:kern w:val="0"/>
                <w:sz w:val="24"/>
                <w14:ligatures w14:val="none"/>
              </w:rPr>
              <w:t>As a hypothetical physician, I'll walk you through the process of developing a differential diagnosis and identifying the most likely diagnosis based on the provided information.</w:t>
            </w:r>
          </w:p>
          <w:p w14:paraId="1F4BA2C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33B17109"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1: Analyze the key symptoms and findings</w:t>
            </w:r>
          </w:p>
          <w:p w14:paraId="394A229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Lower abdominal pain, exacerbated by menses</w:t>
            </w:r>
          </w:p>
          <w:p w14:paraId="6C1DB6C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ausea, vomiting, and chills</w:t>
            </w:r>
          </w:p>
          <w:p w14:paraId="4AFA95F0"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 History of pelvic inflammatory disease and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w:t>
            </w:r>
          </w:p>
          <w:p w14:paraId="0A56EC5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white blood cell count</w:t>
            </w:r>
          </w:p>
          <w:p w14:paraId="43B5520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 </w:t>
            </w:r>
            <w:proofErr w:type="spellStart"/>
            <w:r w:rsidRPr="00FE0B43">
              <w:rPr>
                <w:rFonts w:ascii="Times New Roman" w:eastAsia="Yu Gothic" w:hAnsi="Times New Roman" w:cs="Times New Roman"/>
                <w:color w:val="0432FF"/>
                <w:kern w:val="0"/>
                <w:sz w:val="24"/>
                <w14:ligatures w14:val="none"/>
              </w:rPr>
              <w:t>Multicystic</w:t>
            </w:r>
            <w:proofErr w:type="spellEnd"/>
            <w:r w:rsidRPr="00FE0B43">
              <w:rPr>
                <w:rFonts w:ascii="Times New Roman" w:eastAsia="Yu Gothic" w:hAnsi="Times New Roman" w:cs="Times New Roman"/>
                <w:color w:val="0432FF"/>
                <w:kern w:val="0"/>
                <w:sz w:val="24"/>
                <w14:ligatures w14:val="none"/>
              </w:rPr>
              <w:t xml:space="preserve"> mass in left adnexa on ultrasound</w:t>
            </w:r>
          </w:p>
          <w:p w14:paraId="1E194FA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Large fluid-attenuation mass with multiple septa on CT scan</w:t>
            </w:r>
          </w:p>
          <w:p w14:paraId="4C129E54"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0150C760"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2: Generate a broad differential diagnosis</w:t>
            </w:r>
          </w:p>
          <w:p w14:paraId="12FD4C9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Based on the patient's symptoms, history, and imaging findings, we should consider:</w:t>
            </w:r>
          </w:p>
          <w:p w14:paraId="1A704F32"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Endometriosis</w:t>
            </w:r>
          </w:p>
          <w:p w14:paraId="619AE653"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Ovarian cyst or cystadenoma</w:t>
            </w:r>
          </w:p>
          <w:p w14:paraId="0E82E658"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3.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w:t>
            </w:r>
          </w:p>
          <w:p w14:paraId="4ECB7437"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4. Pelvic inflammatory disease</w:t>
            </w:r>
          </w:p>
          <w:p w14:paraId="6E364F4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5. Ectopic pregnancy</w:t>
            </w:r>
          </w:p>
          <w:p w14:paraId="348D175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6. Appendicitis</w:t>
            </w:r>
          </w:p>
          <w:p w14:paraId="23C51A5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7. Ovarian torsion</w:t>
            </w:r>
          </w:p>
          <w:p w14:paraId="5B8FEB6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8. Uterine fibroids</w:t>
            </w:r>
          </w:p>
          <w:p w14:paraId="3B475F1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9. Pelvic congestion syndrome</w:t>
            </w:r>
          </w:p>
          <w:p w14:paraId="3C178218"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0. Malignant ovarian tumor</w:t>
            </w:r>
          </w:p>
          <w:p w14:paraId="6CE6A7E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67C483A3"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3: Narrow down the differential diagnosis</w:t>
            </w:r>
          </w:p>
          <w:p w14:paraId="78FAF6ED"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We can eliminate some options based on the available information:</w:t>
            </w:r>
          </w:p>
          <w:p w14:paraId="4EDFE5D2"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ctopic pregnancy is less likely due to the patient's menstruation</w:t>
            </w:r>
          </w:p>
          <w:p w14:paraId="7E808F90"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Appendicitis is less likely due to the left-sided mass</w:t>
            </w:r>
          </w:p>
          <w:p w14:paraId="25108532"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Ovarian torsion is less likely due to the normal left ovary on ultrasound</w:t>
            </w:r>
          </w:p>
          <w:p w14:paraId="05D288A3"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Uterine fibroids are less likely due to the adnexal location of the mass</w:t>
            </w:r>
          </w:p>
          <w:p w14:paraId="78D094E7"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74ED4AE4"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4: Analyze the most likely diagnosis</w:t>
            </w:r>
          </w:p>
          <w:p w14:paraId="4E5EF91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The most likely diagnosis is Endometriosis, specifically an Endometrioma (chocolate cyst).</w:t>
            </w:r>
          </w:p>
          <w:p w14:paraId="2C87200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56E5891C"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3EC9D0B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Chronic abdominal pain worsening with menses</w:t>
            </w:r>
          </w:p>
          <w:p w14:paraId="5F58B247"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History of pelvic inflammatory disease, which can be associated with endometriosis</w:t>
            </w:r>
          </w:p>
          <w:p w14:paraId="68BC37A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3. </w:t>
            </w:r>
            <w:proofErr w:type="spellStart"/>
            <w:r w:rsidRPr="00FE0B43">
              <w:rPr>
                <w:rFonts w:ascii="Times New Roman" w:eastAsia="Yu Gothic" w:hAnsi="Times New Roman" w:cs="Times New Roman"/>
                <w:color w:val="0432FF"/>
                <w:kern w:val="0"/>
                <w:sz w:val="24"/>
                <w14:ligatures w14:val="none"/>
              </w:rPr>
              <w:t>Multicystic</w:t>
            </w:r>
            <w:proofErr w:type="spellEnd"/>
            <w:r w:rsidRPr="00FE0B43">
              <w:rPr>
                <w:rFonts w:ascii="Times New Roman" w:eastAsia="Yu Gothic" w:hAnsi="Times New Roman" w:cs="Times New Roman"/>
                <w:color w:val="0432FF"/>
                <w:kern w:val="0"/>
                <w:sz w:val="24"/>
                <w14:ligatures w14:val="none"/>
              </w:rPr>
              <w:t xml:space="preserve"> mass in the adnexa</w:t>
            </w:r>
          </w:p>
          <w:p w14:paraId="17B067D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4. No color flow to multiple septa on Doppler US, consistent with an endometrioma</w:t>
            </w:r>
          </w:p>
          <w:p w14:paraId="658CC9A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5. Large fluid-attenuation mass with multiple septa on CT, typical of endometriomas</w:t>
            </w:r>
          </w:p>
          <w:p w14:paraId="65219D27"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6. Patient's age and reproductive history are consistent with endometriosis</w:t>
            </w:r>
          </w:p>
          <w:p w14:paraId="5596E0E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183F8BF6" w14:textId="77777777" w:rsidR="00DD6D97" w:rsidRPr="00FE0B43" w:rsidRDefault="00DD6D97" w:rsidP="00DD6D97">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5: Consider the next two most likely differential diagnoses</w:t>
            </w:r>
          </w:p>
          <w:p w14:paraId="58E9281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03B4F93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Ovarian Cystadenoma:</w:t>
            </w:r>
          </w:p>
          <w:p w14:paraId="50CA7A0B"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 Can present as a large, </w:t>
            </w:r>
            <w:proofErr w:type="spellStart"/>
            <w:r w:rsidRPr="00FE0B43">
              <w:rPr>
                <w:rFonts w:ascii="Times New Roman" w:eastAsia="Yu Gothic" w:hAnsi="Times New Roman" w:cs="Times New Roman"/>
                <w:color w:val="0432FF"/>
                <w:kern w:val="0"/>
                <w:sz w:val="24"/>
                <w14:ligatures w14:val="none"/>
              </w:rPr>
              <w:t>multicystic</w:t>
            </w:r>
            <w:proofErr w:type="spellEnd"/>
            <w:r w:rsidRPr="00FE0B43">
              <w:rPr>
                <w:rFonts w:ascii="Times New Roman" w:eastAsia="Yu Gothic" w:hAnsi="Times New Roman" w:cs="Times New Roman"/>
                <w:color w:val="0432FF"/>
                <w:kern w:val="0"/>
                <w:sz w:val="24"/>
                <w14:ligatures w14:val="none"/>
              </w:rPr>
              <w:t xml:space="preserve"> mass</w:t>
            </w:r>
          </w:p>
          <w:p w14:paraId="02B8CC85"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ay cause abdominal pain and discomfort</w:t>
            </w:r>
          </w:p>
          <w:p w14:paraId="068AB99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owever, less likely to be associated with cyclic pain during menses</w:t>
            </w:r>
          </w:p>
          <w:p w14:paraId="12FEEDAA"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58F05D61"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2.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w:t>
            </w:r>
          </w:p>
          <w:p w14:paraId="183B4786"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xml:space="preserve">- Patient's history of pelvic inflammatory disease and previous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w:t>
            </w:r>
          </w:p>
          <w:p w14:paraId="3533958E"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white blood cell count</w:t>
            </w:r>
          </w:p>
          <w:p w14:paraId="16FD3311"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resence of chills</w:t>
            </w:r>
          </w:p>
          <w:p w14:paraId="0A9CDBC9"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owever, the patient is afebrile, and the imaging findings are more consistent with an endometrioma</w:t>
            </w:r>
          </w:p>
          <w:p w14:paraId="3EA861DF" w14:textId="77777777" w:rsidR="00DD6D97" w:rsidRPr="00FE0B43" w:rsidRDefault="00DD6D97" w:rsidP="00DD6D97">
            <w:pPr>
              <w:widowControl/>
              <w:jc w:val="left"/>
              <w:rPr>
                <w:rFonts w:ascii="Times New Roman" w:eastAsia="Yu Gothic" w:hAnsi="Times New Roman" w:cs="Times New Roman"/>
                <w:color w:val="0432FF"/>
                <w:kern w:val="0"/>
                <w:sz w:val="24"/>
                <w14:ligatures w14:val="none"/>
              </w:rPr>
            </w:pPr>
          </w:p>
          <w:p w14:paraId="56C3F1DA" w14:textId="5CBF7629" w:rsidR="00BA4DF7" w:rsidRPr="00FE0B43" w:rsidRDefault="00DD6D97" w:rsidP="00DD6D97">
            <w:pPr>
              <w:widowControl/>
              <w:jc w:val="left"/>
              <w:rPr>
                <w:rFonts w:ascii="Times New Roman" w:eastAsia="Yu Gothic" w:hAnsi="Times New Roman" w:cs="Times New Roman"/>
                <w:color w:val="0432FF"/>
                <w:kern w:val="0"/>
                <w:sz w:val="24"/>
                <w:u w:val="single"/>
                <w14:ligatures w14:val="none"/>
              </w:rPr>
            </w:pPr>
            <w:r w:rsidRPr="00FE0B43">
              <w:rPr>
                <w:rFonts w:ascii="Times New Roman" w:eastAsia="Yu Gothic" w:hAnsi="Times New Roman" w:cs="Times New Roman"/>
                <w:color w:val="0432FF"/>
                <w:kern w:val="0"/>
                <w:sz w:val="24"/>
                <w14:ligatures w14:val="none"/>
              </w:rPr>
              <w:t xml:space="preserve">In conclusion, while endometriosis (endometrioma) is the most likely diagnosis, ovarian cystadenoma and </w:t>
            </w:r>
            <w:proofErr w:type="spellStart"/>
            <w:r w:rsidRPr="00FE0B43">
              <w:rPr>
                <w:rFonts w:ascii="Times New Roman" w:eastAsia="Yu Gothic" w:hAnsi="Times New Roman" w:cs="Times New Roman"/>
                <w:color w:val="0432FF"/>
                <w:kern w:val="0"/>
                <w:sz w:val="24"/>
                <w14:ligatures w14:val="none"/>
              </w:rPr>
              <w:t>tubo</w:t>
            </w:r>
            <w:proofErr w:type="spellEnd"/>
            <w:r w:rsidRPr="00FE0B43">
              <w:rPr>
                <w:rFonts w:ascii="Times New Roman" w:eastAsia="Yu Gothic" w:hAnsi="Times New Roman" w:cs="Times New Roman"/>
                <w:color w:val="0432FF"/>
                <w:kern w:val="0"/>
                <w:sz w:val="24"/>
                <w14:ligatures w14:val="none"/>
              </w:rPr>
              <w:t>-ovarian abscess should be considered as alternative possibilities. Further evaluation, such as CA-125 levels, MRI, or laparoscopy, may be necessary to confirm the diagnosis and guide treatment.</w:t>
            </w:r>
          </w:p>
        </w:tc>
      </w:tr>
      <w:tr w:rsidR="00A74EE4" w:rsidRPr="00FE0B43" w14:paraId="691893CE" w14:textId="77777777" w:rsidTr="00A74EE4">
        <w:trPr>
          <w:gridBefore w:val="1"/>
          <w:wBefore w:w="99" w:type="dxa"/>
          <w:trHeight w:val="2560"/>
        </w:trPr>
        <w:tc>
          <w:tcPr>
            <w:tcW w:w="8652" w:type="dxa"/>
            <w:tcBorders>
              <w:top w:val="nil"/>
              <w:left w:val="nil"/>
              <w:bottom w:val="nil"/>
              <w:right w:val="nil"/>
            </w:tcBorders>
            <w:shd w:val="clear" w:color="auto" w:fill="auto"/>
            <w:vAlign w:val="center"/>
            <w:hideMark/>
          </w:tcPr>
          <w:p w14:paraId="35EE3D68" w14:textId="27D60F37" w:rsidR="00A74EE4" w:rsidRPr="00FE0B43" w:rsidRDefault="00A74EE4" w:rsidP="00B4109E">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Case 166</w:t>
            </w:r>
            <w:r w:rsidR="00FE0B43">
              <w:rPr>
                <w:rFonts w:ascii="Times New Roman" w:eastAsia="Yu Gothic" w:hAnsi="Times New Roman" w:cs="Times New Roman"/>
                <w:b/>
                <w:bCs/>
                <w:color w:val="000000"/>
                <w:kern w:val="0"/>
                <w:sz w:val="24"/>
                <w:u w:val="single"/>
                <w14:ligatures w14:val="none"/>
              </w:rPr>
              <w:t xml:space="preserve"> </w:t>
            </w:r>
            <w:r w:rsidR="0098797D" w:rsidRPr="00FE0B43">
              <w:rPr>
                <w:rFonts w:ascii="Times New Roman" w:eastAsia="Yu Gothic" w:hAnsi="Times New Roman" w:cs="Times New Roman"/>
                <w:b/>
                <w:bCs/>
                <w:color w:val="000000"/>
                <w:kern w:val="0"/>
                <w:sz w:val="24"/>
                <w:u w:val="single"/>
                <w14:ligatures w14:val="none"/>
              </w:rPr>
              <w:t>[</w:t>
            </w:r>
            <w:r w:rsidR="00FE0B43">
              <w:rPr>
                <w:rFonts w:ascii="Times New Roman" w:eastAsia="Yu Gothic" w:hAnsi="Times New Roman" w:cs="Times New Roman"/>
                <w:b/>
                <w:bCs/>
                <w:color w:val="000000"/>
                <w:kern w:val="0"/>
                <w:sz w:val="24"/>
                <w:u w:val="single"/>
                <w14:ligatures w14:val="none"/>
              </w:rPr>
              <w:t>3</w:t>
            </w:r>
            <w:r w:rsidR="0098797D" w:rsidRPr="00FE0B43">
              <w:rPr>
                <w:rFonts w:ascii="Times New Roman" w:eastAsia="Yu Gothic" w:hAnsi="Times New Roman" w:cs="Times New Roman"/>
                <w:b/>
                <w:bCs/>
                <w:color w:val="000000"/>
                <w:kern w:val="0"/>
                <w:sz w:val="24"/>
                <w:u w:val="single"/>
                <w14:ligatures w14:val="none"/>
              </w:rPr>
              <w:t>]</w:t>
            </w:r>
            <w:r w:rsidRPr="00FE0B43">
              <w:rPr>
                <w:rFonts w:ascii="Times New Roman" w:eastAsia="Yu Gothic" w:hAnsi="Times New Roman" w:cs="Times New Roman"/>
                <w:color w:val="000000"/>
                <w:kern w:val="0"/>
                <w:sz w:val="24"/>
                <w14:ligatures w14:val="none"/>
              </w:rPr>
              <w:br/>
              <w:t xml:space="preserve">History: </w:t>
            </w:r>
            <w:r w:rsidRPr="00FE0B43">
              <w:rPr>
                <w:rFonts w:ascii="Times New Roman" w:hAnsi="Times New Roman" w:cs="Times New Roman"/>
                <w:sz w:val="24"/>
              </w:rPr>
              <w:t xml:space="preserve"> A 54-year-old man had a history of hereditary nonpolyposis colorectal cancer. Colon cancer was initially diagnosed in 2001, and the patient underwent right colectomy. In 2002, the patient developed duodenal cancer, and he underwent a Whipple procedure. A second colon cancer was discovered in 2004, and the patient underwent completion colectomy. Surveillance body computed tomography (CT) was performed in 2007 and revealed a new right hilar mass. Additional imaging included fluorine 18 </w:t>
            </w:r>
            <w:proofErr w:type="gramStart"/>
            <w:r w:rsidRPr="00FE0B43">
              <w:rPr>
                <w:rFonts w:ascii="Times New Roman" w:hAnsi="Times New Roman" w:cs="Times New Roman"/>
                <w:sz w:val="24"/>
              </w:rPr>
              <w:t>( 18</w:t>
            </w:r>
            <w:proofErr w:type="gramEnd"/>
            <w:r w:rsidRPr="00FE0B43">
              <w:rPr>
                <w:rFonts w:ascii="Times New Roman" w:hAnsi="Times New Roman" w:cs="Times New Roman"/>
                <w:sz w:val="24"/>
              </w:rPr>
              <w:t xml:space="preserve">F) fluorodeoxyglucose (FDG) combined positron emission tomography </w:t>
            </w:r>
            <w:r w:rsidRPr="00FE0B43">
              <w:rPr>
                <w:rFonts w:ascii="Times New Roman" w:hAnsi="Times New Roman" w:cs="Times New Roman"/>
                <w:sz w:val="24"/>
              </w:rPr>
              <w:lastRenderedPageBreak/>
              <w:t xml:space="preserve">(PET) and CT ( Figs 1 , 2 ) and follow-up intravenous contrast material–enhanced(90 mL of </w:t>
            </w:r>
            <w:proofErr w:type="spellStart"/>
            <w:r w:rsidRPr="00FE0B43">
              <w:rPr>
                <w:rFonts w:ascii="Times New Roman" w:hAnsi="Times New Roman" w:cs="Times New Roman"/>
                <w:sz w:val="24"/>
              </w:rPr>
              <w:t>iohexol</w:t>
            </w:r>
            <w:proofErr w:type="spellEnd"/>
            <w:r w:rsidRPr="00FE0B43">
              <w:rPr>
                <w:rFonts w:ascii="Times New Roman" w:hAnsi="Times New Roman" w:cs="Times New Roman"/>
                <w:sz w:val="24"/>
              </w:rPr>
              <w:t xml:space="preserve"> 300, </w:t>
            </w:r>
            <w:proofErr w:type="spellStart"/>
            <w:r w:rsidRPr="00FE0B43">
              <w:rPr>
                <w:rFonts w:ascii="Times New Roman" w:hAnsi="Times New Roman" w:cs="Times New Roman"/>
                <w:sz w:val="24"/>
              </w:rPr>
              <w:t>Omnipaque</w:t>
            </w:r>
            <w:proofErr w:type="spellEnd"/>
            <w:r w:rsidRPr="00FE0B43">
              <w:rPr>
                <w:rFonts w:ascii="Times New Roman" w:hAnsi="Times New Roman" w:cs="Times New Roman"/>
                <w:sz w:val="24"/>
              </w:rPr>
              <w:t>; GE Healthcare, Fairfield, Conn) chest CT ( Fig 3 ).</w:t>
            </w:r>
            <w:r w:rsidRPr="00FE0B43">
              <w:rPr>
                <w:rFonts w:ascii="Times New Roman" w:eastAsia="Yu Gothic" w:hAnsi="Times New Roman" w:cs="Times New Roman"/>
                <w:color w:val="000000"/>
                <w:kern w:val="0"/>
                <w:sz w:val="24"/>
                <w14:ligatures w14:val="none"/>
              </w:rPr>
              <w:t>.</w:t>
            </w:r>
          </w:p>
          <w:p w14:paraId="432DF8A2"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br/>
              <w:t xml:space="preserve">Imaging findings: </w:t>
            </w:r>
            <w:r w:rsidRPr="00FE0B43">
              <w:rPr>
                <w:rFonts w:ascii="Times New Roman" w:hAnsi="Times New Roman" w:cs="Times New Roman"/>
                <w:sz w:val="24"/>
              </w:rPr>
              <w:t xml:space="preserve"> </w:t>
            </w:r>
            <w:r w:rsidRPr="00FE0B43">
              <w:rPr>
                <w:rFonts w:ascii="Times New Roman" w:eastAsia="Yu Gothic" w:hAnsi="Times New Roman" w:cs="Times New Roman"/>
                <w:color w:val="000000"/>
                <w:kern w:val="0"/>
                <w:sz w:val="24"/>
                <w14:ligatures w14:val="none"/>
              </w:rPr>
              <w:t>Figure 1: Anterior maximum intensity projection 18 F FDG PET/CT image. Three regions of abnormal FDG uptake can be seen on this image, including a large hypermetabolic mass in the right hilum, a small focus located more superiorly and to the left (arrow), and a faint focus in the left hilum (arrowhead).</w:t>
            </w:r>
          </w:p>
          <w:p w14:paraId="55A838F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Figure 2: (a, c) Unenhanced axial CT and (b, d) 18 F FDG PET images obtained just above and just below the carina. CT images were obtained with soft-tissue window settings. (a, c) There is a hypermetabolic lesion in the region of the left pulmonary artery and AP window (arrow). (b, d) The large right hilar mass and a faint focus in the left hilum (arrow) can be seen.</w:t>
            </w:r>
          </w:p>
          <w:p w14:paraId="0FB68BA9" w14:textId="319F2F75" w:rsidR="00A74EE4" w:rsidRPr="00FE0B43" w:rsidRDefault="00A74EE4" w:rsidP="00A74EE4">
            <w:pPr>
              <w:widowControl/>
              <w:jc w:val="left"/>
              <w:rPr>
                <w:rFonts w:ascii="Times New Roman" w:eastAsia="Yu Gothic" w:hAnsi="Times New Roman" w:cs="Times New Roman"/>
                <w:b/>
                <w:bCs/>
                <w:color w:val="000000"/>
                <w:kern w:val="0"/>
                <w:sz w:val="24"/>
                <w:u w:val="single"/>
                <w14:ligatures w14:val="none"/>
              </w:rPr>
            </w:pPr>
            <w:r w:rsidRPr="00FE0B43">
              <w:rPr>
                <w:rFonts w:ascii="Times New Roman" w:eastAsia="Yu Gothic" w:hAnsi="Times New Roman" w:cs="Times New Roman"/>
                <w:color w:val="000000"/>
                <w:kern w:val="0"/>
                <w:sz w:val="24"/>
                <w14:ligatures w14:val="none"/>
              </w:rPr>
              <w:t>Figure 3: (a, b) Axial contrast-enhanced CT images obtained just above and just below the carina with soft-tissue window settings. (a) The lesion seen at PET/CT can be more clearly seen to cause a partial filling defect within the left pulmonary artery (arrow). (b) The large right hilar mass is well delineated (arrow), and an eccentric soft-tissue defect is present in the left lower lobe pulmonary artery (arrowhead).</w:t>
            </w:r>
          </w:p>
        </w:tc>
      </w:tr>
      <w:tr w:rsidR="00A74EE4" w:rsidRPr="00FE0B43" w14:paraId="28A88B10"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10D52191" w14:textId="193133B8"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Generated structured summary</w:t>
            </w:r>
            <w:r w:rsidRPr="00FE0B43">
              <w:rPr>
                <w:rFonts w:ascii="Times New Roman" w:eastAsia="Yu Gothic" w:hAnsi="Times New Roman" w:cs="Times New Roman"/>
                <w:color w:val="000000"/>
                <w:kern w:val="0"/>
                <w:sz w:val="24"/>
                <w:u w:val="single"/>
                <w14:ligatures w14:val="none"/>
              </w:rPr>
              <w:br/>
            </w:r>
            <w:r w:rsidRPr="00FE0B43">
              <w:rPr>
                <w:rFonts w:ascii="Times New Roman" w:eastAsia="Yu Gothic" w:hAnsi="Times New Roman" w:cs="Times New Roman"/>
                <w:color w:val="000000"/>
                <w:kern w:val="0"/>
                <w:sz w:val="24"/>
                <w14:ligatures w14:val="none"/>
              </w:rPr>
              <w:t>Here's a categorized summary of the clinical case:</w:t>
            </w:r>
          </w:p>
          <w:p w14:paraId="5B757A3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4DE4ED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tient Information:</w:t>
            </w:r>
          </w:p>
          <w:p w14:paraId="1F839D85"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54-year-old man</w:t>
            </w:r>
          </w:p>
          <w:p w14:paraId="173EC41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5DF693B4"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History of Present Illness:</w:t>
            </w:r>
          </w:p>
          <w:p w14:paraId="578D544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Hereditary nonpolyposis colorectal cancer</w:t>
            </w:r>
          </w:p>
          <w:p w14:paraId="63E80E1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olon cancer diagnosed in 2001, underwent right colectomy</w:t>
            </w:r>
          </w:p>
          <w:p w14:paraId="5871C62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Duodenal cancer in 2002, underwent Whipple procedure</w:t>
            </w:r>
          </w:p>
          <w:p w14:paraId="1FCB7D51"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Second colon cancer in 2004, underwent completion colectomy</w:t>
            </w:r>
          </w:p>
          <w:p w14:paraId="5C935A4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ew right hilar mass discovered on surveillance CT in 2007</w:t>
            </w:r>
          </w:p>
          <w:p w14:paraId="1BFB2512"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0CC9DDC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st Medical History:</w:t>
            </w:r>
          </w:p>
          <w:p w14:paraId="374D3A7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Multiple cancers as described in History of Present Illness</w:t>
            </w:r>
          </w:p>
          <w:p w14:paraId="28C98D2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5739C0E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Family History:</w:t>
            </w:r>
          </w:p>
          <w:p w14:paraId="5DAB2C2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Hereditary nonpolyposis colorectal cancer (suggesting family history)</w:t>
            </w:r>
          </w:p>
          <w:p w14:paraId="0ACA794A"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149BD58A"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ocial History:</w:t>
            </w:r>
          </w:p>
          <w:p w14:paraId="395BD7D0"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137327B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3C8946A"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Current Medications and Allergies:</w:t>
            </w:r>
          </w:p>
          <w:p w14:paraId="00F2920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74D9097B"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54DA5F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ymptoms:</w:t>
            </w:r>
          </w:p>
          <w:p w14:paraId="4EE440A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25913DA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FF71A97"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hysical Examination Findings:</w:t>
            </w:r>
          </w:p>
          <w:p w14:paraId="55C3F46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59844D04"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38B695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Vital Signs:</w:t>
            </w:r>
          </w:p>
          <w:p w14:paraId="56562FF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437AD10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59B1B92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Laboratory Results:</w:t>
            </w:r>
          </w:p>
          <w:p w14:paraId="1219158A"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No information provided</w:t>
            </w:r>
          </w:p>
          <w:p w14:paraId="675C191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533B458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Imaging Findings:</w:t>
            </w:r>
          </w:p>
          <w:p w14:paraId="23E7DC8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18F FDG PET/CT:</w:t>
            </w:r>
          </w:p>
          <w:p w14:paraId="1105257B"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Large hypermetabolic mass in the right hilum</w:t>
            </w:r>
          </w:p>
          <w:p w14:paraId="0D7B96C2"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Small hypermetabolic focus superior and left to the main mass</w:t>
            </w:r>
          </w:p>
          <w:p w14:paraId="5953575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Faint hypermetabolic focus in the left hilum</w:t>
            </w:r>
          </w:p>
          <w:p w14:paraId="6D4B37D1"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ontrast-enhanced CT chest:</w:t>
            </w:r>
          </w:p>
          <w:p w14:paraId="79A92D21"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Partial filling defect within the left pulmonary artery</w:t>
            </w:r>
          </w:p>
          <w:p w14:paraId="6A3553E1"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Large right hilar mass well delineated</w:t>
            </w:r>
          </w:p>
          <w:p w14:paraId="1ADFD98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Eccentric soft-tissue defect in the left lower lobe pulmonary artery</w:t>
            </w:r>
          </w:p>
          <w:p w14:paraId="18A99E8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3E33BCF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Additional Relevant Information:</w:t>
            </w:r>
          </w:p>
          <w:p w14:paraId="61E54FB5"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atient underwent multiple imaging studies including:</w:t>
            </w:r>
          </w:p>
          <w:p w14:paraId="352FB5E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Surveillance body CT (2007)</w:t>
            </w:r>
          </w:p>
          <w:p w14:paraId="026184D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 18F FDG PET/CT</w:t>
            </w:r>
          </w:p>
          <w:p w14:paraId="6EEB35A0" w14:textId="723292A8"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0000"/>
                <w:kern w:val="0"/>
                <w:sz w:val="24"/>
                <w14:ligatures w14:val="none"/>
              </w:rPr>
              <w:t xml:space="preserve">  - Contrast-enhanced chest CT (90 mL of </w:t>
            </w:r>
            <w:proofErr w:type="spellStart"/>
            <w:r w:rsidRPr="00FE0B43">
              <w:rPr>
                <w:rFonts w:ascii="Times New Roman" w:eastAsia="Yu Gothic" w:hAnsi="Times New Roman" w:cs="Times New Roman"/>
                <w:color w:val="000000"/>
                <w:kern w:val="0"/>
                <w:sz w:val="24"/>
                <w14:ligatures w14:val="none"/>
              </w:rPr>
              <w:t>iohexol</w:t>
            </w:r>
            <w:proofErr w:type="spellEnd"/>
            <w:r w:rsidRPr="00FE0B43">
              <w:rPr>
                <w:rFonts w:ascii="Times New Roman" w:eastAsia="Yu Gothic" w:hAnsi="Times New Roman" w:cs="Times New Roman"/>
                <w:color w:val="000000"/>
                <w:kern w:val="0"/>
                <w:sz w:val="24"/>
                <w14:ligatures w14:val="none"/>
              </w:rPr>
              <w:t xml:space="preserve"> 300)</w:t>
            </w:r>
          </w:p>
          <w:p w14:paraId="49A70CF2" w14:textId="21627949"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4515B5E1"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43825246" w14:textId="26C54633"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b/>
                <w:bCs/>
                <w:color w:val="7030A0"/>
                <w:kern w:val="0"/>
                <w:sz w:val="24"/>
                <w:u w:val="single"/>
                <w14:ligatures w14:val="none"/>
              </w:rPr>
              <w:lastRenderedPageBreak/>
              <w:t xml:space="preserve">Output of the baseline (zero-shot chain-of-thought) </w:t>
            </w:r>
            <w:r w:rsidR="00EA4E7D" w:rsidRPr="00FE0B43">
              <w:rPr>
                <w:rFonts w:ascii="Times New Roman" w:eastAsia="Yu Gothic" w:hAnsi="Times New Roman" w:cs="Times New Roman"/>
                <w:b/>
                <w:bCs/>
                <w:color w:val="7030A0"/>
                <w:kern w:val="0"/>
                <w:sz w:val="24"/>
                <w:u w:val="single"/>
                <w14:ligatures w14:val="none"/>
              </w:rPr>
              <w:t>approach</w:t>
            </w:r>
            <w:r w:rsidRPr="00FE0B43">
              <w:rPr>
                <w:rFonts w:ascii="Times New Roman" w:eastAsia="Yu Gothic" w:hAnsi="Times New Roman" w:cs="Times New Roman"/>
                <w:color w:val="7030A0"/>
                <w:kern w:val="0"/>
                <w:sz w:val="24"/>
                <w14:ligatures w14:val="none"/>
              </w:rPr>
              <w:br/>
              <w:t>As a hypothetical physician, I'll walk you through the process of developing a differential diagnosis and determining the most likely diagnosis based on the provided information.</w:t>
            </w:r>
          </w:p>
          <w:p w14:paraId="799B226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4F83522F"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1: Analyze the patient's history</w:t>
            </w:r>
          </w:p>
          <w:p w14:paraId="7BF4B8A7"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54-year-old male</w:t>
            </w:r>
          </w:p>
          <w:p w14:paraId="765CC7D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History of hereditary nonpolyposis colorectal cancer (HNPCC)</w:t>
            </w:r>
          </w:p>
          <w:p w14:paraId="606C6A6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Multiple cancers: colon cancer (2001), duodenal cancer (2002), second colon cancer (2004)</w:t>
            </w:r>
          </w:p>
          <w:p w14:paraId="3A3A309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Multiple surgeries: right colectomy, Whipple procedure, completion colectomy</w:t>
            </w:r>
          </w:p>
          <w:p w14:paraId="65677F9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ew right hilar mass discovered in 2007</w:t>
            </w:r>
          </w:p>
          <w:p w14:paraId="4E961F5D"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p>
          <w:p w14:paraId="703E2160"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2: Review imaging findings</w:t>
            </w:r>
          </w:p>
          <w:p w14:paraId="1A9363F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ET/CT shows:</w:t>
            </w:r>
          </w:p>
          <w:p w14:paraId="236F2A4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1. Large hypermetabolic mass in the right hilum</w:t>
            </w:r>
          </w:p>
          <w:p w14:paraId="7AB622C2"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2. Small focus superiorly and to the left</w:t>
            </w:r>
          </w:p>
          <w:p w14:paraId="3860706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3. Faint focus in the left hilum</w:t>
            </w:r>
          </w:p>
          <w:p w14:paraId="66C5DA7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ontrast-enhanced CT shows:</w:t>
            </w:r>
          </w:p>
          <w:p w14:paraId="4F5BE5E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1. Partial filling defect within the left pulmonary artery</w:t>
            </w:r>
          </w:p>
          <w:p w14:paraId="138F5F0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2. Large right hilar mass</w:t>
            </w:r>
          </w:p>
          <w:p w14:paraId="7E3D6B67"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3. Eccentric soft-tissue defect in the left lower lobe pulmonary artery</w:t>
            </w:r>
          </w:p>
          <w:p w14:paraId="154E42C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7664CFF0"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3: Develop initial differential diagnosis</w:t>
            </w:r>
          </w:p>
          <w:p w14:paraId="148A2FD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Metastatic cancer (from previous colorectal or duodenal cancers)</w:t>
            </w:r>
          </w:p>
          <w:p w14:paraId="145AE69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Primary lung cancer</w:t>
            </w:r>
          </w:p>
          <w:p w14:paraId="7E4BDB6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3. Pulmonary embolism</w:t>
            </w:r>
          </w:p>
          <w:p w14:paraId="3F2D0E5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4. Lymphoma</w:t>
            </w:r>
          </w:p>
          <w:p w14:paraId="3E8C905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5. Sarcoidosis</w:t>
            </w:r>
          </w:p>
          <w:p w14:paraId="318A97A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2CE7A12E"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4: Analyze and prioritize differential diagnoses</w:t>
            </w:r>
          </w:p>
          <w:p w14:paraId="4D1F233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3E962BE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Metastatic cancer:</w:t>
            </w:r>
          </w:p>
          <w:p w14:paraId="221FF91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Most likely diagnosis given the patient's extensive cancer history</w:t>
            </w:r>
          </w:p>
          <w:p w14:paraId="3FA4BB7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Multiple lesions in different locations support metastatic spread</w:t>
            </w:r>
          </w:p>
          <w:p w14:paraId="2DB83CE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HNPCC increases risk of multiple primary cancers and metastases</w:t>
            </w:r>
          </w:p>
          <w:p w14:paraId="1004B1F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F2B76D2"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Primary lung cancer:</w:t>
            </w:r>
          </w:p>
          <w:p w14:paraId="617A0AF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Second most likely diagnosis</w:t>
            </w:r>
          </w:p>
          <w:p w14:paraId="220373C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Multiple lesions could represent primary lung cancer with metastases</w:t>
            </w:r>
          </w:p>
          <w:p w14:paraId="797E8A0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Smoking history not provided, but still a possibility given age and gender</w:t>
            </w:r>
          </w:p>
          <w:p w14:paraId="06818FA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3371999E"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3. Pulmonary embolism:</w:t>
            </w:r>
          </w:p>
          <w:p w14:paraId="281F1DF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Third most likely diagnosis</w:t>
            </w:r>
          </w:p>
          <w:p w14:paraId="4CCD3ED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Filling defects in pulmonary arteries are consistent with pulmonary emboli</w:t>
            </w:r>
          </w:p>
          <w:p w14:paraId="78F1454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 Cancer patients have an increased risk of thromboembolism</w:t>
            </w:r>
          </w:p>
          <w:p w14:paraId="5AFAA57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5CAA410F"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5: Conclusion</w:t>
            </w:r>
          </w:p>
          <w:p w14:paraId="0A8EC83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22A307A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Most likely diagnosis: Metastatic cancer (likely from previous colorectal or duodenal primary)</w:t>
            </w:r>
          </w:p>
          <w:p w14:paraId="63692AD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549D7B8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Next two most likely differential diagnoses:</w:t>
            </w:r>
          </w:p>
          <w:p w14:paraId="3897F84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Primary lung cancer with metastases</w:t>
            </w:r>
          </w:p>
          <w:p w14:paraId="391D8627"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Pulmonary embolism (potentially coexisting with cancer)</w:t>
            </w:r>
          </w:p>
          <w:p w14:paraId="3CB05A63"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5488681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To confirm the diagnosis, further steps would include:</w:t>
            </w:r>
          </w:p>
          <w:p w14:paraId="100E62A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Biopsy of the right hilar mass</w:t>
            </w:r>
          </w:p>
          <w:p w14:paraId="12EB2C6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Complete blood count and tumor markers</w:t>
            </w:r>
          </w:p>
          <w:p w14:paraId="631465A7"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3. Pulmonary function tests</w:t>
            </w:r>
          </w:p>
          <w:p w14:paraId="208CB4E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4. Consideration of anticoagulation therapy if pulmonary embolism is suspected</w:t>
            </w:r>
          </w:p>
          <w:p w14:paraId="5103BCD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64EBB4E9" w14:textId="17710257"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7030A0"/>
                <w:kern w:val="0"/>
                <w:sz w:val="24"/>
                <w14:ligatures w14:val="none"/>
              </w:rPr>
              <w:t>This approach takes into account the patient's extensive cancer history, imaging findings, and the likelihood of various conditions based on the presented information.</w:t>
            </w:r>
          </w:p>
          <w:p w14:paraId="237E7330" w14:textId="109FA4F2"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232F4D5C" w14:textId="77777777" w:rsidTr="00A74EE4">
        <w:trPr>
          <w:gridBefore w:val="1"/>
          <w:wBefore w:w="99" w:type="dxa"/>
          <w:trHeight w:val="8192"/>
        </w:trPr>
        <w:tc>
          <w:tcPr>
            <w:tcW w:w="8652" w:type="dxa"/>
            <w:tcBorders>
              <w:top w:val="nil"/>
              <w:left w:val="nil"/>
              <w:bottom w:val="nil"/>
              <w:right w:val="nil"/>
            </w:tcBorders>
            <w:shd w:val="clear" w:color="auto" w:fill="auto"/>
            <w:vAlign w:val="center"/>
            <w:hideMark/>
          </w:tcPr>
          <w:p w14:paraId="72C2D612" w14:textId="24E75BB1"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b/>
                <w:bCs/>
                <w:color w:val="00B050"/>
                <w:kern w:val="0"/>
                <w:sz w:val="24"/>
                <w:u w:val="single"/>
                <w14:ligatures w14:val="none"/>
              </w:rPr>
              <w:lastRenderedPageBreak/>
              <w:t xml:space="preserve">Output of the two-step </w:t>
            </w:r>
            <w:r w:rsidR="00EA4E7D" w:rsidRPr="00FE0B43">
              <w:rPr>
                <w:rFonts w:ascii="Times New Roman" w:eastAsia="Yu Gothic" w:hAnsi="Times New Roman" w:cs="Times New Roman"/>
                <w:b/>
                <w:bCs/>
                <w:color w:val="00B050"/>
                <w:kern w:val="0"/>
                <w:sz w:val="24"/>
                <w:u w:val="single"/>
                <w14:ligatures w14:val="none"/>
              </w:rPr>
              <w:t>approach</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B050"/>
                <w:kern w:val="0"/>
                <w:sz w:val="24"/>
                <w14:ligatures w14:val="none"/>
              </w:rPr>
              <w:t>Certainly, I'd be happy to walk you through the diagnostic process as a hypothetical physician. Let's approach this step-by-step:</w:t>
            </w:r>
          </w:p>
          <w:p w14:paraId="379B630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5F32F25C"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1: Analyze the key information</w:t>
            </w:r>
          </w:p>
          <w:p w14:paraId="4088A61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55578A34"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e patient is a 54-year-old man with:</w:t>
            </w:r>
          </w:p>
          <w:p w14:paraId="1A5DD74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History of hereditary nonpolyposis colorectal cancer (HNPCC)</w:t>
            </w:r>
          </w:p>
          <w:p w14:paraId="1D190907"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Multiple previous cancers: colon (2001, 2004), duodenal (2002)</w:t>
            </w:r>
          </w:p>
          <w:p w14:paraId="647C0E8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New right hilar mass discovered on surveillance CT in 2007</w:t>
            </w:r>
          </w:p>
          <w:p w14:paraId="0646721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PET/CT showing hypermetabolic lesions in right hilum, left pulmonary artery region, and left hilum</w:t>
            </w:r>
          </w:p>
          <w:p w14:paraId="5792B6EA"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CT showing filling defects in pulmonary arteries</w:t>
            </w:r>
          </w:p>
          <w:p w14:paraId="3280067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48442A4"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2: Formulate a differential diagnosis</w:t>
            </w:r>
          </w:p>
          <w:p w14:paraId="10FD77C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66E7E96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Given the patient's history and imaging findings, we should consider:</w:t>
            </w:r>
          </w:p>
          <w:p w14:paraId="69F2CAE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Metastatic cancer (from previous colorectal or duodenal primaries)</w:t>
            </w:r>
          </w:p>
          <w:p w14:paraId="225F8EC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New primary lung cancer</w:t>
            </w:r>
          </w:p>
          <w:p w14:paraId="46F580B2"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Pulmonary embolism</w:t>
            </w:r>
          </w:p>
          <w:p w14:paraId="5357180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Sarcoma</w:t>
            </w:r>
          </w:p>
          <w:p w14:paraId="4F41F64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5. Lymphoma</w:t>
            </w:r>
          </w:p>
          <w:p w14:paraId="3091AF9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60097391"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3: Analyze each possibility</w:t>
            </w:r>
          </w:p>
          <w:p w14:paraId="65A3615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47DADE8A"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1. Metastatic cancer: </w:t>
            </w:r>
          </w:p>
          <w:p w14:paraId="32981EF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Highly likely given the patient's extensive cancer history</w:t>
            </w:r>
          </w:p>
          <w:p w14:paraId="10E994F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Multiple lesions in different lung areas support this</w:t>
            </w:r>
          </w:p>
          <w:p w14:paraId="6C05C03E"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HNPCC patients are prone to multiple primary cancers</w:t>
            </w:r>
          </w:p>
          <w:p w14:paraId="33AD00E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0F08C43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New primary lung cancer:</w:t>
            </w:r>
          </w:p>
          <w:p w14:paraId="5E5B1B3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Possible, as HNPCC patients have an increased risk of various cancers</w:t>
            </w:r>
          </w:p>
          <w:p w14:paraId="6830B6A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Multiple lesions make this less likely as a sole explanation</w:t>
            </w:r>
          </w:p>
          <w:p w14:paraId="2FDCB13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40873E7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Pulmonary embolism:</w:t>
            </w:r>
          </w:p>
          <w:p w14:paraId="1F73E02E"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Filling defects in pulmonary arteries are suggestive</w:t>
            </w:r>
          </w:p>
          <w:p w14:paraId="3B6BF7B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lastRenderedPageBreak/>
              <w:t xml:space="preserve">   - However, hypermetabolic activity on PET is atypical for simple PE</w:t>
            </w:r>
          </w:p>
          <w:p w14:paraId="380BDBE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39FF5F3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Sarcoma:</w:t>
            </w:r>
          </w:p>
          <w:p w14:paraId="14F4B35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Less likely, but possible given the soft tissue masses</w:t>
            </w:r>
          </w:p>
          <w:p w14:paraId="0A9031A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Uncommon in this setting</w:t>
            </w:r>
          </w:p>
          <w:p w14:paraId="58CE680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0178C40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5. Lymphoma:</w:t>
            </w:r>
          </w:p>
          <w:p w14:paraId="11044BC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Possible, but less likely given the patient's history and presentation</w:t>
            </w:r>
          </w:p>
          <w:p w14:paraId="6CDCF7D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41C44C2"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4: Determine the most likely diagnosis</w:t>
            </w:r>
          </w:p>
          <w:p w14:paraId="7B86CCA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D66C89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e most likely diagnosis is Metastatic Cancer, specifically metastases from the patient's previous colorectal or duodenal cancers.</w:t>
            </w:r>
          </w:p>
          <w:p w14:paraId="6B2AF8B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6A93670E"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Reasoning:</w:t>
            </w:r>
          </w:p>
          <w:p w14:paraId="33E56C5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Patient's history of multiple cancers related to HNPCC</w:t>
            </w:r>
          </w:p>
          <w:p w14:paraId="037905F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Multiple hypermetabolic lesions on PET/CT suggestive of metastases</w:t>
            </w:r>
          </w:p>
          <w:p w14:paraId="54E5AFF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Filling defects in pulmonary arteries likely represent tumor thrombi rather than simple pulmonary emboli</w:t>
            </w:r>
          </w:p>
          <w:p w14:paraId="0A9C602A"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p>
          <w:p w14:paraId="2C21DF09"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5: Identify the next two most likely differential diagnoses</w:t>
            </w:r>
          </w:p>
          <w:p w14:paraId="2A762374"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113AE20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New Primary Lung Cancer with Metastases</w:t>
            </w:r>
          </w:p>
          <w:p w14:paraId="1AFEB61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Reasoning:</w:t>
            </w:r>
          </w:p>
          <w:p w14:paraId="389C27A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HNPCC patients are at risk for multiple primary cancers</w:t>
            </w:r>
          </w:p>
          <w:p w14:paraId="59AA44A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The right hilar mass could be a primary lung cancer with metastases to other lung areas</w:t>
            </w:r>
          </w:p>
          <w:p w14:paraId="7419893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12B22A8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Pulmonary Tumor Thrombotic Microangiopathy (PTTM)</w:t>
            </w:r>
          </w:p>
          <w:p w14:paraId="58160FD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Reasoning:</w:t>
            </w:r>
          </w:p>
          <w:p w14:paraId="616AE85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Explains the filling defects in pulmonary arteries</w:t>
            </w:r>
          </w:p>
          <w:p w14:paraId="5D617DF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Associated with underlying malignancy, fitting the patient's history</w:t>
            </w:r>
          </w:p>
          <w:p w14:paraId="002A7DC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xml:space="preserve">   - Can cause multiple PET-avid lesions due to tumor emboli</w:t>
            </w:r>
          </w:p>
          <w:p w14:paraId="7928A16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6CEF507A" w14:textId="26C498EE"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B050"/>
                <w:kern w:val="0"/>
                <w:sz w:val="24"/>
                <w14:ligatures w14:val="none"/>
              </w:rPr>
              <w:lastRenderedPageBreak/>
              <w:t>These diagnoses would require further investigation, potentially including biopsy of the right hilar mass and/or one of the other lesions to confirm the diagnosis and guide treatment.</w:t>
            </w:r>
          </w:p>
          <w:p w14:paraId="35FF6E18" w14:textId="1B6F7E00"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325D4FBD" w14:textId="77777777" w:rsidTr="00A74EE4">
        <w:trPr>
          <w:gridBefore w:val="1"/>
          <w:wBefore w:w="99" w:type="dxa"/>
          <w:trHeight w:val="8140"/>
        </w:trPr>
        <w:tc>
          <w:tcPr>
            <w:tcW w:w="8652" w:type="dxa"/>
            <w:tcBorders>
              <w:top w:val="nil"/>
              <w:left w:val="nil"/>
              <w:bottom w:val="nil"/>
              <w:right w:val="nil"/>
            </w:tcBorders>
            <w:shd w:val="clear" w:color="auto" w:fill="auto"/>
            <w:vAlign w:val="center"/>
            <w:hideMark/>
          </w:tcPr>
          <w:p w14:paraId="263E0A04" w14:textId="049A8A11"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b/>
                <w:bCs/>
                <w:color w:val="0432FF"/>
                <w:kern w:val="0"/>
                <w:sz w:val="24"/>
                <w:u w:val="single"/>
                <w14:ligatures w14:val="none"/>
              </w:rPr>
              <w:lastRenderedPageBreak/>
              <w:t xml:space="preserve">Output of the summary-only </w:t>
            </w:r>
            <w:r w:rsidR="00EA4E7D" w:rsidRPr="00FE0B43">
              <w:rPr>
                <w:rFonts w:ascii="Times New Roman" w:eastAsia="Yu Gothic" w:hAnsi="Times New Roman" w:cs="Times New Roman"/>
                <w:b/>
                <w:bCs/>
                <w:color w:val="0432FF"/>
                <w:kern w:val="0"/>
                <w:sz w:val="24"/>
                <w:u w:val="single"/>
                <w14:ligatures w14:val="none"/>
              </w:rPr>
              <w:t>approach</w:t>
            </w:r>
            <w:r w:rsidRPr="00FE0B43">
              <w:rPr>
                <w:rFonts w:ascii="Times New Roman" w:eastAsia="Yu Gothic" w:hAnsi="Times New Roman" w:cs="Times New Roman"/>
                <w:color w:val="0432FF"/>
                <w:kern w:val="0"/>
                <w:sz w:val="24"/>
                <w14:ligatures w14:val="none"/>
              </w:rPr>
              <w:br/>
              <w:t>As a hypothetical physician, I'll walk you through the process of developing a differential diagnosis based on the provided information:</w:t>
            </w:r>
          </w:p>
          <w:p w14:paraId="3512FA1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34113EDD"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1: Analyze the patient's history and risk factors</w:t>
            </w:r>
          </w:p>
          <w:p w14:paraId="14A57D74"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54-year-old male with hereditary nonpolyposis colorectal cancer (HNPCC)</w:t>
            </w:r>
          </w:p>
          <w:p w14:paraId="2BCA847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ultiple previous cancers: colon cancer (2001, 2004), duodenal cancer (2002)</w:t>
            </w:r>
          </w:p>
          <w:p w14:paraId="13487AFC"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Underwent multiple surgeries for these cancers</w:t>
            </w:r>
          </w:p>
          <w:p w14:paraId="5EA2E06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29879481"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2: Consider the new findings</w:t>
            </w:r>
          </w:p>
          <w:p w14:paraId="5158DE7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Right hilar mass discovered on surveillance CT in 2007</w:t>
            </w:r>
          </w:p>
          <w:p w14:paraId="595B97FB"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ET/CT shows hypermetabolic masses in right and left hilum</w:t>
            </w:r>
          </w:p>
          <w:p w14:paraId="29E251B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CT chest shows partial filling defect in left pulmonary artery and eccentric soft-tissue defect in left lower lobe pulmonary artery</w:t>
            </w:r>
          </w:p>
          <w:p w14:paraId="6A66025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6675BA05"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3: Develop a differential diagnosis</w:t>
            </w:r>
          </w:p>
          <w:p w14:paraId="4D6E44E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Given the patient's history and new findings, the top three differential diagnoses are:</w:t>
            </w:r>
          </w:p>
          <w:p w14:paraId="1A56521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7C9940E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Most likely diagnosis: Metastatic cancer (likely of colorectal origin)</w:t>
            </w:r>
          </w:p>
          <w:p w14:paraId="1E5CEA3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6D920E4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atient's history of multiple cancers associated with HNPCC</w:t>
            </w:r>
          </w:p>
          <w:p w14:paraId="173AB2E1"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ew hypermetabolic masses in both hila</w:t>
            </w:r>
          </w:p>
          <w:p w14:paraId="41ED299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NPCC patients are at increased risk for extracolonic cancers</w:t>
            </w:r>
          </w:p>
          <w:p w14:paraId="42618D7A"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337D5252"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Second most likely diagnosis: Primary lung cancer</w:t>
            </w:r>
          </w:p>
          <w:p w14:paraId="69CBD4D3"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4BB095F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ilar masses can be indicative of primary lung cancer</w:t>
            </w:r>
          </w:p>
          <w:p w14:paraId="5076137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Smoking history not provided, but lung cancer can occur in non-smokers</w:t>
            </w:r>
          </w:p>
          <w:p w14:paraId="5CD5F4A1"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ultiple hypermetabolic foci in both hila</w:t>
            </w:r>
          </w:p>
          <w:p w14:paraId="17169F01"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59DEAD0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3. Third most likely diagnosis: Pulmonary embolism with tumor thrombus</w:t>
            </w:r>
          </w:p>
          <w:p w14:paraId="4EA099D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easoning:</w:t>
            </w:r>
          </w:p>
          <w:p w14:paraId="023AC512"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Partial filling defect in left pulmonary artery</w:t>
            </w:r>
          </w:p>
          <w:p w14:paraId="23A6EF9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ccentric soft-tissue defect in left lower lobe pulmonary artery</w:t>
            </w:r>
          </w:p>
          <w:p w14:paraId="564292E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History of multiple cancers increases risk of thromboembolism</w:t>
            </w:r>
          </w:p>
          <w:p w14:paraId="530B96D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7EA6A2E6"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lastRenderedPageBreak/>
              <w:t>Step 4: Consider next steps</w:t>
            </w:r>
          </w:p>
          <w:p w14:paraId="59C447DD"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Biopsy of the right hilar mass to confirm diagnosis and determine origin</w:t>
            </w:r>
          </w:p>
          <w:p w14:paraId="5A05E24B"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Further imaging studies to evaluate for other metastatic sites</w:t>
            </w:r>
          </w:p>
          <w:p w14:paraId="2EC73E8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Consult oncology for management planning</w:t>
            </w:r>
          </w:p>
          <w:p w14:paraId="2CB57384"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Consider genetic counseling and testing for family members due to HNPCC</w:t>
            </w:r>
          </w:p>
          <w:p w14:paraId="481D5F93"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68B79690" w14:textId="29E87554" w:rsidR="00A74EE4" w:rsidRPr="00FE0B43" w:rsidRDefault="00A74EE4" w:rsidP="00A74EE4">
            <w:pPr>
              <w:widowControl/>
              <w:jc w:val="left"/>
              <w:rPr>
                <w:rFonts w:ascii="Times New Roman" w:eastAsia="Yu Gothic" w:hAnsi="Times New Roman" w:cs="Times New Roman"/>
                <w:color w:val="0432FF"/>
                <w:kern w:val="0"/>
                <w:sz w:val="24"/>
                <w:u w:val="single"/>
                <w14:ligatures w14:val="none"/>
              </w:rPr>
            </w:pPr>
            <w:r w:rsidRPr="00FE0B43">
              <w:rPr>
                <w:rFonts w:ascii="Times New Roman" w:eastAsia="Yu Gothic" w:hAnsi="Times New Roman" w:cs="Times New Roman"/>
                <w:color w:val="0432FF"/>
                <w:kern w:val="0"/>
                <w:sz w:val="24"/>
                <w14:ligatures w14:val="none"/>
              </w:rPr>
              <w:t>This approach takes into account the patient's complex medical history, current imaging findings, and the likelihood of various diagnoses based on the available information. Further diagnostic tests and specialist consultations would be necessary to confirm the diagnosis and guide treatment.</w:t>
            </w:r>
          </w:p>
          <w:p w14:paraId="1494FA91" w14:textId="27B09804" w:rsidR="00A74EE4" w:rsidRPr="00FE0B43" w:rsidRDefault="00A74EE4" w:rsidP="00B4109E">
            <w:pPr>
              <w:widowControl/>
              <w:jc w:val="left"/>
              <w:rPr>
                <w:rFonts w:ascii="Times New Roman" w:eastAsia="Yu Gothic" w:hAnsi="Times New Roman" w:cs="Times New Roman"/>
                <w:color w:val="0432FF"/>
                <w:kern w:val="0"/>
                <w:sz w:val="24"/>
                <w:u w:val="single"/>
                <w14:ligatures w14:val="none"/>
              </w:rPr>
            </w:pPr>
          </w:p>
        </w:tc>
      </w:tr>
      <w:tr w:rsidR="00A74EE4" w:rsidRPr="00FE0B43" w14:paraId="1ADABAE7" w14:textId="77777777" w:rsidTr="00A74EE4">
        <w:trPr>
          <w:trHeight w:val="2560"/>
        </w:trPr>
        <w:tc>
          <w:tcPr>
            <w:tcW w:w="8751" w:type="dxa"/>
            <w:gridSpan w:val="2"/>
            <w:tcBorders>
              <w:top w:val="nil"/>
              <w:left w:val="nil"/>
              <w:bottom w:val="nil"/>
              <w:right w:val="nil"/>
            </w:tcBorders>
            <w:shd w:val="clear" w:color="auto" w:fill="auto"/>
            <w:vAlign w:val="center"/>
            <w:hideMark/>
          </w:tcPr>
          <w:p w14:paraId="442D1C2E" w14:textId="03D6A3CF" w:rsidR="00A74EE4" w:rsidRPr="00FE0B43" w:rsidRDefault="00A74EE4" w:rsidP="00B4109E">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Case 203</w:t>
            </w:r>
            <w:r w:rsidR="0098797D" w:rsidRPr="00FE0B43">
              <w:rPr>
                <w:rFonts w:ascii="Times New Roman" w:eastAsia="Yu Gothic" w:hAnsi="Times New Roman" w:cs="Times New Roman"/>
                <w:b/>
                <w:bCs/>
                <w:color w:val="000000"/>
                <w:kern w:val="0"/>
                <w:sz w:val="24"/>
                <w:u w:val="single"/>
                <w14:ligatures w14:val="none"/>
              </w:rPr>
              <w:t xml:space="preserve"> [</w:t>
            </w:r>
            <w:r w:rsidR="00FE0B43">
              <w:rPr>
                <w:rFonts w:ascii="Times New Roman" w:eastAsia="Yu Gothic" w:hAnsi="Times New Roman" w:cs="Times New Roman"/>
                <w:b/>
                <w:bCs/>
                <w:color w:val="000000"/>
                <w:kern w:val="0"/>
                <w:sz w:val="24"/>
                <w:u w:val="single"/>
                <w14:ligatures w14:val="none"/>
              </w:rPr>
              <w:t>4</w:t>
            </w:r>
            <w:r w:rsidR="0098797D" w:rsidRPr="00FE0B43">
              <w:rPr>
                <w:rFonts w:ascii="Times New Roman" w:eastAsia="Yu Gothic" w:hAnsi="Times New Roman" w:cs="Times New Roman"/>
                <w:b/>
                <w:bCs/>
                <w:color w:val="000000"/>
                <w:kern w:val="0"/>
                <w:sz w:val="24"/>
                <w:u w:val="single"/>
                <w14:ligatures w14:val="none"/>
              </w:rPr>
              <w:t>]</w:t>
            </w:r>
            <w:r w:rsidRPr="00FE0B43">
              <w:rPr>
                <w:rFonts w:ascii="Times New Roman" w:eastAsia="Yu Gothic" w:hAnsi="Times New Roman" w:cs="Times New Roman"/>
                <w:color w:val="000000"/>
                <w:kern w:val="0"/>
                <w:sz w:val="24"/>
                <w14:ligatures w14:val="none"/>
              </w:rPr>
              <w:br/>
              <w:t xml:space="preserve">History: </w:t>
            </w:r>
            <w:r w:rsidRPr="00FE0B43">
              <w:rPr>
                <w:rFonts w:ascii="Times New Roman" w:hAnsi="Times New Roman" w:cs="Times New Roman"/>
                <w:sz w:val="24"/>
              </w:rPr>
              <w:t xml:space="preserve"> </w:t>
            </w:r>
            <w:r w:rsidRPr="00FE0B43">
              <w:rPr>
                <w:rFonts w:ascii="Times New Roman" w:eastAsia="Yu Gothic" w:hAnsi="Times New Roman" w:cs="Times New Roman"/>
                <w:color w:val="000000"/>
                <w:kern w:val="0"/>
                <w:sz w:val="24"/>
                <w14:ligatures w14:val="none"/>
              </w:rPr>
              <w:t xml:space="preserve">A 77-year-old woman presented with pain in the right elbow of several years duration. There was no history of trauma, immunocompromise, or known malignancy. Blood chemistry tests revealed an alkaline phosphatase level of 93 U/L (1.6 </w:t>
            </w:r>
            <w:proofErr w:type="spellStart"/>
            <w:r w:rsidRPr="00FE0B43">
              <w:rPr>
                <w:rFonts w:ascii="Times New Roman" w:eastAsia="Yu Gothic" w:hAnsi="Times New Roman" w:cs="Times New Roman"/>
                <w:color w:val="000000"/>
                <w:kern w:val="0"/>
                <w:sz w:val="24"/>
                <w14:ligatures w14:val="none"/>
              </w:rPr>
              <w:t>mkat</w:t>
            </w:r>
            <w:proofErr w:type="spellEnd"/>
            <w:r w:rsidRPr="00FE0B43">
              <w:rPr>
                <w:rFonts w:ascii="Times New Roman" w:eastAsia="Yu Gothic" w:hAnsi="Times New Roman" w:cs="Times New Roman"/>
                <w:color w:val="000000"/>
                <w:kern w:val="0"/>
                <w:sz w:val="24"/>
                <w14:ligatures w14:val="none"/>
              </w:rPr>
              <w:t xml:space="preserve">/L) (30–120 U/L [0.5–2.0 </w:t>
            </w:r>
            <w:proofErr w:type="spellStart"/>
            <w:r w:rsidRPr="00FE0B43">
              <w:rPr>
                <w:rFonts w:ascii="Times New Roman" w:eastAsia="Yu Gothic" w:hAnsi="Times New Roman" w:cs="Times New Roman"/>
                <w:color w:val="000000"/>
                <w:kern w:val="0"/>
                <w:sz w:val="24"/>
                <w14:ligatures w14:val="none"/>
              </w:rPr>
              <w:t>mkat</w:t>
            </w:r>
            <w:proofErr w:type="spellEnd"/>
            <w:r w:rsidRPr="00FE0B43">
              <w:rPr>
                <w:rFonts w:ascii="Times New Roman" w:eastAsia="Yu Gothic" w:hAnsi="Times New Roman" w:cs="Times New Roman"/>
                <w:color w:val="000000"/>
                <w:kern w:val="0"/>
                <w:sz w:val="24"/>
                <w14:ligatures w14:val="none"/>
              </w:rPr>
              <w:t>/L]), a sodium level of 139 mmol/L (135–147 mmol/L), a potassium level of 4.4 mmol/L (3.4–5.0 mmol/L), a calcium level of 2.38 mmol/L (2.2–2.55 mmol/L), a phosphate level of 1.81 mmol/L (0.85–1.5 mmol/L), a C-reactive protein level of less than 5 mg/L (47.6 nmol/L), and an erythrocyte sedimentation rate of 41 mm/h (0–15 mm/h). Hematologic findings were normal. Imaging included plain film radiography, computed tomography (CT), and magnetic resonance (MR) imaging of the right humerus (Figs 1–3). Bone biopsies were performed 3 months and 4 years after the patient’s initial presentation.</w:t>
            </w:r>
          </w:p>
          <w:p w14:paraId="7395206C" w14:textId="77777777" w:rsidR="00A74EE4" w:rsidRPr="00FE0B43" w:rsidRDefault="00A74EE4" w:rsidP="00A74EE4">
            <w:pPr>
              <w:widowControl/>
              <w:jc w:val="left"/>
              <w:rPr>
                <w:rFonts w:ascii="Times New Roman" w:hAnsi="Times New Roman" w:cs="Times New Roman"/>
                <w:sz w:val="24"/>
              </w:rPr>
            </w:pPr>
            <w:r w:rsidRPr="00FE0B43">
              <w:rPr>
                <w:rFonts w:ascii="Times New Roman" w:eastAsia="Yu Gothic" w:hAnsi="Times New Roman" w:cs="Times New Roman"/>
                <w:color w:val="000000"/>
                <w:kern w:val="0"/>
                <w:sz w:val="24"/>
                <w14:ligatures w14:val="none"/>
              </w:rPr>
              <w:lastRenderedPageBreak/>
              <w:br/>
              <w:t xml:space="preserve">Imaging findings: </w:t>
            </w:r>
            <w:r w:rsidRPr="00FE0B43">
              <w:rPr>
                <w:rFonts w:ascii="Times New Roman" w:hAnsi="Times New Roman" w:cs="Times New Roman"/>
                <w:sz w:val="24"/>
              </w:rPr>
              <w:t xml:space="preserve"> Figure 1: Anteroposterior radiograph of the right humerus shows </w:t>
            </w:r>
            <w:proofErr w:type="spellStart"/>
            <w:r w:rsidRPr="00FE0B43">
              <w:rPr>
                <w:rFonts w:ascii="Times New Roman" w:hAnsi="Times New Roman" w:cs="Times New Roman"/>
                <w:sz w:val="24"/>
              </w:rPr>
              <w:t>welldefined</w:t>
            </w:r>
            <w:proofErr w:type="spellEnd"/>
            <w:r w:rsidRPr="00FE0B43">
              <w:rPr>
                <w:rFonts w:ascii="Times New Roman" w:hAnsi="Times New Roman" w:cs="Times New Roman"/>
                <w:sz w:val="24"/>
              </w:rPr>
              <w:t xml:space="preserve"> small </w:t>
            </w:r>
            <w:proofErr w:type="spellStart"/>
            <w:r w:rsidRPr="00FE0B43">
              <w:rPr>
                <w:rFonts w:ascii="Times New Roman" w:hAnsi="Times New Roman" w:cs="Times New Roman"/>
                <w:sz w:val="24"/>
              </w:rPr>
              <w:t>lucencies</w:t>
            </w:r>
            <w:proofErr w:type="spellEnd"/>
            <w:r w:rsidRPr="00FE0B43">
              <w:rPr>
                <w:rFonts w:ascii="Times New Roman" w:hAnsi="Times New Roman" w:cs="Times New Roman"/>
                <w:sz w:val="24"/>
              </w:rPr>
              <w:t xml:space="preserve"> in the distal humerus, with thinning and loss of bone cortex. There is no visible tumor matrix calcification or periosteal reaction.</w:t>
            </w:r>
          </w:p>
          <w:p w14:paraId="3B09B2F7" w14:textId="77777777" w:rsidR="00A74EE4" w:rsidRPr="00FE0B43" w:rsidRDefault="00A74EE4" w:rsidP="00A74EE4">
            <w:pPr>
              <w:widowControl/>
              <w:jc w:val="left"/>
              <w:rPr>
                <w:rFonts w:ascii="Times New Roman" w:hAnsi="Times New Roman" w:cs="Times New Roman"/>
                <w:sz w:val="24"/>
              </w:rPr>
            </w:pPr>
            <w:r w:rsidRPr="00FE0B43">
              <w:rPr>
                <w:rFonts w:ascii="Times New Roman" w:hAnsi="Times New Roman" w:cs="Times New Roman"/>
                <w:sz w:val="24"/>
              </w:rPr>
              <w:t xml:space="preserve">Figure 2: (a) Unenhanced CT image of the right humerus shows punched-out defects in the cortex of the distal right humerus but no soft-tissue mass. (b) Coronal CT reconstruction shows absence of periosteal reaction or soft-tissue mass. (c) Three-dimensional CT reconstruction shows large circumscribed </w:t>
            </w:r>
            <w:proofErr w:type="spellStart"/>
            <w:r w:rsidRPr="00FE0B43">
              <w:rPr>
                <w:rFonts w:ascii="Times New Roman" w:hAnsi="Times New Roman" w:cs="Times New Roman"/>
                <w:sz w:val="24"/>
              </w:rPr>
              <w:t>lucencies</w:t>
            </w:r>
            <w:proofErr w:type="spellEnd"/>
            <w:r w:rsidRPr="00FE0B43">
              <w:rPr>
                <w:rFonts w:ascii="Times New Roman" w:hAnsi="Times New Roman" w:cs="Times New Roman"/>
                <w:sz w:val="24"/>
              </w:rPr>
              <w:t xml:space="preserve"> in the distal humerus.</w:t>
            </w:r>
          </w:p>
          <w:p w14:paraId="119EF99D" w14:textId="7E237E93" w:rsidR="00A74EE4" w:rsidRPr="00FE0B43" w:rsidRDefault="00A74EE4" w:rsidP="00A74EE4">
            <w:pPr>
              <w:widowControl/>
              <w:jc w:val="left"/>
              <w:rPr>
                <w:rFonts w:ascii="Times New Roman" w:eastAsia="Yu Gothic" w:hAnsi="Times New Roman" w:cs="Times New Roman"/>
                <w:b/>
                <w:bCs/>
                <w:color w:val="000000"/>
                <w:kern w:val="0"/>
                <w:sz w:val="24"/>
                <w:u w:val="single"/>
                <w14:ligatures w14:val="none"/>
              </w:rPr>
            </w:pPr>
            <w:r w:rsidRPr="00FE0B43">
              <w:rPr>
                <w:rFonts w:ascii="Times New Roman" w:hAnsi="Times New Roman" w:cs="Times New Roman"/>
                <w:sz w:val="24"/>
              </w:rPr>
              <w:t xml:space="preserve">Figure 3: (a) Coronal T2-weighted short inversion time inversion-recovery (2000/60/150) 1.5-T MR image shows elongated vascular structures adjacent to humeral diaphysis with slow flow. (b) Coronal T1-weighted spectral </w:t>
            </w:r>
            <w:proofErr w:type="spellStart"/>
            <w:r w:rsidRPr="00FE0B43">
              <w:rPr>
                <w:rFonts w:ascii="Times New Roman" w:hAnsi="Times New Roman" w:cs="Times New Roman"/>
                <w:sz w:val="24"/>
              </w:rPr>
              <w:t>presaturation</w:t>
            </w:r>
            <w:proofErr w:type="spellEnd"/>
            <w:r w:rsidRPr="00FE0B43">
              <w:rPr>
                <w:rFonts w:ascii="Times New Roman" w:hAnsi="Times New Roman" w:cs="Times New Roman"/>
                <w:sz w:val="24"/>
              </w:rPr>
              <w:t xml:space="preserve"> with inversion recovery gadolinium-enhanced (400/12) 1.5-T MR image shows enhancement of vascular structures filling the lytic lesions. (c) Axial T1-weighted spectral </w:t>
            </w:r>
            <w:proofErr w:type="spellStart"/>
            <w:r w:rsidRPr="00FE0B43">
              <w:rPr>
                <w:rFonts w:ascii="Times New Roman" w:hAnsi="Times New Roman" w:cs="Times New Roman"/>
                <w:sz w:val="24"/>
              </w:rPr>
              <w:t>presaturation</w:t>
            </w:r>
            <w:proofErr w:type="spellEnd"/>
            <w:r w:rsidRPr="00FE0B43">
              <w:rPr>
                <w:rFonts w:ascii="Times New Roman" w:hAnsi="Times New Roman" w:cs="Times New Roman"/>
                <w:sz w:val="24"/>
              </w:rPr>
              <w:t xml:space="preserve"> with inversion recovery gadolinium-enhanced (479/14) 1.5-T MR image shows enhancement in veins of the upper arm and humerus.</w:t>
            </w:r>
          </w:p>
        </w:tc>
      </w:tr>
      <w:tr w:rsidR="00A74EE4" w:rsidRPr="00FE0B43" w14:paraId="06EB8639" w14:textId="77777777" w:rsidTr="00A74EE4">
        <w:trPr>
          <w:trHeight w:val="8192"/>
        </w:trPr>
        <w:tc>
          <w:tcPr>
            <w:tcW w:w="8751" w:type="dxa"/>
            <w:gridSpan w:val="2"/>
            <w:tcBorders>
              <w:top w:val="nil"/>
              <w:left w:val="nil"/>
              <w:bottom w:val="nil"/>
              <w:right w:val="nil"/>
            </w:tcBorders>
            <w:shd w:val="clear" w:color="auto" w:fill="auto"/>
            <w:vAlign w:val="center"/>
            <w:hideMark/>
          </w:tcPr>
          <w:p w14:paraId="033746D3" w14:textId="6FE72EF1"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b/>
                <w:bCs/>
                <w:color w:val="000000"/>
                <w:kern w:val="0"/>
                <w:sz w:val="24"/>
                <w:u w:val="single"/>
                <w14:ligatures w14:val="none"/>
              </w:rPr>
              <w:lastRenderedPageBreak/>
              <w:t>Generated structured summary</w:t>
            </w:r>
            <w:r w:rsidRPr="00FE0B43">
              <w:rPr>
                <w:rFonts w:ascii="Times New Roman" w:eastAsia="Yu Gothic" w:hAnsi="Times New Roman" w:cs="Times New Roman"/>
                <w:color w:val="000000"/>
                <w:kern w:val="0"/>
                <w:sz w:val="24"/>
                <w:u w:val="single"/>
                <w14:ligatures w14:val="none"/>
              </w:rPr>
              <w:br/>
            </w:r>
            <w:r w:rsidRPr="00FE0B43">
              <w:rPr>
                <w:rFonts w:ascii="Times New Roman" w:eastAsia="Yu Gothic" w:hAnsi="Times New Roman" w:cs="Times New Roman"/>
                <w:color w:val="000000"/>
                <w:kern w:val="0"/>
                <w:sz w:val="24"/>
                <w14:ligatures w14:val="none"/>
              </w:rPr>
              <w:t>Here's a categorized summary of the clinical case:</w:t>
            </w:r>
          </w:p>
          <w:p w14:paraId="7AA4BEDA"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1D3AA5D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tient Information:</w:t>
            </w:r>
          </w:p>
          <w:p w14:paraId="6DF9D2A5"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77-year-old woman</w:t>
            </w:r>
          </w:p>
          <w:p w14:paraId="2412E91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04851FC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History of Present Illness:</w:t>
            </w:r>
          </w:p>
          <w:p w14:paraId="0221CC6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ain in the right elbow for several years</w:t>
            </w:r>
          </w:p>
          <w:p w14:paraId="65AB1F1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history of trauma</w:t>
            </w:r>
          </w:p>
          <w:p w14:paraId="70D5DFB2"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57F3B50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ast Medical History:</w:t>
            </w:r>
          </w:p>
          <w:p w14:paraId="3B75006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known malignancy</w:t>
            </w:r>
          </w:p>
          <w:p w14:paraId="129D12A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t immunocompromised</w:t>
            </w:r>
          </w:p>
          <w:p w14:paraId="2EE0B8E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7E234166"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Family History:</w:t>
            </w:r>
          </w:p>
          <w:p w14:paraId="2990D61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34715FA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7C6F982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ocial History:</w:t>
            </w:r>
          </w:p>
          <w:p w14:paraId="602E08FB"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611B7127"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74D0DB8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Current Medications and Allergies:</w:t>
            </w:r>
          </w:p>
          <w:p w14:paraId="0B83B021"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560897D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22B6C3C4"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Symptoms:</w:t>
            </w:r>
          </w:p>
          <w:p w14:paraId="5880FEC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ain in the right elbow</w:t>
            </w:r>
          </w:p>
          <w:p w14:paraId="67BC256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37F421A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Physical Examination Findings:</w:t>
            </w:r>
          </w:p>
          <w:p w14:paraId="2BBC152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698555C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3B39C6B5"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Vital Signs:</w:t>
            </w:r>
          </w:p>
          <w:p w14:paraId="3288E5C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No information provided</w:t>
            </w:r>
          </w:p>
          <w:p w14:paraId="48E486F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021BADD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Laboratory Results:</w:t>
            </w:r>
          </w:p>
          <w:p w14:paraId="7AE8FCB3"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Alkaline phosphatase: 93 U/L (normal)</w:t>
            </w:r>
          </w:p>
          <w:p w14:paraId="573358F0"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Sodium: 139 mmol/L (normal)</w:t>
            </w:r>
          </w:p>
          <w:p w14:paraId="67E7CDF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otassium: 4.4 mmol/L (normal)</w:t>
            </w:r>
          </w:p>
          <w:p w14:paraId="42D59AA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lastRenderedPageBreak/>
              <w:t>• Calcium: 2.38 mmol/L (normal)</w:t>
            </w:r>
          </w:p>
          <w:p w14:paraId="179BDB28"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Phosphate: 1.81 mmol/L (elevated)</w:t>
            </w:r>
          </w:p>
          <w:p w14:paraId="51334E1E"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reactive protein: &lt;5 mg/L (normal)</w:t>
            </w:r>
          </w:p>
          <w:p w14:paraId="3848C4C4"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Erythrocyte sedimentation rate: 41 mm/h (elevated)</w:t>
            </w:r>
          </w:p>
          <w:p w14:paraId="5AB1744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Hematologic findings: normal</w:t>
            </w:r>
          </w:p>
          <w:p w14:paraId="64C7E41F"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638768E7"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Imaging Findings:</w:t>
            </w:r>
          </w:p>
          <w:p w14:paraId="5CD0587B"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xml:space="preserve">• X-ray: Well-defined small </w:t>
            </w:r>
            <w:proofErr w:type="spellStart"/>
            <w:r w:rsidRPr="00FE0B43">
              <w:rPr>
                <w:rFonts w:ascii="Times New Roman" w:eastAsia="Yu Gothic" w:hAnsi="Times New Roman" w:cs="Times New Roman"/>
                <w:color w:val="000000"/>
                <w:kern w:val="0"/>
                <w:sz w:val="24"/>
                <w14:ligatures w14:val="none"/>
              </w:rPr>
              <w:t>lucencies</w:t>
            </w:r>
            <w:proofErr w:type="spellEnd"/>
            <w:r w:rsidRPr="00FE0B43">
              <w:rPr>
                <w:rFonts w:ascii="Times New Roman" w:eastAsia="Yu Gothic" w:hAnsi="Times New Roman" w:cs="Times New Roman"/>
                <w:color w:val="000000"/>
                <w:kern w:val="0"/>
                <w:sz w:val="24"/>
                <w14:ligatures w14:val="none"/>
              </w:rPr>
              <w:t xml:space="preserve"> in distal humerus, thinning and loss of bone cortex</w:t>
            </w:r>
          </w:p>
          <w:p w14:paraId="3FDF5C7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CT: Punched-out defects in cortex of distal right humerus, no soft-tissue mass or periosteal reaction</w:t>
            </w:r>
          </w:p>
          <w:p w14:paraId="76EB561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MRI: Elongated vascular structures adjacent to humeral diaphysis with slow flow, enhancement of vascular structures filling lytic lesions</w:t>
            </w:r>
          </w:p>
          <w:p w14:paraId="3D536D4D"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p>
          <w:p w14:paraId="449509D9"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Additional Relevant Information:</w:t>
            </w:r>
          </w:p>
          <w:p w14:paraId="24A7B2BC" w14:textId="77777777" w:rsidR="00A74EE4" w:rsidRPr="00FE0B43" w:rsidRDefault="00A74EE4" w:rsidP="00A74EE4">
            <w:pPr>
              <w:widowControl/>
              <w:jc w:val="left"/>
              <w:rPr>
                <w:rFonts w:ascii="Times New Roman" w:eastAsia="Yu Gothic" w:hAnsi="Times New Roman" w:cs="Times New Roman"/>
                <w:color w:val="000000"/>
                <w:kern w:val="0"/>
                <w:sz w:val="24"/>
                <w14:ligatures w14:val="none"/>
              </w:rPr>
            </w:pPr>
            <w:r w:rsidRPr="00FE0B43">
              <w:rPr>
                <w:rFonts w:ascii="Times New Roman" w:eastAsia="Yu Gothic" w:hAnsi="Times New Roman" w:cs="Times New Roman"/>
                <w:color w:val="000000"/>
                <w:kern w:val="0"/>
                <w:sz w:val="24"/>
                <w14:ligatures w14:val="none"/>
              </w:rPr>
              <w:t>• Bone biopsies performed 3 months and 4 years after initial presentation</w:t>
            </w:r>
          </w:p>
          <w:p w14:paraId="5440F29A" w14:textId="50809529"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0000"/>
                <w:kern w:val="0"/>
                <w:sz w:val="24"/>
                <w14:ligatures w14:val="none"/>
              </w:rPr>
              <w:t>• No visible tumor matrix calcification on X-ray</w:t>
            </w:r>
          </w:p>
          <w:p w14:paraId="2E9AE262" w14:textId="32BBCD3B"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435FE579" w14:textId="77777777" w:rsidTr="00A74EE4">
        <w:trPr>
          <w:trHeight w:val="8192"/>
        </w:trPr>
        <w:tc>
          <w:tcPr>
            <w:tcW w:w="8751" w:type="dxa"/>
            <w:gridSpan w:val="2"/>
            <w:tcBorders>
              <w:top w:val="nil"/>
              <w:left w:val="nil"/>
              <w:bottom w:val="nil"/>
              <w:right w:val="nil"/>
            </w:tcBorders>
            <w:shd w:val="clear" w:color="auto" w:fill="auto"/>
            <w:vAlign w:val="center"/>
            <w:hideMark/>
          </w:tcPr>
          <w:p w14:paraId="5F752766" w14:textId="30354C0E"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b/>
                <w:bCs/>
                <w:color w:val="7030A0"/>
                <w:kern w:val="0"/>
                <w:sz w:val="24"/>
                <w:u w:val="single"/>
                <w14:ligatures w14:val="none"/>
              </w:rPr>
              <w:lastRenderedPageBreak/>
              <w:t xml:space="preserve">Output of the baseline (zero-shot chain-of-thought) </w:t>
            </w:r>
            <w:r w:rsidR="00EA4E7D" w:rsidRPr="00FE0B43">
              <w:rPr>
                <w:rFonts w:ascii="Times New Roman" w:eastAsia="Yu Gothic" w:hAnsi="Times New Roman" w:cs="Times New Roman"/>
                <w:b/>
                <w:bCs/>
                <w:color w:val="7030A0"/>
                <w:kern w:val="0"/>
                <w:sz w:val="24"/>
                <w:u w:val="single"/>
                <w14:ligatures w14:val="none"/>
              </w:rPr>
              <w:t>approach</w:t>
            </w:r>
            <w:r w:rsidRPr="00FE0B43">
              <w:rPr>
                <w:rFonts w:ascii="Times New Roman" w:eastAsia="Yu Gothic" w:hAnsi="Times New Roman" w:cs="Times New Roman"/>
                <w:color w:val="7030A0"/>
                <w:kern w:val="0"/>
                <w:sz w:val="24"/>
                <w14:ligatures w14:val="none"/>
              </w:rPr>
              <w:br/>
              <w:t>As a hypothetical physician, I'll walk you through the process of developing a differential diagnosis and narrowing it down to the most likely diagnosis based on the information provided.</w:t>
            </w:r>
          </w:p>
          <w:p w14:paraId="2C75569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2C878CDD"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1: Initial Differential Diagnosis</w:t>
            </w:r>
          </w:p>
          <w:p w14:paraId="6733C1F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Given the patient's age, chronic elbow pain, and imaging findings, we should consider the following initial differential diagnoses:</w:t>
            </w:r>
          </w:p>
          <w:p w14:paraId="47A6009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4671A07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Metastatic disease</w:t>
            </w:r>
          </w:p>
          <w:p w14:paraId="10258F2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Multiple myeloma</w:t>
            </w:r>
          </w:p>
          <w:p w14:paraId="0BF1C58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3. Primary bone tumor (benign or malignant)</w:t>
            </w:r>
          </w:p>
          <w:p w14:paraId="5533974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4. Vascular malformation</w:t>
            </w:r>
          </w:p>
          <w:p w14:paraId="373F19F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5. Infection (osteomyelitis)</w:t>
            </w:r>
          </w:p>
          <w:p w14:paraId="0AD4FCA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6. Rheumatoid arthritis</w:t>
            </w:r>
          </w:p>
          <w:p w14:paraId="27ECF17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47F89D40"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2: Analyzing Available Information</w:t>
            </w:r>
          </w:p>
          <w:p w14:paraId="27B5887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7A417D32"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Clinical presentation:</w:t>
            </w:r>
          </w:p>
          <w:p w14:paraId="3D6CCEF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77-year-old woman</w:t>
            </w:r>
          </w:p>
          <w:p w14:paraId="124BBD0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Right elbow pain for several years</w:t>
            </w:r>
          </w:p>
          <w:p w14:paraId="7EA0A33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history of trauma, immunocompromise, or known malignancy</w:t>
            </w:r>
          </w:p>
          <w:p w14:paraId="73A1783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48E126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Laboratory findings:</w:t>
            </w:r>
          </w:p>
          <w:p w14:paraId="2965B2D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Most blood tests are within normal limits</w:t>
            </w:r>
          </w:p>
          <w:p w14:paraId="3D8ADAB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Slightly elevated phosphate level</w:t>
            </w:r>
          </w:p>
          <w:p w14:paraId="12F66F7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evated erythrocyte sedimentation rate (ESR)</w:t>
            </w:r>
          </w:p>
          <w:p w14:paraId="131DC8F2"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78B2BAA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Imaging findings:</w:t>
            </w:r>
          </w:p>
          <w:p w14:paraId="7BAFE1EC"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xml:space="preserve">- Well-defined </w:t>
            </w:r>
            <w:proofErr w:type="spellStart"/>
            <w:r w:rsidRPr="00FE0B43">
              <w:rPr>
                <w:rFonts w:ascii="Times New Roman" w:eastAsia="Yu Gothic" w:hAnsi="Times New Roman" w:cs="Times New Roman"/>
                <w:color w:val="7030A0"/>
                <w:kern w:val="0"/>
                <w:sz w:val="24"/>
                <w14:ligatures w14:val="none"/>
              </w:rPr>
              <w:t>lucencies</w:t>
            </w:r>
            <w:proofErr w:type="spellEnd"/>
            <w:r w:rsidRPr="00FE0B43">
              <w:rPr>
                <w:rFonts w:ascii="Times New Roman" w:eastAsia="Yu Gothic" w:hAnsi="Times New Roman" w:cs="Times New Roman"/>
                <w:color w:val="7030A0"/>
                <w:kern w:val="0"/>
                <w:sz w:val="24"/>
                <w14:ligatures w14:val="none"/>
              </w:rPr>
              <w:t xml:space="preserve"> in the distal humerus</w:t>
            </w:r>
          </w:p>
          <w:p w14:paraId="257B169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inning and loss of bone cortex</w:t>
            </w:r>
          </w:p>
          <w:p w14:paraId="7E1E826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visible tumor matrix calcification or periosteal reaction</w:t>
            </w:r>
          </w:p>
          <w:p w14:paraId="737EC58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soft-tissue mass</w:t>
            </w:r>
          </w:p>
          <w:p w14:paraId="616C806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ongated vascular structures adjacent to humeral diaphysis</w:t>
            </w:r>
          </w:p>
          <w:p w14:paraId="1A87618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nhancement of vascular structures filling the lytic lesions</w:t>
            </w:r>
          </w:p>
          <w:p w14:paraId="56B4B3D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6D64CD85"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lastRenderedPageBreak/>
              <w:t>Step 3: Narrowing Down the Differential</w:t>
            </w:r>
          </w:p>
          <w:p w14:paraId="4F2D55E9"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945A962"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Based on the available information, we can start eliminating some diagnoses:</w:t>
            </w:r>
          </w:p>
          <w:p w14:paraId="207FD0F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6281898C"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Infection (osteomyelitis) is less likely due to the chronic nature of symptoms and normal C-reactive protein level.</w:t>
            </w:r>
          </w:p>
          <w:p w14:paraId="1E86A19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Rheumatoid arthritis is less likely due to the unilateral presentation and lack of typical joint involvement.</w:t>
            </w:r>
          </w:p>
          <w:p w14:paraId="2DF10C1F"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3. Multiple myeloma is less likely due to normal calcium levels and the absence of other typical symptoms.</w:t>
            </w:r>
          </w:p>
          <w:p w14:paraId="136ACFF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03B7F964"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4: Most Likely Diagnosis</w:t>
            </w:r>
          </w:p>
          <w:p w14:paraId="43E7249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57324E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The most likely diagnosis based on the clinical presentation and imaging findings is:</w:t>
            </w:r>
          </w:p>
          <w:p w14:paraId="7D5B4AF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3256F30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Intraosseous Vascular Malformation (Hemangioma)</w:t>
            </w:r>
          </w:p>
          <w:p w14:paraId="4CB5B6D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723466D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s:</w:t>
            </w:r>
          </w:p>
          <w:p w14:paraId="5F5B29CA"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Well-defined lytic lesions without periosteal reaction</w:t>
            </w:r>
          </w:p>
          <w:p w14:paraId="475F0DD0"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resence of elongated vascular structures on MRI</w:t>
            </w:r>
          </w:p>
          <w:p w14:paraId="24A1BFD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nhancement of vascular structures filling the lytic lesions</w:t>
            </w:r>
          </w:p>
          <w:p w14:paraId="6C48E4A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Chronic nature of symptoms</w:t>
            </w:r>
          </w:p>
          <w:p w14:paraId="4377F2A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Absence of soft-tissue mass or aggressive bone destruction</w:t>
            </w:r>
          </w:p>
          <w:p w14:paraId="6BA55F7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424C2DCC" w14:textId="77777777" w:rsidR="00A74EE4" w:rsidRPr="00FE0B43" w:rsidRDefault="00A74EE4" w:rsidP="00A74EE4">
            <w:pPr>
              <w:widowControl/>
              <w:jc w:val="left"/>
              <w:rPr>
                <w:rFonts w:ascii="Times New Roman" w:eastAsia="Yu Gothic" w:hAnsi="Times New Roman" w:cs="Times New Roman"/>
                <w:b/>
                <w:bCs/>
                <w:color w:val="7030A0"/>
                <w:kern w:val="0"/>
                <w:sz w:val="24"/>
                <w:bdr w:val="single" w:sz="4" w:space="0" w:color="auto"/>
                <w14:ligatures w14:val="none"/>
              </w:rPr>
            </w:pPr>
            <w:r w:rsidRPr="00FE0B43">
              <w:rPr>
                <w:rFonts w:ascii="Times New Roman" w:eastAsia="Yu Gothic" w:hAnsi="Times New Roman" w:cs="Times New Roman"/>
                <w:b/>
                <w:bCs/>
                <w:color w:val="7030A0"/>
                <w:kern w:val="0"/>
                <w:sz w:val="24"/>
                <w:bdr w:val="single" w:sz="4" w:space="0" w:color="auto"/>
                <w14:ligatures w14:val="none"/>
              </w:rPr>
              <w:t>Step 5: Next Two Most Likely Differential Diagnoses</w:t>
            </w:r>
          </w:p>
          <w:p w14:paraId="7F85D59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4C5F933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1. Metastatic Disease</w:t>
            </w:r>
          </w:p>
          <w:p w14:paraId="09A06A6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s to consider:</w:t>
            </w:r>
          </w:p>
          <w:p w14:paraId="6A1E795C"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atient's age</w:t>
            </w:r>
          </w:p>
          <w:p w14:paraId="2E22A20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ytic bone lesions</w:t>
            </w:r>
          </w:p>
          <w:p w14:paraId="01ADC334"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Elevated ESR</w:t>
            </w:r>
          </w:p>
          <w:p w14:paraId="0226564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3C8474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s it's less likely:</w:t>
            </w:r>
          </w:p>
          <w:p w14:paraId="0563075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 known primary malignancy</w:t>
            </w:r>
          </w:p>
          <w:p w14:paraId="431E632E"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ack of aggressive bone destruction or soft-tissue mass</w:t>
            </w:r>
          </w:p>
          <w:p w14:paraId="7FCFAEAC"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Normal alkaline phosphatase and calcium levels</w:t>
            </w:r>
          </w:p>
          <w:p w14:paraId="5D6CF7B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3869063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2. Primary Bone Tumor (e.g., Giant Cell Tumor)</w:t>
            </w:r>
          </w:p>
          <w:p w14:paraId="30207626"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s to consider:</w:t>
            </w:r>
          </w:p>
          <w:p w14:paraId="6861678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ytic bone lesions</w:t>
            </w:r>
          </w:p>
          <w:p w14:paraId="7BCE343B"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Thinning of cortex</w:t>
            </w:r>
          </w:p>
          <w:p w14:paraId="30B6BB7D"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6D436E38"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Reasons it's less likely:</w:t>
            </w:r>
          </w:p>
          <w:p w14:paraId="4EE842F1"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atient's age (typically occurs in younger patients)</w:t>
            </w:r>
          </w:p>
          <w:p w14:paraId="3F5D0745"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Lack of periosteal reaction or soft-tissue mass</w:t>
            </w:r>
          </w:p>
          <w:p w14:paraId="6EECB53C"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r w:rsidRPr="00FE0B43">
              <w:rPr>
                <w:rFonts w:ascii="Times New Roman" w:eastAsia="Yu Gothic" w:hAnsi="Times New Roman" w:cs="Times New Roman"/>
                <w:color w:val="7030A0"/>
                <w:kern w:val="0"/>
                <w:sz w:val="24"/>
                <w14:ligatures w14:val="none"/>
              </w:rPr>
              <w:t>- Presence of vascular structures on MRI</w:t>
            </w:r>
          </w:p>
          <w:p w14:paraId="09F1B077" w14:textId="77777777" w:rsidR="00A74EE4" w:rsidRPr="00FE0B43" w:rsidRDefault="00A74EE4" w:rsidP="00A74EE4">
            <w:pPr>
              <w:widowControl/>
              <w:jc w:val="left"/>
              <w:rPr>
                <w:rFonts w:ascii="Times New Roman" w:eastAsia="Yu Gothic" w:hAnsi="Times New Roman" w:cs="Times New Roman"/>
                <w:color w:val="7030A0"/>
                <w:kern w:val="0"/>
                <w:sz w:val="24"/>
                <w14:ligatures w14:val="none"/>
              </w:rPr>
            </w:pPr>
          </w:p>
          <w:p w14:paraId="1488EA2A" w14:textId="180B8DD7"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7030A0"/>
                <w:kern w:val="0"/>
                <w:sz w:val="24"/>
                <w14:ligatures w14:val="none"/>
              </w:rPr>
              <w:t>In conclusion, while intraosseous vascular malformation appears to be the most likely diagnosis, further investigation, including the results of the bone biopsies mentioned, would be crucial to confirm the diagnosis and rule out other possibilities.</w:t>
            </w:r>
          </w:p>
          <w:p w14:paraId="634AB072" w14:textId="1300C6B8"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4CF3E8FC" w14:textId="77777777" w:rsidTr="00A74EE4">
        <w:trPr>
          <w:trHeight w:val="8192"/>
        </w:trPr>
        <w:tc>
          <w:tcPr>
            <w:tcW w:w="8751" w:type="dxa"/>
            <w:gridSpan w:val="2"/>
            <w:tcBorders>
              <w:top w:val="nil"/>
              <w:left w:val="nil"/>
              <w:bottom w:val="nil"/>
              <w:right w:val="nil"/>
            </w:tcBorders>
            <w:shd w:val="clear" w:color="auto" w:fill="auto"/>
            <w:vAlign w:val="center"/>
            <w:hideMark/>
          </w:tcPr>
          <w:p w14:paraId="1E219F9B" w14:textId="72416B99"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b/>
                <w:bCs/>
                <w:color w:val="00B050"/>
                <w:kern w:val="0"/>
                <w:sz w:val="24"/>
                <w:u w:val="single"/>
                <w14:ligatures w14:val="none"/>
              </w:rPr>
              <w:lastRenderedPageBreak/>
              <w:t xml:space="preserve">Output of the two-step </w:t>
            </w:r>
            <w:r w:rsidR="00EA4E7D" w:rsidRPr="00FE0B43">
              <w:rPr>
                <w:rFonts w:ascii="Times New Roman" w:eastAsia="Yu Gothic" w:hAnsi="Times New Roman" w:cs="Times New Roman"/>
                <w:b/>
                <w:bCs/>
                <w:color w:val="00B050"/>
                <w:kern w:val="0"/>
                <w:sz w:val="24"/>
                <w:u w:val="single"/>
                <w14:ligatures w14:val="none"/>
              </w:rPr>
              <w:t>approach</w:t>
            </w:r>
            <w:r w:rsidRPr="00FE0B43">
              <w:rPr>
                <w:rFonts w:ascii="Times New Roman" w:eastAsia="Yu Gothic" w:hAnsi="Times New Roman" w:cs="Times New Roman"/>
                <w:color w:val="000000"/>
                <w:kern w:val="0"/>
                <w:sz w:val="24"/>
                <w14:ligatures w14:val="none"/>
              </w:rPr>
              <w:br/>
            </w:r>
            <w:r w:rsidRPr="00FE0B43">
              <w:rPr>
                <w:rFonts w:ascii="Times New Roman" w:eastAsia="Yu Gothic" w:hAnsi="Times New Roman" w:cs="Times New Roman"/>
                <w:color w:val="00B050"/>
                <w:kern w:val="0"/>
                <w:sz w:val="24"/>
                <w14:ligatures w14:val="none"/>
              </w:rPr>
              <w:t>Certainly, I'd be happy to walk you through the diagnostic process as a hypothetical physician. Let's approach this step-by-step:</w:t>
            </w:r>
          </w:p>
          <w:p w14:paraId="0AF4D17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6D14284E"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1: Analyze the key findings</w:t>
            </w:r>
          </w:p>
          <w:p w14:paraId="395B180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6B5500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e most significant findings in this case are:</w:t>
            </w:r>
          </w:p>
          <w:p w14:paraId="24CB2E8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77-year-old woman with chronic right elbow pain</w:t>
            </w:r>
          </w:p>
          <w:p w14:paraId="21C5983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No history of trauma or known malignancy</w:t>
            </w:r>
          </w:p>
          <w:p w14:paraId="346C2F6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Elevated phosphate and ESR</w:t>
            </w:r>
          </w:p>
          <w:p w14:paraId="35640EB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Imaging showing lytic lesions in the distal humerus with associated vascular structures</w:t>
            </w:r>
          </w:p>
          <w:p w14:paraId="5A962D9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4E5FFE41"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2: Formulate a differential diagnosis</w:t>
            </w:r>
          </w:p>
          <w:p w14:paraId="53A9DBE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36651F87"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Based on these findings, our initial differential diagnosis should include:</w:t>
            </w:r>
          </w:p>
          <w:p w14:paraId="6077613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Primary bone tumor (benign or malignant)</w:t>
            </w:r>
          </w:p>
          <w:p w14:paraId="5EDA9A9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Metastatic disease</w:t>
            </w:r>
          </w:p>
          <w:p w14:paraId="036A1BA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Multiple myeloma</w:t>
            </w:r>
          </w:p>
          <w:p w14:paraId="18B3AC5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Infection (osteomyelitis)</w:t>
            </w:r>
          </w:p>
          <w:p w14:paraId="3FE8255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5. Vascular malformation</w:t>
            </w:r>
          </w:p>
          <w:p w14:paraId="47ECF48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6. Hyperparathyroidism</w:t>
            </w:r>
          </w:p>
          <w:p w14:paraId="686E109F"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p>
          <w:p w14:paraId="61809055"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3: Evaluate each possibility</w:t>
            </w:r>
          </w:p>
          <w:p w14:paraId="1C2DEE4A"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291B4575"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Primary bone tumor: Possible, but the patient's age and the multilocular nature of the lesions make this less likely.</w:t>
            </w:r>
          </w:p>
          <w:p w14:paraId="1644524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Metastatic disease: Possible, but there's no known primary malignancy.</w:t>
            </w:r>
          </w:p>
          <w:p w14:paraId="561621A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Multiple myeloma: Age-appropriate, but normal calcium and lack of other typical findings make this less likely.</w:t>
            </w:r>
          </w:p>
          <w:p w14:paraId="2A16AB3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Infection: Chronic osteomyelitis could present similarly, but normal CRP and lack of systemic symptoms make this less likely.</w:t>
            </w:r>
          </w:p>
          <w:p w14:paraId="42B212E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5. Vascular malformation: The imaging findings strongly suggest this, particularly the MRI showing vascular structures.</w:t>
            </w:r>
          </w:p>
          <w:p w14:paraId="448BDFD1"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6. Hyperparathyroidism: Could cause lytic lesions, but calcium levels are normal.</w:t>
            </w:r>
          </w:p>
          <w:p w14:paraId="45161BB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C32C7B8"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4: Determine the most likely diagnosis</w:t>
            </w:r>
          </w:p>
          <w:p w14:paraId="4324E88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79F9B1F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Given the imaging findings of lytic lesions with associated vascular structures, the lack of soft tissue mass, and the chronic nature of the symptoms, the most likely diagnosis is:</w:t>
            </w:r>
          </w:p>
          <w:p w14:paraId="7B2E88DB"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4345381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Primary diagnosis: Intraosseous Venous Malformation (previously known as intraosseous hemangioma)</w:t>
            </w:r>
          </w:p>
          <w:p w14:paraId="5186826E"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3046A442"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5: Identify the next two most likely differential diagnoses</w:t>
            </w:r>
          </w:p>
          <w:p w14:paraId="211839D7"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396FB9FC"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Second most likely: Metastatic Disease</w:t>
            </w:r>
          </w:p>
          <w:p w14:paraId="0E3EB9F6"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Although there's no known primary malignancy, the patient's age and the presence of lytic lesions warrant consideration of this possibility.</w:t>
            </w:r>
          </w:p>
          <w:p w14:paraId="1770DBCD"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5FACFB3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hird most likely: Atypical presentation of Multiple Myeloma</w:t>
            </w:r>
          </w:p>
          <w:p w14:paraId="0A2F8D6F"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 Given the patient's age and the presence of lytic bone lesions, this remains a possibility, although the normal calcium and lack of other typical findings make it less likely.</w:t>
            </w:r>
          </w:p>
          <w:p w14:paraId="5D51A43A"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20163B29" w14:textId="77777777" w:rsidR="00A74EE4" w:rsidRPr="00FE0B43" w:rsidRDefault="00A74EE4" w:rsidP="00A74EE4">
            <w:pPr>
              <w:widowControl/>
              <w:jc w:val="left"/>
              <w:rPr>
                <w:rFonts w:ascii="Times New Roman" w:eastAsia="Yu Gothic" w:hAnsi="Times New Roman" w:cs="Times New Roman"/>
                <w:b/>
                <w:bCs/>
                <w:color w:val="00B050"/>
                <w:kern w:val="0"/>
                <w:sz w:val="24"/>
                <w:bdr w:val="single" w:sz="4" w:space="0" w:color="auto"/>
                <w14:ligatures w14:val="none"/>
              </w:rPr>
            </w:pPr>
            <w:r w:rsidRPr="00FE0B43">
              <w:rPr>
                <w:rFonts w:ascii="Times New Roman" w:eastAsia="Yu Gothic" w:hAnsi="Times New Roman" w:cs="Times New Roman"/>
                <w:b/>
                <w:bCs/>
                <w:color w:val="00B050"/>
                <w:kern w:val="0"/>
                <w:sz w:val="24"/>
                <w:bdr w:val="single" w:sz="4" w:space="0" w:color="auto"/>
                <w14:ligatures w14:val="none"/>
              </w:rPr>
              <w:t>Step 6: Recommend further actions</w:t>
            </w:r>
          </w:p>
          <w:p w14:paraId="0FE85190"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5E8DC798"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To confirm the diagnosis and rule out other possibilities:</w:t>
            </w:r>
          </w:p>
          <w:p w14:paraId="002EFA9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1. Biopsy results (already performed) should be reviewed</w:t>
            </w:r>
          </w:p>
          <w:p w14:paraId="25507409"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2. Consider a full body scan to rule out other lesions or primary malignancy</w:t>
            </w:r>
          </w:p>
          <w:p w14:paraId="1A803672"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3. If not already done, perform serum protein electrophoresis to rule out multiple myeloma</w:t>
            </w:r>
          </w:p>
          <w:p w14:paraId="43B5659E"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r w:rsidRPr="00FE0B43">
              <w:rPr>
                <w:rFonts w:ascii="Times New Roman" w:eastAsia="Yu Gothic" w:hAnsi="Times New Roman" w:cs="Times New Roman"/>
                <w:color w:val="00B050"/>
                <w:kern w:val="0"/>
                <w:sz w:val="24"/>
                <w14:ligatures w14:val="none"/>
              </w:rPr>
              <w:t>4. Consider angiography for better characterization of the vascular malformation if treatment is being considered</w:t>
            </w:r>
          </w:p>
          <w:p w14:paraId="21082CB3" w14:textId="77777777" w:rsidR="00A74EE4" w:rsidRPr="00FE0B43" w:rsidRDefault="00A74EE4" w:rsidP="00A74EE4">
            <w:pPr>
              <w:widowControl/>
              <w:jc w:val="left"/>
              <w:rPr>
                <w:rFonts w:ascii="Times New Roman" w:eastAsia="Yu Gothic" w:hAnsi="Times New Roman" w:cs="Times New Roman"/>
                <w:color w:val="00B050"/>
                <w:kern w:val="0"/>
                <w:sz w:val="24"/>
                <w14:ligatures w14:val="none"/>
              </w:rPr>
            </w:pPr>
          </w:p>
          <w:p w14:paraId="50F3278D" w14:textId="51A7A1BF" w:rsidR="00A74EE4" w:rsidRPr="00FE0B43" w:rsidRDefault="00A74EE4" w:rsidP="00A74EE4">
            <w:pPr>
              <w:widowControl/>
              <w:jc w:val="left"/>
              <w:rPr>
                <w:rFonts w:ascii="Times New Roman" w:eastAsia="Yu Gothic" w:hAnsi="Times New Roman" w:cs="Times New Roman"/>
                <w:color w:val="000000"/>
                <w:kern w:val="0"/>
                <w:sz w:val="24"/>
                <w:u w:val="single"/>
                <w14:ligatures w14:val="none"/>
              </w:rPr>
            </w:pPr>
            <w:r w:rsidRPr="00FE0B43">
              <w:rPr>
                <w:rFonts w:ascii="Times New Roman" w:eastAsia="Yu Gothic" w:hAnsi="Times New Roman" w:cs="Times New Roman"/>
                <w:color w:val="00B050"/>
                <w:kern w:val="0"/>
                <w:sz w:val="24"/>
                <w14:ligatures w14:val="none"/>
              </w:rPr>
              <w:t>This approach takes into account the clinical presentation, laboratory findings, and imaging results to arrive at the most likely diagnosis while keeping other important possibilities in mind.</w:t>
            </w:r>
          </w:p>
          <w:p w14:paraId="27A3AB6B" w14:textId="408F9928" w:rsidR="00A74EE4" w:rsidRPr="00FE0B43" w:rsidRDefault="00A74EE4" w:rsidP="00B4109E">
            <w:pPr>
              <w:widowControl/>
              <w:jc w:val="left"/>
              <w:rPr>
                <w:rFonts w:ascii="Times New Roman" w:eastAsia="Yu Gothic" w:hAnsi="Times New Roman" w:cs="Times New Roman"/>
                <w:color w:val="000000"/>
                <w:kern w:val="0"/>
                <w:sz w:val="24"/>
                <w:u w:val="single"/>
                <w14:ligatures w14:val="none"/>
              </w:rPr>
            </w:pPr>
          </w:p>
        </w:tc>
      </w:tr>
      <w:tr w:rsidR="00A74EE4" w:rsidRPr="00FE0B43" w14:paraId="44D54D93" w14:textId="77777777" w:rsidTr="00A74EE4">
        <w:trPr>
          <w:trHeight w:val="8140"/>
        </w:trPr>
        <w:tc>
          <w:tcPr>
            <w:tcW w:w="8751" w:type="dxa"/>
            <w:gridSpan w:val="2"/>
            <w:tcBorders>
              <w:top w:val="nil"/>
              <w:left w:val="nil"/>
              <w:bottom w:val="nil"/>
              <w:right w:val="nil"/>
            </w:tcBorders>
            <w:shd w:val="clear" w:color="auto" w:fill="auto"/>
            <w:vAlign w:val="center"/>
            <w:hideMark/>
          </w:tcPr>
          <w:p w14:paraId="42882C43" w14:textId="42DE49C1"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b/>
                <w:bCs/>
                <w:color w:val="0432FF"/>
                <w:kern w:val="0"/>
                <w:sz w:val="24"/>
                <w:u w:val="single"/>
                <w14:ligatures w14:val="none"/>
              </w:rPr>
              <w:lastRenderedPageBreak/>
              <w:t xml:space="preserve">Output of the summary-only </w:t>
            </w:r>
            <w:r w:rsidR="00EA4E7D" w:rsidRPr="00FE0B43">
              <w:rPr>
                <w:rFonts w:ascii="Times New Roman" w:eastAsia="Yu Gothic" w:hAnsi="Times New Roman" w:cs="Times New Roman"/>
                <w:b/>
                <w:bCs/>
                <w:color w:val="0432FF"/>
                <w:kern w:val="0"/>
                <w:sz w:val="24"/>
                <w:u w:val="single"/>
                <w14:ligatures w14:val="none"/>
              </w:rPr>
              <w:t>approach</w:t>
            </w:r>
            <w:r w:rsidRPr="00FE0B43">
              <w:rPr>
                <w:rFonts w:ascii="Times New Roman" w:eastAsia="Yu Gothic" w:hAnsi="Times New Roman" w:cs="Times New Roman"/>
                <w:color w:val="0432FF"/>
                <w:kern w:val="0"/>
                <w:sz w:val="24"/>
                <w14:ligatures w14:val="none"/>
              </w:rPr>
              <w:br/>
              <w:t>As a hypothetical physician, I'll walk you through the process of developing a differential diagnosis based on the provided information:</w:t>
            </w:r>
          </w:p>
          <w:p w14:paraId="7D16E3F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7235AFC9"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1: Analyze the key findings</w:t>
            </w:r>
          </w:p>
          <w:p w14:paraId="10A59F7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77-year-old woman with right elbow pain for several years</w:t>
            </w:r>
          </w:p>
          <w:p w14:paraId="3CE466C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o history of trauma or known malignancy</w:t>
            </w:r>
          </w:p>
          <w:p w14:paraId="214807D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Imaging shows lytic lesions in the distal humerus</w:t>
            </w:r>
          </w:p>
          <w:p w14:paraId="636155E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phosphate and ESR</w:t>
            </w:r>
          </w:p>
          <w:p w14:paraId="2829BC3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ormal alkaline phosphatase, calcium, and CRP</w:t>
            </w:r>
          </w:p>
          <w:p w14:paraId="6425508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RI shows vascular structures adjacent to the humeral diaphysis</w:t>
            </w:r>
          </w:p>
          <w:p w14:paraId="068F5C1C"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44CD4476"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2: Generate a broad differential diagnosis</w:t>
            </w:r>
          </w:p>
          <w:p w14:paraId="11C835B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Given the patient's age, chronic pain, and imaging findings, we should consider:</w:t>
            </w:r>
          </w:p>
          <w:p w14:paraId="48C26974"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Primary bone tumors (benign or malignant)</w:t>
            </w:r>
          </w:p>
          <w:p w14:paraId="6554602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Metastatic disease</w:t>
            </w:r>
          </w:p>
          <w:p w14:paraId="70F9B04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3. Metabolic bone disorders</w:t>
            </w:r>
          </w:p>
          <w:p w14:paraId="35EC742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4. Inflammatory conditions</w:t>
            </w:r>
          </w:p>
          <w:p w14:paraId="4B30C64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5. Vascular anomalies</w:t>
            </w:r>
          </w:p>
          <w:p w14:paraId="2933378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2CE73168"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3: Narrow down the differential based on specific findings</w:t>
            </w:r>
          </w:p>
          <w:p w14:paraId="3C5F2F0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The presence of well-defined lytic lesions without periosteal reaction or soft tissue mass suggests a benign process.</w:t>
            </w:r>
          </w:p>
          <w:p w14:paraId="2A9D28D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ormal alkaline phosphatase and calcium levels make metabolic bone disorders less likely.</w:t>
            </w:r>
          </w:p>
          <w:p w14:paraId="6A34AA8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The vascular structures seen on MRI are a key finding.</w:t>
            </w:r>
          </w:p>
          <w:p w14:paraId="017DEE02"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57207FB8"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4: Identify the most likely diagnosis</w:t>
            </w:r>
          </w:p>
          <w:p w14:paraId="14D08A24"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Based on the imaging findings, especially the MRI showing vascular structures filling the lytic lesions, the most likely diagnosis is:</w:t>
            </w:r>
          </w:p>
          <w:p w14:paraId="1F50534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6797C094"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Intraosseous Hemangioma</w:t>
            </w:r>
          </w:p>
          <w:p w14:paraId="43C3DC4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4BE6B349"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5: Identify the next two most likely differential diagnoses</w:t>
            </w:r>
          </w:p>
          <w:p w14:paraId="6C78DE65"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Giant Cell Tumor of Bone</w:t>
            </w:r>
          </w:p>
          <w:p w14:paraId="73F8B19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ationale:</w:t>
            </w:r>
          </w:p>
          <w:p w14:paraId="26C1D31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lastRenderedPageBreak/>
              <w:t>- Can occur in older adults</w:t>
            </w:r>
          </w:p>
          <w:p w14:paraId="74CBB5C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Typically presents as a lytic lesion in long bones</w:t>
            </w:r>
          </w:p>
          <w:p w14:paraId="460880E2"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Can cause local pain</w:t>
            </w:r>
          </w:p>
          <w:p w14:paraId="4F453ACA"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ormal alkaline phosphatase</w:t>
            </w:r>
          </w:p>
          <w:p w14:paraId="2DED254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7DBD1DF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Multiple Myeloma</w:t>
            </w:r>
          </w:p>
          <w:p w14:paraId="5B328303"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Rationale:</w:t>
            </w:r>
          </w:p>
          <w:p w14:paraId="3BD8E979"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More common in older adults</w:t>
            </w:r>
          </w:p>
          <w:p w14:paraId="0B81A991"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Can present with lytic bone lesions</w:t>
            </w:r>
          </w:p>
          <w:p w14:paraId="0852D4A7"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Elevated ESR</w:t>
            </w:r>
          </w:p>
          <w:p w14:paraId="6CB4CE4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Normal calcium (although often elevated in multiple myeloma)</w:t>
            </w:r>
          </w:p>
          <w:p w14:paraId="6F59674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53DD177E" w14:textId="77777777" w:rsidR="00A74EE4" w:rsidRPr="00FE0B43" w:rsidRDefault="00A74EE4" w:rsidP="00A74EE4">
            <w:pPr>
              <w:widowControl/>
              <w:jc w:val="left"/>
              <w:rPr>
                <w:rFonts w:ascii="Times New Roman" w:eastAsia="Yu Gothic" w:hAnsi="Times New Roman" w:cs="Times New Roman"/>
                <w:b/>
                <w:bCs/>
                <w:color w:val="0432FF"/>
                <w:kern w:val="0"/>
                <w:sz w:val="24"/>
                <w:bdr w:val="single" w:sz="4" w:space="0" w:color="auto"/>
                <w14:ligatures w14:val="none"/>
              </w:rPr>
            </w:pPr>
            <w:r w:rsidRPr="00FE0B43">
              <w:rPr>
                <w:rFonts w:ascii="Times New Roman" w:eastAsia="Yu Gothic" w:hAnsi="Times New Roman" w:cs="Times New Roman"/>
                <w:b/>
                <w:bCs/>
                <w:color w:val="0432FF"/>
                <w:kern w:val="0"/>
                <w:sz w:val="24"/>
                <w:bdr w:val="single" w:sz="4" w:space="0" w:color="auto"/>
                <w14:ligatures w14:val="none"/>
              </w:rPr>
              <w:t>Step 6: Explain why these are less likely than the primary diagnosis</w:t>
            </w:r>
          </w:p>
          <w:p w14:paraId="63DB15DC"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1. Giant Cell Tumor of Bone:</w:t>
            </w:r>
          </w:p>
          <w:p w14:paraId="66E2980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Usually occurs in younger patients (20-40 years old)</w:t>
            </w:r>
          </w:p>
          <w:p w14:paraId="1DEE143D"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Typically affects the epiphyseal region of long bones</w:t>
            </w:r>
          </w:p>
          <w:p w14:paraId="518B32A3"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Lacks the characteristic vascular findings seen on MRI</w:t>
            </w:r>
          </w:p>
          <w:p w14:paraId="6422862F"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1B82934A"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2. Multiple Myeloma:</w:t>
            </w:r>
          </w:p>
          <w:p w14:paraId="7B594C08"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Usually presents with multiple lytic lesions throughout the skeleton</w:t>
            </w:r>
          </w:p>
          <w:p w14:paraId="2BC6BA0E"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Often associated with anemia and elevated calcium, which are not present in this case</w:t>
            </w:r>
          </w:p>
          <w:p w14:paraId="01DC7B30"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r w:rsidRPr="00FE0B43">
              <w:rPr>
                <w:rFonts w:ascii="Times New Roman" w:eastAsia="Yu Gothic" w:hAnsi="Times New Roman" w:cs="Times New Roman"/>
                <w:color w:val="0432FF"/>
                <w:kern w:val="0"/>
                <w:sz w:val="24"/>
                <w14:ligatures w14:val="none"/>
              </w:rPr>
              <w:t>- Lacks the vascular component seen on MRI</w:t>
            </w:r>
          </w:p>
          <w:p w14:paraId="026E9A96" w14:textId="77777777" w:rsidR="00A74EE4" w:rsidRPr="00FE0B43" w:rsidRDefault="00A74EE4" w:rsidP="00A74EE4">
            <w:pPr>
              <w:widowControl/>
              <w:jc w:val="left"/>
              <w:rPr>
                <w:rFonts w:ascii="Times New Roman" w:eastAsia="Yu Gothic" w:hAnsi="Times New Roman" w:cs="Times New Roman"/>
                <w:color w:val="0432FF"/>
                <w:kern w:val="0"/>
                <w:sz w:val="24"/>
                <w14:ligatures w14:val="none"/>
              </w:rPr>
            </w:pPr>
          </w:p>
          <w:p w14:paraId="5980FF77" w14:textId="682D1E2B" w:rsidR="00A74EE4" w:rsidRPr="00FE0B43" w:rsidRDefault="00A74EE4" w:rsidP="00A74EE4">
            <w:pPr>
              <w:widowControl/>
              <w:jc w:val="left"/>
              <w:rPr>
                <w:rFonts w:ascii="Times New Roman" w:eastAsia="Yu Gothic" w:hAnsi="Times New Roman" w:cs="Times New Roman"/>
                <w:color w:val="0432FF"/>
                <w:kern w:val="0"/>
                <w:sz w:val="24"/>
                <w:u w:val="single"/>
                <w14:ligatures w14:val="none"/>
              </w:rPr>
            </w:pPr>
            <w:r w:rsidRPr="00FE0B43">
              <w:rPr>
                <w:rFonts w:ascii="Times New Roman" w:eastAsia="Yu Gothic" w:hAnsi="Times New Roman" w:cs="Times New Roman"/>
                <w:color w:val="0432FF"/>
                <w:kern w:val="0"/>
                <w:sz w:val="24"/>
                <w14:ligatures w14:val="none"/>
              </w:rPr>
              <w:t>The presence of vascular structures filling the lytic lesions, as seen on MRI, strongly supports the diagnosis of intraosseous hemangioma over the other possibilities. The chronic nature of the symptoms, lack of aggressive features on imaging, and normal lab values (except for mildly elevated phosphate and ESR) also align more closely with a benign vascular tumor than with the other differential diagnoses.</w:t>
            </w:r>
          </w:p>
        </w:tc>
      </w:tr>
    </w:tbl>
    <w:p w14:paraId="293F6892" w14:textId="54140719" w:rsidR="00330FA8" w:rsidRPr="00FE0B43" w:rsidRDefault="009C5301" w:rsidP="009C5301">
      <w:pPr>
        <w:rPr>
          <w:rFonts w:ascii="Times New Roman" w:hAnsi="Times New Roman" w:cs="Times New Roman"/>
          <w:sz w:val="24"/>
        </w:rPr>
      </w:pPr>
      <w:r w:rsidRPr="00FE0B43">
        <w:rPr>
          <w:rFonts w:ascii="Times New Roman" w:hAnsi="Times New Roman" w:cs="Times New Roman"/>
          <w:sz w:val="24"/>
        </w:rPr>
        <w:lastRenderedPageBreak/>
        <w:t>Note. The correct diagnos</w:t>
      </w:r>
      <w:r w:rsidR="00C643CB" w:rsidRPr="00FE0B43">
        <w:rPr>
          <w:rFonts w:ascii="Times New Roman" w:hAnsi="Times New Roman" w:cs="Times New Roman"/>
          <w:sz w:val="24"/>
        </w:rPr>
        <w:t>es</w:t>
      </w:r>
      <w:r w:rsidRPr="00FE0B43">
        <w:rPr>
          <w:rFonts w:ascii="Times New Roman" w:hAnsi="Times New Roman" w:cs="Times New Roman"/>
          <w:sz w:val="24"/>
        </w:rPr>
        <w:t xml:space="preserve"> for these cases are: Case85: Pelvic Actinomycosis in Association with an Intrauterine Device, Case 146: Benign </w:t>
      </w:r>
      <w:proofErr w:type="spellStart"/>
      <w:r w:rsidRPr="00FE0B43">
        <w:rPr>
          <w:rFonts w:ascii="Times New Roman" w:hAnsi="Times New Roman" w:cs="Times New Roman"/>
          <w:sz w:val="24"/>
        </w:rPr>
        <w:t>Multicystic</w:t>
      </w:r>
      <w:proofErr w:type="spellEnd"/>
      <w:r w:rsidRPr="00FE0B43">
        <w:rPr>
          <w:rFonts w:ascii="Times New Roman" w:hAnsi="Times New Roman" w:cs="Times New Roman"/>
          <w:sz w:val="24"/>
        </w:rPr>
        <w:t xml:space="preserve"> Mesothelioma, Case 166: Metastatic Left Pulmonary Artery Sarcoma</w:t>
      </w:r>
      <w:r w:rsidR="003F019D" w:rsidRPr="00FE0B43">
        <w:rPr>
          <w:rFonts w:ascii="Times New Roman" w:hAnsi="Times New Roman" w:cs="Times New Roman"/>
          <w:sz w:val="24"/>
        </w:rPr>
        <w:t>, and Case 203: Gorham Disease.</w:t>
      </w:r>
    </w:p>
    <w:p w14:paraId="5159DD6C" w14:textId="77777777" w:rsidR="00FE0B43" w:rsidRPr="00FE0B43" w:rsidRDefault="00FE0B43" w:rsidP="009C5301">
      <w:pPr>
        <w:rPr>
          <w:rFonts w:ascii="Times New Roman" w:hAnsi="Times New Roman" w:cs="Times New Roman"/>
          <w:sz w:val="24"/>
        </w:rPr>
      </w:pPr>
    </w:p>
    <w:p w14:paraId="6E4747F8" w14:textId="77777777" w:rsidR="00FE0B43" w:rsidRPr="00FE0B43" w:rsidRDefault="00FE0B43" w:rsidP="009C5301">
      <w:pPr>
        <w:rPr>
          <w:rFonts w:ascii="Times New Roman" w:hAnsi="Times New Roman" w:cs="Times New Roman"/>
          <w:sz w:val="24"/>
        </w:rPr>
      </w:pPr>
    </w:p>
    <w:p w14:paraId="1C25FF69" w14:textId="77777777" w:rsidR="00FE0B43" w:rsidRPr="00FE0B43" w:rsidRDefault="00FE0B43" w:rsidP="009C5301">
      <w:pPr>
        <w:rPr>
          <w:rFonts w:ascii="Times New Roman" w:hAnsi="Times New Roman" w:cs="Times New Roman"/>
          <w:sz w:val="24"/>
        </w:rPr>
      </w:pPr>
    </w:p>
    <w:p w14:paraId="1901E1C9" w14:textId="77777777" w:rsidR="00FE0B43" w:rsidRPr="00FE0B43" w:rsidRDefault="00FE0B43" w:rsidP="009C5301">
      <w:pPr>
        <w:rPr>
          <w:rFonts w:ascii="Times New Roman" w:hAnsi="Times New Roman" w:cs="Times New Roman"/>
          <w:sz w:val="24"/>
        </w:rPr>
      </w:pPr>
    </w:p>
    <w:p w14:paraId="39D84827" w14:textId="77777777" w:rsidR="00FE0B43" w:rsidRPr="00FE0B43" w:rsidRDefault="00FE0B43" w:rsidP="009C5301">
      <w:pPr>
        <w:rPr>
          <w:rFonts w:ascii="Times New Roman" w:hAnsi="Times New Roman" w:cs="Times New Roman"/>
          <w:sz w:val="24"/>
        </w:rPr>
      </w:pPr>
    </w:p>
    <w:p w14:paraId="07EE8862" w14:textId="2CFA64AE" w:rsidR="00FE0B43" w:rsidRPr="00FE0B43" w:rsidRDefault="00FE0B43" w:rsidP="009C5301">
      <w:pPr>
        <w:rPr>
          <w:rFonts w:ascii="Times New Roman" w:hAnsi="Times New Roman" w:cs="Times New Roman"/>
          <w:sz w:val="24"/>
        </w:rPr>
      </w:pPr>
      <w:r w:rsidRPr="00FE0B43">
        <w:rPr>
          <w:rFonts w:ascii="Times New Roman" w:hAnsi="Times New Roman" w:cs="Times New Roman"/>
          <w:sz w:val="24"/>
        </w:rPr>
        <w:lastRenderedPageBreak/>
        <w:t>References</w:t>
      </w:r>
    </w:p>
    <w:p w14:paraId="075786B3" w14:textId="77777777" w:rsidR="00FE0B43" w:rsidRPr="00FE0B43" w:rsidRDefault="00FE0B43" w:rsidP="009C5301">
      <w:pPr>
        <w:rPr>
          <w:rFonts w:ascii="Times New Roman" w:hAnsi="Times New Roman" w:cs="Times New Roman"/>
          <w:sz w:val="24"/>
        </w:rPr>
      </w:pPr>
    </w:p>
    <w:p w14:paraId="495D3103" w14:textId="31EA9BD2" w:rsidR="00FE0B43" w:rsidRPr="00FE0B43" w:rsidRDefault="00FE0B43" w:rsidP="00FE0B43">
      <w:pPr>
        <w:rPr>
          <w:rFonts w:ascii="Times New Roman" w:hAnsi="Times New Roman" w:cs="Times New Roman"/>
          <w:color w:val="000000" w:themeColor="text1"/>
        </w:rPr>
      </w:pPr>
      <w:r w:rsidRPr="00FE0B43">
        <w:rPr>
          <w:rFonts w:ascii="Times New Roman" w:hAnsi="Times New Roman" w:cs="Times New Roman"/>
          <w:color w:val="000000" w:themeColor="text1"/>
        </w:rPr>
        <w:t xml:space="preserve">1. Lely RJ, Van Es HW. Case 85: Pelvic Actinomycosis in Association with an Intrauterine Device. Radiology. </w:t>
      </w:r>
      <w:proofErr w:type="gramStart"/>
      <w:r w:rsidRPr="00FE0B43">
        <w:rPr>
          <w:rFonts w:ascii="Times New Roman" w:hAnsi="Times New Roman" w:cs="Times New Roman"/>
          <w:color w:val="000000" w:themeColor="text1"/>
        </w:rPr>
        <w:t>2005;236:492</w:t>
      </w:r>
      <w:proofErr w:type="gramEnd"/>
      <w:r w:rsidRPr="00FE0B43">
        <w:rPr>
          <w:rFonts w:ascii="Times New Roman" w:hAnsi="Times New Roman" w:cs="Times New Roman"/>
          <w:color w:val="000000" w:themeColor="text1"/>
        </w:rPr>
        <w:t xml:space="preserve">–4. </w:t>
      </w:r>
    </w:p>
    <w:p w14:paraId="172E0D92" w14:textId="5F753998" w:rsidR="00FE0B43" w:rsidRPr="00FE0B43" w:rsidRDefault="00FE0B43" w:rsidP="00FE0B43">
      <w:pPr>
        <w:rPr>
          <w:rFonts w:ascii="Times New Roman" w:hAnsi="Times New Roman" w:cs="Times New Roman"/>
          <w:color w:val="000000" w:themeColor="text1"/>
        </w:rPr>
      </w:pPr>
      <w:r w:rsidRPr="00FE0B43">
        <w:rPr>
          <w:rFonts w:ascii="Times New Roman" w:hAnsi="Times New Roman" w:cs="Times New Roman"/>
          <w:color w:val="000000" w:themeColor="text1"/>
        </w:rPr>
        <w:t xml:space="preserve">2. Koo PJ, Wills JS. Case 146: Benign </w:t>
      </w:r>
      <w:proofErr w:type="spellStart"/>
      <w:r w:rsidRPr="00FE0B43">
        <w:rPr>
          <w:rFonts w:ascii="Times New Roman" w:hAnsi="Times New Roman" w:cs="Times New Roman"/>
          <w:color w:val="000000" w:themeColor="text1"/>
        </w:rPr>
        <w:t>Multicystic</w:t>
      </w:r>
      <w:proofErr w:type="spellEnd"/>
      <w:r w:rsidRPr="00FE0B43">
        <w:rPr>
          <w:rFonts w:ascii="Times New Roman" w:hAnsi="Times New Roman" w:cs="Times New Roman"/>
          <w:color w:val="000000" w:themeColor="text1"/>
        </w:rPr>
        <w:t xml:space="preserve"> Mesothelioma. Radiology. </w:t>
      </w:r>
      <w:proofErr w:type="gramStart"/>
      <w:r w:rsidRPr="00FE0B43">
        <w:rPr>
          <w:rFonts w:ascii="Times New Roman" w:hAnsi="Times New Roman" w:cs="Times New Roman"/>
          <w:color w:val="000000" w:themeColor="text1"/>
        </w:rPr>
        <w:t>2009;251:944</w:t>
      </w:r>
      <w:proofErr w:type="gramEnd"/>
      <w:r w:rsidRPr="00FE0B43">
        <w:rPr>
          <w:rFonts w:ascii="Times New Roman" w:hAnsi="Times New Roman" w:cs="Times New Roman"/>
          <w:color w:val="000000" w:themeColor="text1"/>
        </w:rPr>
        <w:t xml:space="preserve">–6. </w:t>
      </w:r>
    </w:p>
    <w:p w14:paraId="5CCB4678" w14:textId="5867DCAC" w:rsidR="00FE0B43" w:rsidRPr="00FE0B43" w:rsidRDefault="00FE0B43" w:rsidP="00FE0B43">
      <w:pPr>
        <w:rPr>
          <w:rFonts w:ascii="Times New Roman" w:hAnsi="Times New Roman" w:cs="Times New Roman"/>
          <w:color w:val="000000" w:themeColor="text1"/>
        </w:rPr>
      </w:pPr>
      <w:r w:rsidRPr="00FE0B43">
        <w:rPr>
          <w:rFonts w:ascii="Times New Roman" w:hAnsi="Times New Roman" w:cs="Times New Roman"/>
          <w:color w:val="000000" w:themeColor="text1"/>
        </w:rPr>
        <w:t xml:space="preserve">3. Mittra ES, </w:t>
      </w:r>
      <w:proofErr w:type="spellStart"/>
      <w:r w:rsidRPr="00FE0B43">
        <w:rPr>
          <w:rFonts w:ascii="Times New Roman" w:hAnsi="Times New Roman" w:cs="Times New Roman"/>
          <w:color w:val="000000" w:themeColor="text1"/>
        </w:rPr>
        <w:t>Iagaru</w:t>
      </w:r>
      <w:proofErr w:type="spellEnd"/>
      <w:r w:rsidRPr="00FE0B43">
        <w:rPr>
          <w:rFonts w:ascii="Times New Roman" w:hAnsi="Times New Roman" w:cs="Times New Roman"/>
          <w:color w:val="000000" w:themeColor="text1"/>
        </w:rPr>
        <w:t xml:space="preserve"> AH, Leung AN. Case 166: Metastatic Left Pulmonary Artery Sarcoma. Radiology. </w:t>
      </w:r>
      <w:proofErr w:type="gramStart"/>
      <w:r w:rsidRPr="00FE0B43">
        <w:rPr>
          <w:rFonts w:ascii="Times New Roman" w:hAnsi="Times New Roman" w:cs="Times New Roman"/>
          <w:color w:val="000000" w:themeColor="text1"/>
        </w:rPr>
        <w:t>2011;258:645</w:t>
      </w:r>
      <w:proofErr w:type="gramEnd"/>
      <w:r w:rsidRPr="00FE0B43">
        <w:rPr>
          <w:rFonts w:ascii="Times New Roman" w:hAnsi="Times New Roman" w:cs="Times New Roman"/>
          <w:color w:val="000000" w:themeColor="text1"/>
        </w:rPr>
        <w:t xml:space="preserve">–8. </w:t>
      </w:r>
    </w:p>
    <w:p w14:paraId="5EA3B4D5" w14:textId="39676778" w:rsidR="00FE0B43" w:rsidRPr="00D539F6" w:rsidRDefault="00FE0B43" w:rsidP="009C5301">
      <w:pPr>
        <w:rPr>
          <w:rFonts w:ascii="Times New Roman" w:hAnsi="Times New Roman" w:cs="Times New Roman"/>
          <w:color w:val="000000" w:themeColor="text1"/>
        </w:rPr>
      </w:pPr>
      <w:r w:rsidRPr="00FE0B43">
        <w:rPr>
          <w:rFonts w:ascii="Times New Roman" w:hAnsi="Times New Roman" w:cs="Times New Roman"/>
          <w:color w:val="000000" w:themeColor="text1"/>
        </w:rPr>
        <w:t xml:space="preserve">4. De Villiers JFK, Stevens WR. Case 203: Gorham Disease. Radiology. </w:t>
      </w:r>
      <w:proofErr w:type="gramStart"/>
      <w:r w:rsidRPr="00FE0B43">
        <w:rPr>
          <w:rFonts w:ascii="Times New Roman" w:hAnsi="Times New Roman" w:cs="Times New Roman"/>
          <w:color w:val="000000" w:themeColor="text1"/>
        </w:rPr>
        <w:t>2014;270:931</w:t>
      </w:r>
      <w:proofErr w:type="gramEnd"/>
      <w:r w:rsidRPr="00FE0B43">
        <w:rPr>
          <w:rFonts w:ascii="Times New Roman" w:hAnsi="Times New Roman" w:cs="Times New Roman"/>
          <w:color w:val="000000" w:themeColor="text1"/>
        </w:rPr>
        <w:t xml:space="preserve">–5. </w:t>
      </w:r>
    </w:p>
    <w:sectPr w:rsidR="00FE0B43" w:rsidRPr="00D539F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0DD"/>
    <w:rsid w:val="00054193"/>
    <w:rsid w:val="000C5BE3"/>
    <w:rsid w:val="000F018E"/>
    <w:rsid w:val="00100D2A"/>
    <w:rsid w:val="001B0942"/>
    <w:rsid w:val="00330FA8"/>
    <w:rsid w:val="003F019D"/>
    <w:rsid w:val="00487915"/>
    <w:rsid w:val="004C24CA"/>
    <w:rsid w:val="005320C9"/>
    <w:rsid w:val="00685D4D"/>
    <w:rsid w:val="006F20F8"/>
    <w:rsid w:val="007353E4"/>
    <w:rsid w:val="00797100"/>
    <w:rsid w:val="008157F6"/>
    <w:rsid w:val="00822944"/>
    <w:rsid w:val="008270DD"/>
    <w:rsid w:val="00873E81"/>
    <w:rsid w:val="008E7994"/>
    <w:rsid w:val="008F4ED6"/>
    <w:rsid w:val="0098797D"/>
    <w:rsid w:val="009C5301"/>
    <w:rsid w:val="00A74EE4"/>
    <w:rsid w:val="00AF7BE6"/>
    <w:rsid w:val="00BA4DF7"/>
    <w:rsid w:val="00C0065A"/>
    <w:rsid w:val="00C643CB"/>
    <w:rsid w:val="00CD2324"/>
    <w:rsid w:val="00CD5DB7"/>
    <w:rsid w:val="00D539F6"/>
    <w:rsid w:val="00DD6D97"/>
    <w:rsid w:val="00EA4E7D"/>
    <w:rsid w:val="00FE0B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03FC5C"/>
  <w15:chartTrackingRefBased/>
  <w15:docId w15:val="{C892F642-19F3-2F45-A3E6-7700DABE9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0FA8"/>
    <w:pPr>
      <w:widowControl w:val="0"/>
      <w:jc w:val="both"/>
    </w:pPr>
  </w:style>
  <w:style w:type="paragraph" w:styleId="4">
    <w:name w:val="heading 4"/>
    <w:basedOn w:val="a"/>
    <w:next w:val="a"/>
    <w:link w:val="40"/>
    <w:uiPriority w:val="9"/>
    <w:semiHidden/>
    <w:unhideWhenUsed/>
    <w:qFormat/>
    <w:rsid w:val="009C5301"/>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semiHidden/>
    <w:rsid w:val="009C5301"/>
    <w:rPr>
      <w:b/>
      <w:bCs/>
    </w:rPr>
  </w:style>
  <w:style w:type="character" w:styleId="a3">
    <w:name w:val="Hyperlink"/>
    <w:basedOn w:val="a0"/>
    <w:uiPriority w:val="99"/>
    <w:unhideWhenUsed/>
    <w:rsid w:val="009C5301"/>
    <w:rPr>
      <w:color w:val="0563C1" w:themeColor="hyperlink"/>
      <w:u w:val="single"/>
    </w:rPr>
  </w:style>
  <w:style w:type="character" w:styleId="a4">
    <w:name w:val="Unresolved Mention"/>
    <w:basedOn w:val="a0"/>
    <w:uiPriority w:val="99"/>
    <w:semiHidden/>
    <w:unhideWhenUsed/>
    <w:rsid w:val="009C53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199722">
      <w:bodyDiv w:val="1"/>
      <w:marLeft w:val="0"/>
      <w:marRight w:val="0"/>
      <w:marTop w:val="0"/>
      <w:marBottom w:val="0"/>
      <w:divBdr>
        <w:top w:val="none" w:sz="0" w:space="0" w:color="auto"/>
        <w:left w:val="none" w:sz="0" w:space="0" w:color="auto"/>
        <w:bottom w:val="none" w:sz="0" w:space="0" w:color="auto"/>
        <w:right w:val="none" w:sz="0" w:space="0" w:color="auto"/>
      </w:divBdr>
    </w:div>
    <w:div w:id="116992519">
      <w:bodyDiv w:val="1"/>
      <w:marLeft w:val="0"/>
      <w:marRight w:val="0"/>
      <w:marTop w:val="0"/>
      <w:marBottom w:val="0"/>
      <w:divBdr>
        <w:top w:val="none" w:sz="0" w:space="0" w:color="auto"/>
        <w:left w:val="none" w:sz="0" w:space="0" w:color="auto"/>
        <w:bottom w:val="none" w:sz="0" w:space="0" w:color="auto"/>
        <w:right w:val="none" w:sz="0" w:space="0" w:color="auto"/>
      </w:divBdr>
    </w:div>
    <w:div w:id="317079323">
      <w:bodyDiv w:val="1"/>
      <w:marLeft w:val="0"/>
      <w:marRight w:val="0"/>
      <w:marTop w:val="0"/>
      <w:marBottom w:val="0"/>
      <w:divBdr>
        <w:top w:val="none" w:sz="0" w:space="0" w:color="auto"/>
        <w:left w:val="none" w:sz="0" w:space="0" w:color="auto"/>
        <w:bottom w:val="none" w:sz="0" w:space="0" w:color="auto"/>
        <w:right w:val="none" w:sz="0" w:space="0" w:color="auto"/>
      </w:divBdr>
    </w:div>
    <w:div w:id="403996212">
      <w:bodyDiv w:val="1"/>
      <w:marLeft w:val="0"/>
      <w:marRight w:val="0"/>
      <w:marTop w:val="0"/>
      <w:marBottom w:val="0"/>
      <w:divBdr>
        <w:top w:val="none" w:sz="0" w:space="0" w:color="auto"/>
        <w:left w:val="none" w:sz="0" w:space="0" w:color="auto"/>
        <w:bottom w:val="none" w:sz="0" w:space="0" w:color="auto"/>
        <w:right w:val="none" w:sz="0" w:space="0" w:color="auto"/>
      </w:divBdr>
    </w:div>
    <w:div w:id="495153769">
      <w:bodyDiv w:val="1"/>
      <w:marLeft w:val="0"/>
      <w:marRight w:val="0"/>
      <w:marTop w:val="0"/>
      <w:marBottom w:val="0"/>
      <w:divBdr>
        <w:top w:val="none" w:sz="0" w:space="0" w:color="auto"/>
        <w:left w:val="none" w:sz="0" w:space="0" w:color="auto"/>
        <w:bottom w:val="none" w:sz="0" w:space="0" w:color="auto"/>
        <w:right w:val="none" w:sz="0" w:space="0" w:color="auto"/>
      </w:divBdr>
    </w:div>
    <w:div w:id="571618878">
      <w:bodyDiv w:val="1"/>
      <w:marLeft w:val="0"/>
      <w:marRight w:val="0"/>
      <w:marTop w:val="0"/>
      <w:marBottom w:val="0"/>
      <w:divBdr>
        <w:top w:val="none" w:sz="0" w:space="0" w:color="auto"/>
        <w:left w:val="none" w:sz="0" w:space="0" w:color="auto"/>
        <w:bottom w:val="none" w:sz="0" w:space="0" w:color="auto"/>
        <w:right w:val="none" w:sz="0" w:space="0" w:color="auto"/>
      </w:divBdr>
    </w:div>
    <w:div w:id="881984026">
      <w:bodyDiv w:val="1"/>
      <w:marLeft w:val="0"/>
      <w:marRight w:val="0"/>
      <w:marTop w:val="0"/>
      <w:marBottom w:val="0"/>
      <w:divBdr>
        <w:top w:val="none" w:sz="0" w:space="0" w:color="auto"/>
        <w:left w:val="none" w:sz="0" w:space="0" w:color="auto"/>
        <w:bottom w:val="none" w:sz="0" w:space="0" w:color="auto"/>
        <w:right w:val="none" w:sz="0" w:space="0" w:color="auto"/>
      </w:divBdr>
    </w:div>
    <w:div w:id="894703655">
      <w:bodyDiv w:val="1"/>
      <w:marLeft w:val="0"/>
      <w:marRight w:val="0"/>
      <w:marTop w:val="0"/>
      <w:marBottom w:val="0"/>
      <w:divBdr>
        <w:top w:val="none" w:sz="0" w:space="0" w:color="auto"/>
        <w:left w:val="none" w:sz="0" w:space="0" w:color="auto"/>
        <w:bottom w:val="none" w:sz="0" w:space="0" w:color="auto"/>
        <w:right w:val="none" w:sz="0" w:space="0" w:color="auto"/>
      </w:divBdr>
    </w:div>
    <w:div w:id="1045330172">
      <w:bodyDiv w:val="1"/>
      <w:marLeft w:val="0"/>
      <w:marRight w:val="0"/>
      <w:marTop w:val="0"/>
      <w:marBottom w:val="0"/>
      <w:divBdr>
        <w:top w:val="none" w:sz="0" w:space="0" w:color="auto"/>
        <w:left w:val="none" w:sz="0" w:space="0" w:color="auto"/>
        <w:bottom w:val="none" w:sz="0" w:space="0" w:color="auto"/>
        <w:right w:val="none" w:sz="0" w:space="0" w:color="auto"/>
      </w:divBdr>
    </w:div>
    <w:div w:id="1551185852">
      <w:bodyDiv w:val="1"/>
      <w:marLeft w:val="0"/>
      <w:marRight w:val="0"/>
      <w:marTop w:val="0"/>
      <w:marBottom w:val="0"/>
      <w:divBdr>
        <w:top w:val="none" w:sz="0" w:space="0" w:color="auto"/>
        <w:left w:val="none" w:sz="0" w:space="0" w:color="auto"/>
        <w:bottom w:val="none" w:sz="0" w:space="0" w:color="auto"/>
        <w:right w:val="none" w:sz="0" w:space="0" w:color="auto"/>
      </w:divBdr>
    </w:div>
    <w:div w:id="183371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2</Pages>
  <Words>8996</Words>
  <Characters>51280</Characters>
  <Application>Microsoft Office Word</Application>
  <DocSecurity>0</DocSecurity>
  <Lines>427</Lines>
  <Paragraphs>1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c</dc:creator>
  <cp:keywords/>
  <dc:description/>
  <cp:lastModifiedBy>misc</cp:lastModifiedBy>
  <cp:revision>17</cp:revision>
  <dcterms:created xsi:type="dcterms:W3CDTF">2024-10-26T23:54:00Z</dcterms:created>
  <dcterms:modified xsi:type="dcterms:W3CDTF">2024-11-23T05:56:00Z</dcterms:modified>
</cp:coreProperties>
</file>